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6E4E" w14:textId="495A2FF3" w:rsidR="006015F2" w:rsidRPr="00873377" w:rsidRDefault="006204FA" w:rsidP="00DA36CC">
      <w:pPr>
        <w:spacing w:before="0" w:beforeAutospacing="0" w:after="0" w:afterAutospacing="0" w:line="360" w:lineRule="auto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t xml:space="preserve">Is there appetite for government intervention in </w:t>
      </w:r>
      <w:r w:rsidR="000E55A3" w:rsidRPr="00873377">
        <w:rPr>
          <w:rFonts w:cstheme="minorHAnsi"/>
          <w:b/>
          <w:bCs/>
        </w:rPr>
        <w:t xml:space="preserve">the </w:t>
      </w:r>
      <w:r w:rsidRPr="00873377">
        <w:rPr>
          <w:rFonts w:cstheme="minorHAnsi"/>
          <w:b/>
          <w:bCs/>
        </w:rPr>
        <w:t xml:space="preserve">food </w:t>
      </w:r>
      <w:r w:rsidR="000E55A3" w:rsidRPr="00873377">
        <w:rPr>
          <w:rFonts w:cstheme="minorHAnsi"/>
          <w:b/>
          <w:bCs/>
        </w:rPr>
        <w:t>system</w:t>
      </w:r>
      <w:r w:rsidRPr="00873377">
        <w:rPr>
          <w:rFonts w:cstheme="minorHAnsi"/>
          <w:b/>
          <w:bCs/>
        </w:rPr>
        <w:t>?</w:t>
      </w:r>
    </w:p>
    <w:p w14:paraId="6F63A31A" w14:textId="77777777" w:rsidR="00403721" w:rsidRPr="00873377" w:rsidRDefault="00403721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bookmarkStart w:id="0" w:name="_Hlk92815173"/>
      <w:bookmarkStart w:id="1" w:name="_Hlk92901599"/>
    </w:p>
    <w:p w14:paraId="41BBFDD1" w14:textId="41EF4CFE" w:rsidR="0013606E" w:rsidRPr="00873377" w:rsidRDefault="00142DFB" w:rsidP="00DA36CC">
      <w:pPr>
        <w:spacing w:before="0" w:beforeAutospacing="0" w:after="0" w:afterAutospacing="0" w:line="360" w:lineRule="auto"/>
        <w:rPr>
          <w:rFonts w:cstheme="minorHAnsi"/>
          <w:b/>
          <w:bCs/>
        </w:rPr>
      </w:pPr>
      <w:bookmarkStart w:id="2" w:name="_Hlk92785331"/>
      <w:bookmarkEnd w:id="0"/>
      <w:r w:rsidRPr="00873377">
        <w:rPr>
          <w:rFonts w:cstheme="minorHAnsi"/>
          <w:b/>
          <w:bCs/>
        </w:rPr>
        <w:t>Supplementary data</w:t>
      </w:r>
    </w:p>
    <w:p w14:paraId="786A16A8" w14:textId="77777777" w:rsidR="00696E82" w:rsidRPr="00873377" w:rsidRDefault="00696E82" w:rsidP="00142DFB">
      <w:pPr>
        <w:spacing w:before="0" w:beforeAutospacing="0" w:after="0" w:afterAutospacing="0" w:line="240" w:lineRule="auto"/>
        <w:jc w:val="left"/>
        <w:rPr>
          <w:rFonts w:eastAsia="Times New Roman" w:cstheme="minorHAnsi"/>
          <w:color w:val="000000"/>
          <w:sz w:val="22"/>
          <w:lang w:eastAsia="en-GB"/>
        </w:rPr>
      </w:pPr>
    </w:p>
    <w:p w14:paraId="67FDC7A1" w14:textId="388F6A49" w:rsidR="00696E82" w:rsidRPr="00873377" w:rsidRDefault="00696E82" w:rsidP="00142DFB">
      <w:pPr>
        <w:spacing w:before="0" w:beforeAutospacing="0" w:after="0" w:afterAutospacing="0" w:line="240" w:lineRule="auto"/>
        <w:jc w:val="left"/>
        <w:rPr>
          <w:rFonts w:eastAsia="Times New Roman" w:cstheme="minorHAnsi"/>
          <w:b/>
          <w:bCs/>
          <w:color w:val="000000"/>
          <w:sz w:val="22"/>
          <w:lang w:eastAsia="en-GB"/>
        </w:rPr>
      </w:pPr>
      <w:r w:rsidRPr="00873377">
        <w:rPr>
          <w:rFonts w:eastAsia="Times New Roman" w:cstheme="minorHAnsi"/>
          <w:b/>
          <w:bCs/>
          <w:color w:val="000000"/>
          <w:sz w:val="22"/>
          <w:lang w:eastAsia="en-GB"/>
        </w:rPr>
        <w:t xml:space="preserve">Table S1: </w:t>
      </w:r>
      <w:r w:rsidR="00FD519A" w:rsidRPr="00873377">
        <w:rPr>
          <w:rFonts w:eastAsia="Times New Roman" w:cstheme="minorHAnsi"/>
          <w:b/>
          <w:bCs/>
          <w:color w:val="000000"/>
          <w:sz w:val="22"/>
          <w:lang w:eastAsia="en-GB"/>
        </w:rPr>
        <w:t>Food policies and stakeholder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4505"/>
        <w:gridCol w:w="4505"/>
      </w:tblGrid>
      <w:tr w:rsidR="00696E82" w:rsidRPr="00873377" w14:paraId="55AFF2B5" w14:textId="77777777" w:rsidTr="00406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5" w:type="dxa"/>
          </w:tcPr>
          <w:p w14:paraId="04D1309B" w14:textId="1A476FEF" w:rsidR="00696E82" w:rsidRPr="00873377" w:rsidRDefault="00696E82" w:rsidP="00142DFB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Policies</w:t>
            </w:r>
          </w:p>
        </w:tc>
        <w:tc>
          <w:tcPr>
            <w:tcW w:w="4505" w:type="dxa"/>
          </w:tcPr>
          <w:p w14:paraId="684261D4" w14:textId="4B84F6C3" w:rsidR="00696E82" w:rsidRPr="00873377" w:rsidRDefault="00FD519A" w:rsidP="00142DFB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Stakeholders</w:t>
            </w:r>
          </w:p>
        </w:tc>
      </w:tr>
      <w:tr w:rsidR="00696E82" w:rsidRPr="00873377" w14:paraId="4DCC2CB9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59FEEAC9" w14:textId="17DA29F5" w:rsidR="00696E82" w:rsidRPr="00873377" w:rsidRDefault="00696E82" w:rsidP="00696E82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Making sure healthy foods and beverages are available for everyone</w:t>
            </w:r>
          </w:p>
        </w:tc>
        <w:tc>
          <w:tcPr>
            <w:tcW w:w="4505" w:type="dxa"/>
          </w:tcPr>
          <w:p w14:paraId="2382037A" w14:textId="2FE1B5D4" w:rsidR="00696E82" w:rsidRPr="00873377" w:rsidRDefault="00696E82" w:rsidP="00696E82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Individuals</w:t>
            </w:r>
          </w:p>
        </w:tc>
      </w:tr>
      <w:tr w:rsidR="00696E82" w:rsidRPr="00873377" w14:paraId="4D215FBE" w14:textId="77777777" w:rsidTr="00406DCA">
        <w:tc>
          <w:tcPr>
            <w:tcW w:w="4505" w:type="dxa"/>
          </w:tcPr>
          <w:p w14:paraId="2CDC8109" w14:textId="278864D6" w:rsidR="00696E82" w:rsidRPr="00873377" w:rsidRDefault="00696E82" w:rsidP="00696E82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Limiting the amount of junk-food advertising</w:t>
            </w:r>
          </w:p>
        </w:tc>
        <w:tc>
          <w:tcPr>
            <w:tcW w:w="4505" w:type="dxa"/>
          </w:tcPr>
          <w:p w14:paraId="224F0938" w14:textId="73E87954" w:rsidR="00696E82" w:rsidRPr="00873377" w:rsidRDefault="00696E82" w:rsidP="00696E82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Governments</w:t>
            </w:r>
          </w:p>
        </w:tc>
      </w:tr>
      <w:tr w:rsidR="00FD519A" w:rsidRPr="00873377" w14:paraId="79877DE7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73B4F0A1" w14:textId="36912E80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Making healthy foods available in workplaces</w:t>
            </w:r>
          </w:p>
        </w:tc>
        <w:tc>
          <w:tcPr>
            <w:tcW w:w="4505" w:type="dxa"/>
          </w:tcPr>
          <w:p w14:paraId="7F80569B" w14:textId="650E8E4A" w:rsidR="00FD519A" w:rsidRPr="00873377" w:rsidRDefault="00B2042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Private sector (i.e., c</w:t>
            </w:r>
            <w:r w:rsidR="00FD519A"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ompanies/commercial organisations</w:t>
            </w: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)</w:t>
            </w:r>
          </w:p>
        </w:tc>
      </w:tr>
      <w:tr w:rsidR="00FD519A" w:rsidRPr="00873377" w14:paraId="5FB1C685" w14:textId="77777777" w:rsidTr="00406DCA">
        <w:tc>
          <w:tcPr>
            <w:tcW w:w="4505" w:type="dxa"/>
          </w:tcPr>
          <w:p w14:paraId="5DF60206" w14:textId="7AB1A649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Making sure healthy foods are affordable</w:t>
            </w:r>
          </w:p>
        </w:tc>
        <w:tc>
          <w:tcPr>
            <w:tcW w:w="4505" w:type="dxa"/>
          </w:tcPr>
          <w:p w14:paraId="41B88ACE" w14:textId="20AB8EA0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08E46270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4219B34F" w14:textId="0C452ACB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Broadcasting public education campaigns about healthy eating</w:t>
            </w:r>
          </w:p>
        </w:tc>
        <w:tc>
          <w:tcPr>
            <w:tcW w:w="4505" w:type="dxa"/>
          </w:tcPr>
          <w:p w14:paraId="6F00B31D" w14:textId="26F4E9DE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657E7D5A" w14:textId="77777777" w:rsidTr="00406DCA">
        <w:tc>
          <w:tcPr>
            <w:tcW w:w="4505" w:type="dxa"/>
          </w:tcPr>
          <w:p w14:paraId="553BC75A" w14:textId="5487735B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Deciding what nutrition information should be on food products</w:t>
            </w:r>
          </w:p>
        </w:tc>
        <w:tc>
          <w:tcPr>
            <w:tcW w:w="4505" w:type="dxa"/>
          </w:tcPr>
          <w:p w14:paraId="715BB011" w14:textId="77777777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5DA48421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409BC53B" w14:textId="6B613A14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Deciding how many fast-food outlets are allowed in specific areas</w:t>
            </w:r>
          </w:p>
        </w:tc>
        <w:tc>
          <w:tcPr>
            <w:tcW w:w="4505" w:type="dxa"/>
          </w:tcPr>
          <w:p w14:paraId="32EA329D" w14:textId="77777777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62CF0A38" w14:textId="77777777" w:rsidTr="00406DCA">
        <w:tc>
          <w:tcPr>
            <w:tcW w:w="4505" w:type="dxa"/>
          </w:tcPr>
          <w:p w14:paraId="3EFE185D" w14:textId="0BFE112C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Ensuring foods are reformulated to make them healthier</w:t>
            </w:r>
          </w:p>
        </w:tc>
        <w:tc>
          <w:tcPr>
            <w:tcW w:w="4505" w:type="dxa"/>
          </w:tcPr>
          <w:p w14:paraId="34F980CD" w14:textId="77777777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7E454143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3BC7E6B4" w14:textId="2CE57ADC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Setting targets </w:t>
            </w:r>
            <w:proofErr w:type="gramStart"/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for the amount of</w:t>
            </w:r>
            <w:proofErr w:type="gramEnd"/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fat, sugar, and salt in packaged foods</w:t>
            </w:r>
          </w:p>
        </w:tc>
        <w:tc>
          <w:tcPr>
            <w:tcW w:w="4505" w:type="dxa"/>
          </w:tcPr>
          <w:p w14:paraId="7EEA517E" w14:textId="77777777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67BEA13F" w14:textId="77777777" w:rsidTr="00406DCA">
        <w:tc>
          <w:tcPr>
            <w:tcW w:w="4505" w:type="dxa"/>
          </w:tcPr>
          <w:p w14:paraId="41E59629" w14:textId="7AA71466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Making sure children are not exposed to marketing for unhealthy foods</w:t>
            </w:r>
          </w:p>
        </w:tc>
        <w:tc>
          <w:tcPr>
            <w:tcW w:w="4505" w:type="dxa"/>
          </w:tcPr>
          <w:p w14:paraId="1FBE6F40" w14:textId="2E94021F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FD519A" w:rsidRPr="00873377" w14:paraId="424EEAB2" w14:textId="77777777" w:rsidTr="0040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5" w:type="dxa"/>
          </w:tcPr>
          <w:p w14:paraId="0635742F" w14:textId="76C67C05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873377">
              <w:rPr>
                <w:rFonts w:eastAsia="Times New Roman" w:cstheme="minorHAnsi"/>
                <w:color w:val="000000"/>
                <w:sz w:val="22"/>
                <w:lang w:eastAsia="en-GB"/>
              </w:rPr>
              <w:t>Making sure food production and distribution processes are environmentally friendly</w:t>
            </w:r>
          </w:p>
        </w:tc>
        <w:tc>
          <w:tcPr>
            <w:tcW w:w="4505" w:type="dxa"/>
          </w:tcPr>
          <w:p w14:paraId="4BB6E3D3" w14:textId="77777777" w:rsidR="00FD519A" w:rsidRPr="00873377" w:rsidRDefault="00FD519A" w:rsidP="00FD519A">
            <w:pPr>
              <w:spacing w:before="0" w:beforeAutospacing="0" w:after="0" w:afterAutospacing="0" w:line="240" w:lineRule="auto"/>
              <w:jc w:val="left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</w:tbl>
    <w:p w14:paraId="33199E8C" w14:textId="77777777" w:rsidR="0057675B" w:rsidRPr="00873377" w:rsidRDefault="0057675B" w:rsidP="00DA36CC">
      <w:pPr>
        <w:spacing w:before="0" w:beforeAutospacing="0" w:after="0" w:afterAutospacing="0" w:line="360" w:lineRule="auto"/>
        <w:rPr>
          <w:rFonts w:cstheme="minorHAnsi"/>
        </w:rPr>
        <w:sectPr w:rsidR="0057675B" w:rsidRPr="00873377" w:rsidSect="00E47E2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1EBF401" w14:textId="77777777" w:rsidR="00DD7508" w:rsidRDefault="00DD7508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</w:p>
    <w:p w14:paraId="4E860592" w14:textId="3EC941AF" w:rsidR="00DD7508" w:rsidRDefault="00DD7508" w:rsidP="00F83611">
      <w:pPr>
        <w:spacing w:before="0" w:beforeAutospacing="0" w:after="0" w:afterAutospacing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S2: </w:t>
      </w:r>
      <w:r w:rsidR="004978EA">
        <w:rPr>
          <w:rFonts w:cstheme="minorHAnsi"/>
          <w:b/>
          <w:bCs/>
        </w:rPr>
        <w:t xml:space="preserve">Demographic characteristics </w:t>
      </w:r>
      <w:r>
        <w:rPr>
          <w:rFonts w:cstheme="minorHAnsi"/>
          <w:b/>
          <w:bCs/>
        </w:rPr>
        <w:t>of the participants included from each country</w:t>
      </w:r>
    </w:p>
    <w:p w14:paraId="49E9A8EC" w14:textId="77777777" w:rsidR="00F83611" w:rsidRDefault="00F83611" w:rsidP="00F83611">
      <w:pPr>
        <w:spacing w:before="0" w:beforeAutospacing="0" w:after="0" w:afterAutospacing="0" w:line="240" w:lineRule="auto"/>
        <w:rPr>
          <w:rFonts w:cstheme="minorHAnsi"/>
          <w:b/>
          <w:bCs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21"/>
        <w:gridCol w:w="1477"/>
        <w:gridCol w:w="1466"/>
        <w:gridCol w:w="1466"/>
        <w:gridCol w:w="1466"/>
        <w:gridCol w:w="1466"/>
        <w:gridCol w:w="1466"/>
        <w:gridCol w:w="1466"/>
        <w:gridCol w:w="1466"/>
      </w:tblGrid>
      <w:tr w:rsidR="004978EA" w:rsidRPr="005D4117" w14:paraId="6BAAFB4C" w14:textId="77777777" w:rsidTr="005D4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2F5207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Demographic characteristics</w:t>
            </w:r>
          </w:p>
        </w:tc>
        <w:tc>
          <w:tcPr>
            <w:tcW w:w="529" w:type="pct"/>
          </w:tcPr>
          <w:p w14:paraId="70EB6AC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Australia</w:t>
            </w:r>
          </w:p>
          <w:p w14:paraId="126CC75D" w14:textId="05807EF2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33)</w:t>
            </w:r>
          </w:p>
        </w:tc>
        <w:tc>
          <w:tcPr>
            <w:tcW w:w="525" w:type="pct"/>
          </w:tcPr>
          <w:p w14:paraId="7228F78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Canada</w:t>
            </w:r>
          </w:p>
          <w:p w14:paraId="28ADC1F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79)</w:t>
            </w:r>
          </w:p>
        </w:tc>
        <w:tc>
          <w:tcPr>
            <w:tcW w:w="525" w:type="pct"/>
          </w:tcPr>
          <w:p w14:paraId="2CF76113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China</w:t>
            </w:r>
          </w:p>
          <w:p w14:paraId="2953D3C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99)</w:t>
            </w:r>
          </w:p>
        </w:tc>
        <w:tc>
          <w:tcPr>
            <w:tcW w:w="525" w:type="pct"/>
          </w:tcPr>
          <w:p w14:paraId="0FF0EDF0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India</w:t>
            </w:r>
          </w:p>
          <w:p w14:paraId="28E4C5D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86)</w:t>
            </w:r>
          </w:p>
        </w:tc>
        <w:tc>
          <w:tcPr>
            <w:tcW w:w="525" w:type="pct"/>
          </w:tcPr>
          <w:p w14:paraId="6B867EA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New Zealand</w:t>
            </w:r>
          </w:p>
          <w:p w14:paraId="21B6AE2F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90)</w:t>
            </w:r>
          </w:p>
        </w:tc>
        <w:tc>
          <w:tcPr>
            <w:tcW w:w="525" w:type="pct"/>
          </w:tcPr>
          <w:p w14:paraId="7844F3F3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United Kingdom</w:t>
            </w:r>
          </w:p>
          <w:p w14:paraId="084F97EF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79)</w:t>
            </w:r>
          </w:p>
        </w:tc>
        <w:tc>
          <w:tcPr>
            <w:tcW w:w="525" w:type="pct"/>
          </w:tcPr>
          <w:p w14:paraId="7084599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United States</w:t>
            </w:r>
          </w:p>
          <w:p w14:paraId="206E687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1093)</w:t>
            </w:r>
          </w:p>
        </w:tc>
        <w:tc>
          <w:tcPr>
            <w:tcW w:w="525" w:type="pct"/>
          </w:tcPr>
          <w:p w14:paraId="46AAC9C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Total sample</w:t>
            </w:r>
          </w:p>
          <w:p w14:paraId="210C3070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(n=7559)</w:t>
            </w:r>
          </w:p>
        </w:tc>
      </w:tr>
      <w:tr w:rsidR="004978EA" w:rsidRPr="005D4117" w14:paraId="7161212C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19777ECF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</w:p>
        </w:tc>
        <w:tc>
          <w:tcPr>
            <w:tcW w:w="529" w:type="pct"/>
          </w:tcPr>
          <w:p w14:paraId="184889C4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31D9F161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110DF38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5F443AF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5797D78C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7734F551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45B40E00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  <w:tc>
          <w:tcPr>
            <w:tcW w:w="525" w:type="pct"/>
          </w:tcPr>
          <w:p w14:paraId="2789ED4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5D4117">
              <w:rPr>
                <w:rFonts w:cstheme="minorHAnsi"/>
                <w:b/>
                <w:bCs/>
                <w:sz w:val="22"/>
              </w:rPr>
              <w:t>%</w:t>
            </w:r>
          </w:p>
        </w:tc>
      </w:tr>
      <w:tr w:rsidR="004978EA" w:rsidRPr="005D4117" w14:paraId="04A79B71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3642876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Sex</w:t>
            </w:r>
          </w:p>
        </w:tc>
        <w:tc>
          <w:tcPr>
            <w:tcW w:w="529" w:type="pct"/>
          </w:tcPr>
          <w:p w14:paraId="31513BF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1476E38E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30046A1F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3467EF32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1250130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4F6C06C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940B0A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31C599BC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</w:tr>
      <w:tr w:rsidR="004978EA" w:rsidRPr="005D4117" w14:paraId="649FCC1F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D02DEDF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Female</w:t>
            </w:r>
          </w:p>
        </w:tc>
        <w:tc>
          <w:tcPr>
            <w:tcW w:w="529" w:type="pct"/>
          </w:tcPr>
          <w:p w14:paraId="622CD9EA" w14:textId="5257A590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</w:p>
        </w:tc>
        <w:tc>
          <w:tcPr>
            <w:tcW w:w="525" w:type="pct"/>
          </w:tcPr>
          <w:p w14:paraId="6DB0DC18" w14:textId="077769DF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</w:p>
        </w:tc>
        <w:tc>
          <w:tcPr>
            <w:tcW w:w="525" w:type="pct"/>
          </w:tcPr>
          <w:p w14:paraId="34F868C0" w14:textId="0B253A5A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38D7541C" w14:textId="2E3C33D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8</w:t>
            </w:r>
          </w:p>
        </w:tc>
        <w:tc>
          <w:tcPr>
            <w:tcW w:w="525" w:type="pct"/>
          </w:tcPr>
          <w:p w14:paraId="37C27F27" w14:textId="569E5C5B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2</w:t>
            </w:r>
          </w:p>
        </w:tc>
        <w:tc>
          <w:tcPr>
            <w:tcW w:w="525" w:type="pct"/>
          </w:tcPr>
          <w:p w14:paraId="3B94D1DC" w14:textId="1449FC4F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</w:p>
        </w:tc>
        <w:tc>
          <w:tcPr>
            <w:tcW w:w="525" w:type="pct"/>
          </w:tcPr>
          <w:p w14:paraId="5743C4D4" w14:textId="75610FBA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  <w:r w:rsidRPr="005D4117">
              <w:rPr>
                <w:rFonts w:cstheme="minorHAnsi"/>
                <w:sz w:val="22"/>
                <w:vertAlign w:val="superscript"/>
              </w:rPr>
              <w:t xml:space="preserve">  </w:t>
            </w:r>
          </w:p>
        </w:tc>
        <w:tc>
          <w:tcPr>
            <w:tcW w:w="525" w:type="pct"/>
          </w:tcPr>
          <w:p w14:paraId="5DE2E609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0</w:t>
            </w:r>
          </w:p>
        </w:tc>
      </w:tr>
      <w:tr w:rsidR="004978EA" w:rsidRPr="005D4117" w14:paraId="065FB50A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166ADD5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Male</w:t>
            </w:r>
          </w:p>
        </w:tc>
        <w:tc>
          <w:tcPr>
            <w:tcW w:w="529" w:type="pct"/>
          </w:tcPr>
          <w:p w14:paraId="3B27A5C9" w14:textId="27A55925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7B0FEEF3" w14:textId="0D599C9D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2D4EE5CD" w14:textId="41D9E10B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</w:p>
        </w:tc>
        <w:tc>
          <w:tcPr>
            <w:tcW w:w="525" w:type="pct"/>
          </w:tcPr>
          <w:p w14:paraId="46D2B753" w14:textId="5E9B2AB3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2</w:t>
            </w:r>
          </w:p>
        </w:tc>
        <w:tc>
          <w:tcPr>
            <w:tcW w:w="525" w:type="pct"/>
          </w:tcPr>
          <w:p w14:paraId="1CCFBA6E" w14:textId="01C20EB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8</w:t>
            </w:r>
          </w:p>
        </w:tc>
        <w:tc>
          <w:tcPr>
            <w:tcW w:w="525" w:type="pct"/>
          </w:tcPr>
          <w:p w14:paraId="682FC82E" w14:textId="0CBB355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0C1F6BB9" w14:textId="04FACAB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2C7457F9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0</w:t>
            </w:r>
          </w:p>
        </w:tc>
      </w:tr>
      <w:tr w:rsidR="004978EA" w:rsidRPr="005D4117" w14:paraId="20CBE8AE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0B10259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Age (years)</w:t>
            </w:r>
          </w:p>
        </w:tc>
        <w:tc>
          <w:tcPr>
            <w:tcW w:w="529" w:type="pct"/>
          </w:tcPr>
          <w:p w14:paraId="41B3CF4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A237A1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E0F66A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1FE2B5A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57602B2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1F643C54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636B2F1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1FA77A0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</w:tr>
      <w:tr w:rsidR="004978EA" w:rsidRPr="005D4117" w14:paraId="3D4BD96A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9AA0D7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18-34</w:t>
            </w:r>
          </w:p>
        </w:tc>
        <w:tc>
          <w:tcPr>
            <w:tcW w:w="529" w:type="pct"/>
          </w:tcPr>
          <w:p w14:paraId="1BD449AE" w14:textId="243F931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31</w:t>
            </w:r>
          </w:p>
        </w:tc>
        <w:tc>
          <w:tcPr>
            <w:tcW w:w="525" w:type="pct"/>
          </w:tcPr>
          <w:p w14:paraId="3A1B66D0" w14:textId="35FB4C1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29</w:t>
            </w:r>
          </w:p>
        </w:tc>
        <w:tc>
          <w:tcPr>
            <w:tcW w:w="525" w:type="pct"/>
          </w:tcPr>
          <w:p w14:paraId="484401CB" w14:textId="04A262FA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32</w:t>
            </w:r>
          </w:p>
        </w:tc>
        <w:tc>
          <w:tcPr>
            <w:tcW w:w="525" w:type="pct"/>
          </w:tcPr>
          <w:p w14:paraId="7405A67B" w14:textId="64BBBDC6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8</w:t>
            </w:r>
          </w:p>
        </w:tc>
        <w:tc>
          <w:tcPr>
            <w:tcW w:w="525" w:type="pct"/>
          </w:tcPr>
          <w:p w14:paraId="17D09F71" w14:textId="116C5489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0</w:t>
            </w:r>
          </w:p>
        </w:tc>
        <w:tc>
          <w:tcPr>
            <w:tcW w:w="525" w:type="pct"/>
          </w:tcPr>
          <w:p w14:paraId="3981751D" w14:textId="03F3CC10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9</w:t>
            </w:r>
          </w:p>
        </w:tc>
        <w:tc>
          <w:tcPr>
            <w:tcW w:w="525" w:type="pct"/>
          </w:tcPr>
          <w:p w14:paraId="3676A2D1" w14:textId="3AE82F72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0</w:t>
            </w:r>
          </w:p>
        </w:tc>
        <w:tc>
          <w:tcPr>
            <w:tcW w:w="525" w:type="pct"/>
          </w:tcPr>
          <w:p w14:paraId="0050F822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33</w:t>
            </w:r>
          </w:p>
        </w:tc>
      </w:tr>
      <w:tr w:rsidR="004978EA" w:rsidRPr="005D4117" w14:paraId="58B0FE31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1E07FA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35-54</w:t>
            </w:r>
          </w:p>
        </w:tc>
        <w:tc>
          <w:tcPr>
            <w:tcW w:w="529" w:type="pct"/>
          </w:tcPr>
          <w:p w14:paraId="3C8E81E9" w14:textId="7870F3A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4</w:t>
            </w:r>
          </w:p>
        </w:tc>
        <w:tc>
          <w:tcPr>
            <w:tcW w:w="525" w:type="pct"/>
          </w:tcPr>
          <w:p w14:paraId="421AA9BA" w14:textId="203FC282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4</w:t>
            </w:r>
          </w:p>
        </w:tc>
        <w:tc>
          <w:tcPr>
            <w:tcW w:w="525" w:type="pct"/>
          </w:tcPr>
          <w:p w14:paraId="13EE157F" w14:textId="4915A64E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2</w:t>
            </w:r>
          </w:p>
        </w:tc>
        <w:tc>
          <w:tcPr>
            <w:tcW w:w="525" w:type="pct"/>
          </w:tcPr>
          <w:p w14:paraId="2FBB6335" w14:textId="5E99D733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4</w:t>
            </w:r>
          </w:p>
        </w:tc>
        <w:tc>
          <w:tcPr>
            <w:tcW w:w="525" w:type="pct"/>
          </w:tcPr>
          <w:p w14:paraId="42D9B954" w14:textId="4EE1A9B3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9</w:t>
            </w:r>
          </w:p>
        </w:tc>
        <w:tc>
          <w:tcPr>
            <w:tcW w:w="525" w:type="pct"/>
          </w:tcPr>
          <w:p w14:paraId="35A79386" w14:textId="423820A1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5</w:t>
            </w:r>
          </w:p>
        </w:tc>
        <w:tc>
          <w:tcPr>
            <w:tcW w:w="525" w:type="pct"/>
          </w:tcPr>
          <w:p w14:paraId="78D34482" w14:textId="7E4889D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4</w:t>
            </w:r>
          </w:p>
        </w:tc>
        <w:tc>
          <w:tcPr>
            <w:tcW w:w="525" w:type="pct"/>
          </w:tcPr>
          <w:p w14:paraId="5BF81E58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36</w:t>
            </w:r>
          </w:p>
        </w:tc>
      </w:tr>
      <w:tr w:rsidR="004978EA" w:rsidRPr="005D4117" w14:paraId="5D106770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1914910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55+</w:t>
            </w:r>
          </w:p>
        </w:tc>
        <w:tc>
          <w:tcPr>
            <w:tcW w:w="529" w:type="pct"/>
          </w:tcPr>
          <w:p w14:paraId="450D1469" w14:textId="3FDCF6A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5</w:t>
            </w:r>
          </w:p>
        </w:tc>
        <w:tc>
          <w:tcPr>
            <w:tcW w:w="525" w:type="pct"/>
          </w:tcPr>
          <w:p w14:paraId="21D4C994" w14:textId="1AEEBD09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7</w:t>
            </w:r>
          </w:p>
        </w:tc>
        <w:tc>
          <w:tcPr>
            <w:tcW w:w="525" w:type="pct"/>
          </w:tcPr>
          <w:p w14:paraId="7B45E68A" w14:textId="53D6B25F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6</w:t>
            </w:r>
          </w:p>
        </w:tc>
        <w:tc>
          <w:tcPr>
            <w:tcW w:w="525" w:type="pct"/>
          </w:tcPr>
          <w:p w14:paraId="43AA29AE" w14:textId="6E85D7E0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18</w:t>
            </w:r>
          </w:p>
        </w:tc>
        <w:tc>
          <w:tcPr>
            <w:tcW w:w="525" w:type="pct"/>
          </w:tcPr>
          <w:p w14:paraId="720DC143" w14:textId="1FB7A5C3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1</w:t>
            </w:r>
          </w:p>
        </w:tc>
        <w:tc>
          <w:tcPr>
            <w:tcW w:w="525" w:type="pct"/>
          </w:tcPr>
          <w:p w14:paraId="14BC2B5E" w14:textId="635EE73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6</w:t>
            </w:r>
          </w:p>
        </w:tc>
        <w:tc>
          <w:tcPr>
            <w:tcW w:w="525" w:type="pct"/>
          </w:tcPr>
          <w:p w14:paraId="11D86ABA" w14:textId="4AD8AD0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6</w:t>
            </w:r>
          </w:p>
        </w:tc>
        <w:tc>
          <w:tcPr>
            <w:tcW w:w="525" w:type="pct"/>
          </w:tcPr>
          <w:p w14:paraId="3683102D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31</w:t>
            </w:r>
          </w:p>
        </w:tc>
      </w:tr>
      <w:tr w:rsidR="004978EA" w:rsidRPr="005D4117" w14:paraId="08285F5F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595D0C6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sz w:val="22"/>
              </w:rPr>
              <w:t>Household income</w:t>
            </w:r>
          </w:p>
        </w:tc>
        <w:tc>
          <w:tcPr>
            <w:tcW w:w="529" w:type="pct"/>
          </w:tcPr>
          <w:p w14:paraId="61B1A7A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7779A282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105C4433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3EB10C74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29379343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54193201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65A020D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525" w:type="pct"/>
          </w:tcPr>
          <w:p w14:paraId="4B188EBA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</w:tr>
      <w:tr w:rsidR="004978EA" w:rsidRPr="005D4117" w14:paraId="52414D73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0FDF8546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Low</w:t>
            </w:r>
          </w:p>
        </w:tc>
        <w:tc>
          <w:tcPr>
            <w:tcW w:w="529" w:type="pct"/>
          </w:tcPr>
          <w:p w14:paraId="0D088608" w14:textId="7572B809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4</w:t>
            </w:r>
          </w:p>
        </w:tc>
        <w:tc>
          <w:tcPr>
            <w:tcW w:w="525" w:type="pct"/>
          </w:tcPr>
          <w:p w14:paraId="1B0A8BD8" w14:textId="4D0B30F2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3</w:t>
            </w:r>
          </w:p>
        </w:tc>
        <w:tc>
          <w:tcPr>
            <w:tcW w:w="525" w:type="pct"/>
          </w:tcPr>
          <w:p w14:paraId="7EA39403" w14:textId="4161A189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13</w:t>
            </w:r>
          </w:p>
        </w:tc>
        <w:tc>
          <w:tcPr>
            <w:tcW w:w="525" w:type="pct"/>
          </w:tcPr>
          <w:p w14:paraId="64724048" w14:textId="597ED4A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9</w:t>
            </w:r>
          </w:p>
        </w:tc>
        <w:tc>
          <w:tcPr>
            <w:tcW w:w="525" w:type="pct"/>
          </w:tcPr>
          <w:p w14:paraId="0E18FA7A" w14:textId="71B0898B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8</w:t>
            </w:r>
          </w:p>
        </w:tc>
        <w:tc>
          <w:tcPr>
            <w:tcW w:w="525" w:type="pct"/>
          </w:tcPr>
          <w:p w14:paraId="6F4DD882" w14:textId="1C997DE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3</w:t>
            </w:r>
          </w:p>
        </w:tc>
        <w:tc>
          <w:tcPr>
            <w:tcW w:w="525" w:type="pct"/>
          </w:tcPr>
          <w:p w14:paraId="1877EA4A" w14:textId="477FC9AE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2</w:t>
            </w:r>
          </w:p>
        </w:tc>
        <w:tc>
          <w:tcPr>
            <w:tcW w:w="525" w:type="pct"/>
          </w:tcPr>
          <w:p w14:paraId="4B63E47C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29</w:t>
            </w:r>
          </w:p>
        </w:tc>
      </w:tr>
      <w:tr w:rsidR="004978EA" w:rsidRPr="005D4117" w14:paraId="1EF538CF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E451DE7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Mid</w:t>
            </w:r>
          </w:p>
        </w:tc>
        <w:tc>
          <w:tcPr>
            <w:tcW w:w="529" w:type="pct"/>
          </w:tcPr>
          <w:p w14:paraId="2C98FAB0" w14:textId="0C68EBF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6</w:t>
            </w:r>
          </w:p>
        </w:tc>
        <w:tc>
          <w:tcPr>
            <w:tcW w:w="525" w:type="pct"/>
          </w:tcPr>
          <w:p w14:paraId="03D60EA1" w14:textId="3031D8DF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9</w:t>
            </w:r>
          </w:p>
        </w:tc>
        <w:tc>
          <w:tcPr>
            <w:tcW w:w="525" w:type="pct"/>
          </w:tcPr>
          <w:p w14:paraId="45FBDE0D" w14:textId="0359B0F1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63</w:t>
            </w:r>
          </w:p>
        </w:tc>
        <w:tc>
          <w:tcPr>
            <w:tcW w:w="525" w:type="pct"/>
          </w:tcPr>
          <w:p w14:paraId="6A826EF6" w14:textId="22E5BD6F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58</w:t>
            </w:r>
          </w:p>
        </w:tc>
        <w:tc>
          <w:tcPr>
            <w:tcW w:w="525" w:type="pct"/>
          </w:tcPr>
          <w:p w14:paraId="28E7D632" w14:textId="62A1016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2</w:t>
            </w:r>
          </w:p>
        </w:tc>
        <w:tc>
          <w:tcPr>
            <w:tcW w:w="525" w:type="pct"/>
          </w:tcPr>
          <w:p w14:paraId="6110F52F" w14:textId="55C06B9E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8</w:t>
            </w:r>
          </w:p>
        </w:tc>
        <w:tc>
          <w:tcPr>
            <w:tcW w:w="525" w:type="pct"/>
          </w:tcPr>
          <w:p w14:paraId="629AEEAE" w14:textId="51ED6F01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1</w:t>
            </w:r>
          </w:p>
        </w:tc>
        <w:tc>
          <w:tcPr>
            <w:tcW w:w="525" w:type="pct"/>
          </w:tcPr>
          <w:p w14:paraId="6CC3648C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6</w:t>
            </w:r>
          </w:p>
        </w:tc>
      </w:tr>
      <w:tr w:rsidR="004978EA" w:rsidRPr="005D4117" w14:paraId="17F23E87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091310B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 xml:space="preserve">High </w:t>
            </w:r>
          </w:p>
        </w:tc>
        <w:tc>
          <w:tcPr>
            <w:tcW w:w="529" w:type="pct"/>
          </w:tcPr>
          <w:p w14:paraId="1D1356A7" w14:textId="1CC854B4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0</w:t>
            </w:r>
          </w:p>
        </w:tc>
        <w:tc>
          <w:tcPr>
            <w:tcW w:w="525" w:type="pct"/>
          </w:tcPr>
          <w:p w14:paraId="09F00E7A" w14:textId="4C6640FA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18</w:t>
            </w:r>
          </w:p>
        </w:tc>
        <w:tc>
          <w:tcPr>
            <w:tcW w:w="525" w:type="pct"/>
          </w:tcPr>
          <w:p w14:paraId="59680E93" w14:textId="09D78A85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24</w:t>
            </w:r>
          </w:p>
        </w:tc>
        <w:tc>
          <w:tcPr>
            <w:tcW w:w="525" w:type="pct"/>
          </w:tcPr>
          <w:p w14:paraId="0803F659" w14:textId="2CE9BFAC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13</w:t>
            </w:r>
          </w:p>
        </w:tc>
        <w:tc>
          <w:tcPr>
            <w:tcW w:w="525" w:type="pct"/>
          </w:tcPr>
          <w:p w14:paraId="1B0E58C0" w14:textId="1E6AFB89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30</w:t>
            </w:r>
          </w:p>
        </w:tc>
        <w:tc>
          <w:tcPr>
            <w:tcW w:w="525" w:type="pct"/>
          </w:tcPr>
          <w:p w14:paraId="106F7BDE" w14:textId="0940664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40</w:t>
            </w:r>
          </w:p>
        </w:tc>
        <w:tc>
          <w:tcPr>
            <w:tcW w:w="525" w:type="pct"/>
          </w:tcPr>
          <w:p w14:paraId="1FEFBD61" w14:textId="06A06B6B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vertAlign w:val="superscript"/>
              </w:rPr>
            </w:pPr>
            <w:r w:rsidRPr="005D4117">
              <w:rPr>
                <w:rFonts w:cstheme="minorHAnsi"/>
                <w:sz w:val="22"/>
              </w:rPr>
              <w:t>16</w:t>
            </w:r>
          </w:p>
        </w:tc>
        <w:tc>
          <w:tcPr>
            <w:tcW w:w="525" w:type="pct"/>
          </w:tcPr>
          <w:p w14:paraId="4B4101E3" w14:textId="77777777" w:rsidR="00DD7508" w:rsidRPr="005D4117" w:rsidRDefault="00DD7508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25</w:t>
            </w:r>
          </w:p>
        </w:tc>
      </w:tr>
      <w:tr w:rsidR="00D3585A" w:rsidRPr="005D4117" w14:paraId="37D2999F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D38CF53" w14:textId="1EDAA52B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Education</w:t>
            </w:r>
          </w:p>
        </w:tc>
        <w:tc>
          <w:tcPr>
            <w:tcW w:w="529" w:type="pct"/>
          </w:tcPr>
          <w:p w14:paraId="17766FE2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35AEE494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1183D371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09534915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5B27527D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0E947787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70BA4205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525" w:type="pct"/>
          </w:tcPr>
          <w:p w14:paraId="34839AB3" w14:textId="77777777" w:rsidR="00D3585A" w:rsidRPr="005D4117" w:rsidRDefault="00D3585A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7744CF" w:rsidRPr="005D4117" w14:paraId="3A72CC06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6915DED" w14:textId="684B2A8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Up to technical degree</w:t>
            </w:r>
          </w:p>
        </w:tc>
        <w:tc>
          <w:tcPr>
            <w:tcW w:w="529" w:type="pct"/>
          </w:tcPr>
          <w:p w14:paraId="71CD3133" w14:textId="03E08E51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1</w:t>
            </w:r>
          </w:p>
        </w:tc>
        <w:tc>
          <w:tcPr>
            <w:tcW w:w="525" w:type="pct"/>
          </w:tcPr>
          <w:p w14:paraId="67E56524" w14:textId="58C06974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1</w:t>
            </w:r>
          </w:p>
        </w:tc>
        <w:tc>
          <w:tcPr>
            <w:tcW w:w="525" w:type="pct"/>
          </w:tcPr>
          <w:p w14:paraId="6665FA68" w14:textId="689A7189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5</w:t>
            </w:r>
          </w:p>
        </w:tc>
        <w:tc>
          <w:tcPr>
            <w:tcW w:w="525" w:type="pct"/>
          </w:tcPr>
          <w:p w14:paraId="714449EF" w14:textId="0802924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7</w:t>
            </w:r>
          </w:p>
        </w:tc>
        <w:tc>
          <w:tcPr>
            <w:tcW w:w="525" w:type="pct"/>
          </w:tcPr>
          <w:p w14:paraId="63D55414" w14:textId="65B26AC8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5</w:t>
            </w:r>
          </w:p>
        </w:tc>
        <w:tc>
          <w:tcPr>
            <w:tcW w:w="525" w:type="pct"/>
          </w:tcPr>
          <w:p w14:paraId="0A075FA8" w14:textId="08B77551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8</w:t>
            </w:r>
          </w:p>
        </w:tc>
        <w:tc>
          <w:tcPr>
            <w:tcW w:w="525" w:type="pct"/>
          </w:tcPr>
          <w:p w14:paraId="57ED6215" w14:textId="011C652B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8</w:t>
            </w:r>
          </w:p>
        </w:tc>
        <w:tc>
          <w:tcPr>
            <w:tcW w:w="525" w:type="pct"/>
          </w:tcPr>
          <w:p w14:paraId="48D8A65B" w14:textId="000538F8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51</w:t>
            </w:r>
          </w:p>
        </w:tc>
      </w:tr>
      <w:tr w:rsidR="007744CF" w:rsidRPr="005D4117" w14:paraId="0F4EDCF6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76B1418" w14:textId="7E300AE3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University degree</w:t>
            </w:r>
          </w:p>
        </w:tc>
        <w:tc>
          <w:tcPr>
            <w:tcW w:w="529" w:type="pct"/>
          </w:tcPr>
          <w:p w14:paraId="71EEBF9F" w14:textId="3961D3B3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8</w:t>
            </w:r>
          </w:p>
        </w:tc>
        <w:tc>
          <w:tcPr>
            <w:tcW w:w="525" w:type="pct"/>
          </w:tcPr>
          <w:p w14:paraId="6F3A2DF8" w14:textId="790352E4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525" w:type="pct"/>
          </w:tcPr>
          <w:p w14:paraId="26028300" w14:textId="0F8FEA78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4</w:t>
            </w:r>
          </w:p>
        </w:tc>
        <w:tc>
          <w:tcPr>
            <w:tcW w:w="525" w:type="pct"/>
          </w:tcPr>
          <w:p w14:paraId="49684CE0" w14:textId="1F22B7F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82</w:t>
            </w:r>
          </w:p>
        </w:tc>
        <w:tc>
          <w:tcPr>
            <w:tcW w:w="525" w:type="pct"/>
          </w:tcPr>
          <w:p w14:paraId="4159F7DB" w14:textId="11F84551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3</w:t>
            </w:r>
          </w:p>
        </w:tc>
        <w:tc>
          <w:tcPr>
            <w:tcW w:w="525" w:type="pct"/>
          </w:tcPr>
          <w:p w14:paraId="3386552A" w14:textId="7C87EBF2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0</w:t>
            </w:r>
          </w:p>
        </w:tc>
        <w:tc>
          <w:tcPr>
            <w:tcW w:w="525" w:type="pct"/>
          </w:tcPr>
          <w:p w14:paraId="437E0679" w14:textId="0573939C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1</w:t>
            </w:r>
          </w:p>
        </w:tc>
        <w:tc>
          <w:tcPr>
            <w:tcW w:w="525" w:type="pct"/>
          </w:tcPr>
          <w:p w14:paraId="54CB1E1B" w14:textId="0A0EAD40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48</w:t>
            </w:r>
          </w:p>
        </w:tc>
      </w:tr>
      <w:tr w:rsidR="007744CF" w:rsidRPr="005D4117" w14:paraId="4AB36145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78F7575" w14:textId="569A96C8" w:rsidR="007744CF" w:rsidRPr="005D4117" w:rsidRDefault="001A128D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Self-rated h</w:t>
            </w:r>
            <w:r w:rsidR="007744CF" w:rsidRPr="005D4117">
              <w:rPr>
                <w:rFonts w:cstheme="minorHAnsi"/>
                <w:sz w:val="22"/>
              </w:rPr>
              <w:t>ealth</w:t>
            </w:r>
          </w:p>
        </w:tc>
        <w:tc>
          <w:tcPr>
            <w:tcW w:w="529" w:type="pct"/>
          </w:tcPr>
          <w:p w14:paraId="4599C6B8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37696A0B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621602BC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0173BEDE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506DF296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25003737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14530C4E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510BBF36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83611" w:rsidRPr="005D4117" w14:paraId="7C0C6568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E2DA564" w14:textId="72102766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Excellent</w:t>
            </w:r>
          </w:p>
        </w:tc>
        <w:tc>
          <w:tcPr>
            <w:tcW w:w="529" w:type="pct"/>
          </w:tcPr>
          <w:p w14:paraId="482EDDCC" w14:textId="2CA1EFE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</w:t>
            </w:r>
          </w:p>
        </w:tc>
        <w:tc>
          <w:tcPr>
            <w:tcW w:w="525" w:type="pct"/>
          </w:tcPr>
          <w:p w14:paraId="48FFA73C" w14:textId="5B7CF97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</w:t>
            </w:r>
          </w:p>
        </w:tc>
        <w:tc>
          <w:tcPr>
            <w:tcW w:w="525" w:type="pct"/>
          </w:tcPr>
          <w:p w14:paraId="12BF979E" w14:textId="647AF27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525" w:type="pct"/>
          </w:tcPr>
          <w:p w14:paraId="5B2854AD" w14:textId="5BB4ADD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525" w:type="pct"/>
          </w:tcPr>
          <w:p w14:paraId="3545473E" w14:textId="3D7D556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</w:t>
            </w:r>
          </w:p>
        </w:tc>
        <w:tc>
          <w:tcPr>
            <w:tcW w:w="525" w:type="pct"/>
          </w:tcPr>
          <w:p w14:paraId="3DCAD98F" w14:textId="0C4199B9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</w:t>
            </w:r>
          </w:p>
        </w:tc>
        <w:tc>
          <w:tcPr>
            <w:tcW w:w="525" w:type="pct"/>
          </w:tcPr>
          <w:p w14:paraId="2A091A18" w14:textId="4BB3111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525" w:type="pct"/>
          </w:tcPr>
          <w:p w14:paraId="3A3AC7B6" w14:textId="2FA48D9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</w:t>
            </w:r>
          </w:p>
        </w:tc>
      </w:tr>
      <w:tr w:rsidR="00F83611" w:rsidRPr="005D4117" w14:paraId="6EB54B6A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9708253" w14:textId="3AB62671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lastRenderedPageBreak/>
              <w:t>Very good</w:t>
            </w:r>
          </w:p>
        </w:tc>
        <w:tc>
          <w:tcPr>
            <w:tcW w:w="529" w:type="pct"/>
          </w:tcPr>
          <w:p w14:paraId="7C449572" w14:textId="56D947C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3</w:t>
            </w:r>
          </w:p>
        </w:tc>
        <w:tc>
          <w:tcPr>
            <w:tcW w:w="525" w:type="pct"/>
          </w:tcPr>
          <w:p w14:paraId="6E263ACF" w14:textId="68A285C9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1</w:t>
            </w:r>
          </w:p>
        </w:tc>
        <w:tc>
          <w:tcPr>
            <w:tcW w:w="525" w:type="pct"/>
          </w:tcPr>
          <w:p w14:paraId="4BAB15E7" w14:textId="3DF3659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6</w:t>
            </w:r>
          </w:p>
        </w:tc>
        <w:tc>
          <w:tcPr>
            <w:tcW w:w="525" w:type="pct"/>
          </w:tcPr>
          <w:p w14:paraId="7D741EBF" w14:textId="3D8CDEB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525" w:type="pct"/>
          </w:tcPr>
          <w:p w14:paraId="6ACC91CD" w14:textId="604A022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9</w:t>
            </w:r>
          </w:p>
        </w:tc>
        <w:tc>
          <w:tcPr>
            <w:tcW w:w="525" w:type="pct"/>
          </w:tcPr>
          <w:p w14:paraId="45024E99" w14:textId="124177EC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3</w:t>
            </w:r>
          </w:p>
        </w:tc>
        <w:tc>
          <w:tcPr>
            <w:tcW w:w="525" w:type="pct"/>
          </w:tcPr>
          <w:p w14:paraId="048E176E" w14:textId="74A265D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9</w:t>
            </w:r>
          </w:p>
        </w:tc>
        <w:tc>
          <w:tcPr>
            <w:tcW w:w="525" w:type="pct"/>
          </w:tcPr>
          <w:p w14:paraId="5A259440" w14:textId="1529991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9</w:t>
            </w:r>
          </w:p>
        </w:tc>
      </w:tr>
      <w:tr w:rsidR="00F83611" w:rsidRPr="005D4117" w14:paraId="0C1CF93C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2369117" w14:textId="163A961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Good</w:t>
            </w:r>
          </w:p>
        </w:tc>
        <w:tc>
          <w:tcPr>
            <w:tcW w:w="529" w:type="pct"/>
          </w:tcPr>
          <w:p w14:paraId="626916A4" w14:textId="77E1B7E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3</w:t>
            </w:r>
          </w:p>
        </w:tc>
        <w:tc>
          <w:tcPr>
            <w:tcW w:w="525" w:type="pct"/>
          </w:tcPr>
          <w:p w14:paraId="74967202" w14:textId="29580E01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7</w:t>
            </w:r>
          </w:p>
        </w:tc>
        <w:tc>
          <w:tcPr>
            <w:tcW w:w="525" w:type="pct"/>
          </w:tcPr>
          <w:p w14:paraId="4AA0AE29" w14:textId="321DF922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525" w:type="pct"/>
          </w:tcPr>
          <w:p w14:paraId="1146496B" w14:textId="42EB4CB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7</w:t>
            </w:r>
          </w:p>
        </w:tc>
        <w:tc>
          <w:tcPr>
            <w:tcW w:w="525" w:type="pct"/>
          </w:tcPr>
          <w:p w14:paraId="507B3E46" w14:textId="57EBE22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7</w:t>
            </w:r>
          </w:p>
        </w:tc>
        <w:tc>
          <w:tcPr>
            <w:tcW w:w="525" w:type="pct"/>
          </w:tcPr>
          <w:p w14:paraId="2310EA4F" w14:textId="0F4EBBF2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525" w:type="pct"/>
          </w:tcPr>
          <w:p w14:paraId="5AF99B3C" w14:textId="5A8CEFF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1</w:t>
            </w:r>
          </w:p>
        </w:tc>
        <w:tc>
          <w:tcPr>
            <w:tcW w:w="525" w:type="pct"/>
          </w:tcPr>
          <w:p w14:paraId="34C53207" w14:textId="6BDF4B72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2</w:t>
            </w:r>
          </w:p>
        </w:tc>
      </w:tr>
      <w:tr w:rsidR="00F83611" w:rsidRPr="005D4117" w14:paraId="0D7585AC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F72811D" w14:textId="41C97E7D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Fair</w:t>
            </w:r>
          </w:p>
        </w:tc>
        <w:tc>
          <w:tcPr>
            <w:tcW w:w="529" w:type="pct"/>
          </w:tcPr>
          <w:p w14:paraId="16D02914" w14:textId="705E3764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3</w:t>
            </w:r>
          </w:p>
        </w:tc>
        <w:tc>
          <w:tcPr>
            <w:tcW w:w="525" w:type="pct"/>
          </w:tcPr>
          <w:p w14:paraId="4AC49B56" w14:textId="697FF59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7</w:t>
            </w:r>
          </w:p>
        </w:tc>
        <w:tc>
          <w:tcPr>
            <w:tcW w:w="525" w:type="pct"/>
          </w:tcPr>
          <w:p w14:paraId="73881F7C" w14:textId="6CFD318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525" w:type="pct"/>
          </w:tcPr>
          <w:p w14:paraId="482CD1CE" w14:textId="48616D5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7</w:t>
            </w:r>
          </w:p>
        </w:tc>
        <w:tc>
          <w:tcPr>
            <w:tcW w:w="525" w:type="pct"/>
          </w:tcPr>
          <w:p w14:paraId="7A79AC1E" w14:textId="5CAD95E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7</w:t>
            </w:r>
          </w:p>
        </w:tc>
        <w:tc>
          <w:tcPr>
            <w:tcW w:w="525" w:type="pct"/>
          </w:tcPr>
          <w:p w14:paraId="28CCE466" w14:textId="0A5B8D5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9</w:t>
            </w:r>
          </w:p>
        </w:tc>
        <w:tc>
          <w:tcPr>
            <w:tcW w:w="525" w:type="pct"/>
          </w:tcPr>
          <w:p w14:paraId="5762ED4D" w14:textId="754A09B6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1</w:t>
            </w:r>
          </w:p>
        </w:tc>
        <w:tc>
          <w:tcPr>
            <w:tcW w:w="525" w:type="pct"/>
          </w:tcPr>
          <w:p w14:paraId="0936916C" w14:textId="3463736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42</w:t>
            </w:r>
          </w:p>
        </w:tc>
      </w:tr>
      <w:tr w:rsidR="00F83611" w:rsidRPr="005D4117" w14:paraId="4A98B44E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783A000" w14:textId="483B5F5F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Poor</w:t>
            </w:r>
          </w:p>
        </w:tc>
        <w:tc>
          <w:tcPr>
            <w:tcW w:w="529" w:type="pct"/>
          </w:tcPr>
          <w:p w14:paraId="3F9E132A" w14:textId="664FA3B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5</w:t>
            </w:r>
          </w:p>
        </w:tc>
        <w:tc>
          <w:tcPr>
            <w:tcW w:w="525" w:type="pct"/>
          </w:tcPr>
          <w:p w14:paraId="2E521311" w14:textId="1848872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3</w:t>
            </w:r>
          </w:p>
        </w:tc>
        <w:tc>
          <w:tcPr>
            <w:tcW w:w="525" w:type="pct"/>
          </w:tcPr>
          <w:p w14:paraId="1DB240BB" w14:textId="3175138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8</w:t>
            </w:r>
          </w:p>
        </w:tc>
        <w:tc>
          <w:tcPr>
            <w:tcW w:w="525" w:type="pct"/>
          </w:tcPr>
          <w:p w14:paraId="5A69F955" w14:textId="737AABE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9</w:t>
            </w:r>
          </w:p>
        </w:tc>
        <w:tc>
          <w:tcPr>
            <w:tcW w:w="525" w:type="pct"/>
          </w:tcPr>
          <w:p w14:paraId="2E8F22F2" w14:textId="4422C8C4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6</w:t>
            </w:r>
          </w:p>
        </w:tc>
        <w:tc>
          <w:tcPr>
            <w:tcW w:w="525" w:type="pct"/>
          </w:tcPr>
          <w:p w14:paraId="443C7B6D" w14:textId="057CD20F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4</w:t>
            </w:r>
          </w:p>
        </w:tc>
        <w:tc>
          <w:tcPr>
            <w:tcW w:w="525" w:type="pct"/>
          </w:tcPr>
          <w:p w14:paraId="5F57D272" w14:textId="20934E89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8</w:t>
            </w:r>
          </w:p>
        </w:tc>
        <w:tc>
          <w:tcPr>
            <w:tcW w:w="525" w:type="pct"/>
          </w:tcPr>
          <w:p w14:paraId="4731550D" w14:textId="4E38A361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7</w:t>
            </w:r>
          </w:p>
        </w:tc>
      </w:tr>
      <w:tr w:rsidR="007744CF" w:rsidRPr="005D4117" w14:paraId="1217728A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2D89D454" w14:textId="682AD0FC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sz w:val="22"/>
              </w:rPr>
              <w:t>Diet</w:t>
            </w:r>
          </w:p>
        </w:tc>
        <w:tc>
          <w:tcPr>
            <w:tcW w:w="529" w:type="pct"/>
          </w:tcPr>
          <w:p w14:paraId="1BA363B9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66357570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2BE74399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62190C5D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75FC2612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654D7C05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689BB2D7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5" w:type="pct"/>
          </w:tcPr>
          <w:p w14:paraId="3828D8F1" w14:textId="77777777" w:rsidR="007744CF" w:rsidRPr="005D4117" w:rsidRDefault="007744CF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83611" w:rsidRPr="005D4117" w14:paraId="3210416A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153CA061" w14:textId="41BA648F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Very healthy</w:t>
            </w:r>
          </w:p>
        </w:tc>
        <w:tc>
          <w:tcPr>
            <w:tcW w:w="529" w:type="pct"/>
          </w:tcPr>
          <w:p w14:paraId="51E16721" w14:textId="5430519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525" w:type="pct"/>
          </w:tcPr>
          <w:p w14:paraId="4F3E382D" w14:textId="5CB6F0AF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525" w:type="pct"/>
          </w:tcPr>
          <w:p w14:paraId="20FDF25D" w14:textId="713C59D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525" w:type="pct"/>
          </w:tcPr>
          <w:p w14:paraId="49478F5C" w14:textId="334E848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7</w:t>
            </w:r>
          </w:p>
        </w:tc>
        <w:tc>
          <w:tcPr>
            <w:tcW w:w="525" w:type="pct"/>
          </w:tcPr>
          <w:p w14:paraId="59539164" w14:textId="663E6A7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525" w:type="pct"/>
          </w:tcPr>
          <w:p w14:paraId="75FD826A" w14:textId="0387E92C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525" w:type="pct"/>
          </w:tcPr>
          <w:p w14:paraId="19811B97" w14:textId="1008F376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3</w:t>
            </w:r>
          </w:p>
        </w:tc>
        <w:tc>
          <w:tcPr>
            <w:tcW w:w="525" w:type="pct"/>
          </w:tcPr>
          <w:p w14:paraId="090C25BC" w14:textId="4270AB5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F83611" w:rsidRPr="005D4117" w14:paraId="16C6C15C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7F99FEF4" w14:textId="6071D3A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Mostly healthy</w:t>
            </w:r>
          </w:p>
        </w:tc>
        <w:tc>
          <w:tcPr>
            <w:tcW w:w="529" w:type="pct"/>
          </w:tcPr>
          <w:p w14:paraId="51D6DEEF" w14:textId="776B032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4</w:t>
            </w:r>
          </w:p>
        </w:tc>
        <w:tc>
          <w:tcPr>
            <w:tcW w:w="525" w:type="pct"/>
          </w:tcPr>
          <w:p w14:paraId="3B336040" w14:textId="5F64A604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9</w:t>
            </w:r>
          </w:p>
        </w:tc>
        <w:tc>
          <w:tcPr>
            <w:tcW w:w="525" w:type="pct"/>
          </w:tcPr>
          <w:p w14:paraId="3D004088" w14:textId="3341BFC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8</w:t>
            </w:r>
          </w:p>
        </w:tc>
        <w:tc>
          <w:tcPr>
            <w:tcW w:w="525" w:type="pct"/>
          </w:tcPr>
          <w:p w14:paraId="4DB86D9C" w14:textId="7C67AE8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56</w:t>
            </w:r>
          </w:p>
        </w:tc>
        <w:tc>
          <w:tcPr>
            <w:tcW w:w="525" w:type="pct"/>
          </w:tcPr>
          <w:p w14:paraId="3751C919" w14:textId="309E69F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4</w:t>
            </w:r>
          </w:p>
        </w:tc>
        <w:tc>
          <w:tcPr>
            <w:tcW w:w="525" w:type="pct"/>
          </w:tcPr>
          <w:p w14:paraId="579C8C3D" w14:textId="48535616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8</w:t>
            </w:r>
          </w:p>
        </w:tc>
        <w:tc>
          <w:tcPr>
            <w:tcW w:w="525" w:type="pct"/>
          </w:tcPr>
          <w:p w14:paraId="2BBCD6EE" w14:textId="401A566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3</w:t>
            </w:r>
          </w:p>
        </w:tc>
        <w:tc>
          <w:tcPr>
            <w:tcW w:w="525" w:type="pct"/>
          </w:tcPr>
          <w:p w14:paraId="068E28FA" w14:textId="4D722B3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22</w:t>
            </w:r>
          </w:p>
        </w:tc>
      </w:tr>
      <w:tr w:rsidR="00F83611" w:rsidRPr="005D4117" w14:paraId="661C338A" w14:textId="77777777" w:rsidTr="005D4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44658BFB" w14:textId="4191A4E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Mostly unhealthy</w:t>
            </w:r>
          </w:p>
        </w:tc>
        <w:tc>
          <w:tcPr>
            <w:tcW w:w="529" w:type="pct"/>
          </w:tcPr>
          <w:p w14:paraId="06B7FCEB" w14:textId="2FF025AF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9</w:t>
            </w:r>
          </w:p>
        </w:tc>
        <w:tc>
          <w:tcPr>
            <w:tcW w:w="525" w:type="pct"/>
          </w:tcPr>
          <w:p w14:paraId="5B6E89F4" w14:textId="2AE2827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0</w:t>
            </w:r>
          </w:p>
        </w:tc>
        <w:tc>
          <w:tcPr>
            <w:tcW w:w="525" w:type="pct"/>
          </w:tcPr>
          <w:p w14:paraId="3AAF3387" w14:textId="4EB3EB8B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2</w:t>
            </w:r>
          </w:p>
        </w:tc>
        <w:tc>
          <w:tcPr>
            <w:tcW w:w="525" w:type="pct"/>
          </w:tcPr>
          <w:p w14:paraId="6E588C5F" w14:textId="676004F1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</w:t>
            </w:r>
          </w:p>
        </w:tc>
        <w:tc>
          <w:tcPr>
            <w:tcW w:w="525" w:type="pct"/>
          </w:tcPr>
          <w:p w14:paraId="560DF98B" w14:textId="69AA7C6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7</w:t>
            </w:r>
          </w:p>
        </w:tc>
        <w:tc>
          <w:tcPr>
            <w:tcW w:w="525" w:type="pct"/>
          </w:tcPr>
          <w:p w14:paraId="712B2C06" w14:textId="4C732FA4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8</w:t>
            </w:r>
          </w:p>
        </w:tc>
        <w:tc>
          <w:tcPr>
            <w:tcW w:w="525" w:type="pct"/>
          </w:tcPr>
          <w:p w14:paraId="2044DCEA" w14:textId="79F79791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525" w:type="pct"/>
          </w:tcPr>
          <w:p w14:paraId="0CDBC4DE" w14:textId="2A7E9295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60</w:t>
            </w:r>
          </w:p>
        </w:tc>
      </w:tr>
      <w:tr w:rsidR="00F83611" w:rsidRPr="005D4117" w14:paraId="5E97DDC7" w14:textId="77777777" w:rsidTr="005D41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62F22C7E" w14:textId="2C541CDA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rPr>
                <w:rFonts w:cstheme="minorHAnsi"/>
                <w:b w:val="0"/>
                <w:bCs w:val="0"/>
                <w:sz w:val="22"/>
              </w:rPr>
            </w:pPr>
            <w:r w:rsidRPr="005D4117">
              <w:rPr>
                <w:rFonts w:cstheme="minorHAnsi"/>
                <w:b w:val="0"/>
                <w:bCs w:val="0"/>
                <w:sz w:val="22"/>
              </w:rPr>
              <w:t>Very unhealthy</w:t>
            </w:r>
          </w:p>
        </w:tc>
        <w:tc>
          <w:tcPr>
            <w:tcW w:w="529" w:type="pct"/>
          </w:tcPr>
          <w:p w14:paraId="7FA1C52C" w14:textId="54CA302D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5</w:t>
            </w:r>
          </w:p>
        </w:tc>
        <w:tc>
          <w:tcPr>
            <w:tcW w:w="525" w:type="pct"/>
          </w:tcPr>
          <w:p w14:paraId="7C161C4C" w14:textId="6BA70437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525" w:type="pct"/>
          </w:tcPr>
          <w:p w14:paraId="77487E6D" w14:textId="015991F8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9</w:t>
            </w:r>
          </w:p>
        </w:tc>
        <w:tc>
          <w:tcPr>
            <w:tcW w:w="525" w:type="pct"/>
          </w:tcPr>
          <w:p w14:paraId="33270E50" w14:textId="64417E6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525" w:type="pct"/>
          </w:tcPr>
          <w:p w14:paraId="7C5CF07F" w14:textId="3F9C29AA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7</w:t>
            </w:r>
          </w:p>
        </w:tc>
        <w:tc>
          <w:tcPr>
            <w:tcW w:w="525" w:type="pct"/>
          </w:tcPr>
          <w:p w14:paraId="14832563" w14:textId="64F72CAE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2</w:t>
            </w:r>
          </w:p>
        </w:tc>
        <w:tc>
          <w:tcPr>
            <w:tcW w:w="525" w:type="pct"/>
          </w:tcPr>
          <w:p w14:paraId="063DF427" w14:textId="797A0BD0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4</w:t>
            </w:r>
          </w:p>
        </w:tc>
        <w:tc>
          <w:tcPr>
            <w:tcW w:w="525" w:type="pct"/>
          </w:tcPr>
          <w:p w14:paraId="11CC1D97" w14:textId="5A242D63" w:rsidR="00F83611" w:rsidRPr="005D4117" w:rsidRDefault="00F83611" w:rsidP="00F83611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5D4117">
              <w:rPr>
                <w:rFonts w:cstheme="minorHAnsi"/>
                <w:color w:val="000000"/>
                <w:sz w:val="22"/>
              </w:rPr>
              <w:t>11</w:t>
            </w:r>
          </w:p>
        </w:tc>
      </w:tr>
    </w:tbl>
    <w:p w14:paraId="018AD734" w14:textId="77777777" w:rsidR="00DD7508" w:rsidRDefault="00DD7508" w:rsidP="00DD7508">
      <w:pPr>
        <w:rPr>
          <w:rFonts w:cstheme="minorHAnsi"/>
          <w:b/>
          <w:bCs/>
        </w:rPr>
      </w:pPr>
    </w:p>
    <w:p w14:paraId="4A20865F" w14:textId="22AA7D04" w:rsidR="00DD7508" w:rsidRPr="00DD7508" w:rsidRDefault="00DD7508" w:rsidP="00DD7508">
      <w:pPr>
        <w:rPr>
          <w:rFonts w:cstheme="minorHAnsi"/>
        </w:rPr>
        <w:sectPr w:rsidR="00DD7508" w:rsidRPr="00DD7508" w:rsidSect="004978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E56D8E" w14:textId="60E70B8D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lastRenderedPageBreak/>
        <w:t>Table S</w:t>
      </w:r>
      <w:r w:rsidR="004978EA">
        <w:rPr>
          <w:rFonts w:cstheme="minorHAnsi"/>
          <w:b/>
          <w:bCs/>
        </w:rPr>
        <w:t>3</w:t>
      </w:r>
      <w:r w:rsidRPr="00873377">
        <w:rPr>
          <w:rFonts w:cstheme="minorHAnsi"/>
          <w:b/>
          <w:bCs/>
        </w:rPr>
        <w:t xml:space="preserve">: </w:t>
      </w:r>
      <w:r w:rsidR="00696E90" w:rsidRPr="00873377">
        <w:rPr>
          <w:rFonts w:cstheme="minorHAnsi"/>
          <w:b/>
          <w:bCs/>
        </w:rPr>
        <w:t xml:space="preserve">Percentage of individuals attributing responsibility to governments </w:t>
      </w:r>
      <w:r w:rsidRPr="00873377">
        <w:rPr>
          <w:rFonts w:cstheme="minorHAnsi"/>
          <w:b/>
          <w:bCs/>
        </w:rPr>
        <w:t xml:space="preserve">stratified by country and </w:t>
      </w:r>
      <w:r w:rsidR="00E276AE" w:rsidRPr="00873377">
        <w:rPr>
          <w:rFonts w:cstheme="minorHAnsi"/>
          <w:b/>
          <w:bCs/>
        </w:rPr>
        <w:t>policy</w:t>
      </w:r>
    </w:p>
    <w:p w14:paraId="26A8B7F4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6"/>
        <w:gridCol w:w="1113"/>
        <w:gridCol w:w="1123"/>
        <w:gridCol w:w="1143"/>
        <w:gridCol w:w="1068"/>
        <w:gridCol w:w="1301"/>
        <w:gridCol w:w="1229"/>
        <w:gridCol w:w="993"/>
        <w:gridCol w:w="1313"/>
        <w:gridCol w:w="1064"/>
        <w:gridCol w:w="1121"/>
        <w:gridCol w:w="1606"/>
      </w:tblGrid>
      <w:tr w:rsidR="0057675B" w:rsidRPr="00873377" w14:paraId="6352F482" w14:textId="77777777" w:rsidTr="002C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5DD8A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14:paraId="4330BF10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nd beverages are available for everyone</w:t>
            </w:r>
          </w:p>
        </w:tc>
        <w:tc>
          <w:tcPr>
            <w:tcW w:w="0" w:type="auto"/>
          </w:tcPr>
          <w:p w14:paraId="401EB10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Limiting the amount of junk-food advertising</w:t>
            </w:r>
          </w:p>
        </w:tc>
        <w:tc>
          <w:tcPr>
            <w:tcW w:w="0" w:type="auto"/>
          </w:tcPr>
          <w:p w14:paraId="747A998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healthy foods available in workplaces</w:t>
            </w:r>
          </w:p>
        </w:tc>
        <w:tc>
          <w:tcPr>
            <w:tcW w:w="0" w:type="auto"/>
          </w:tcPr>
          <w:p w14:paraId="1E5FF801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re affordable</w:t>
            </w:r>
          </w:p>
        </w:tc>
        <w:tc>
          <w:tcPr>
            <w:tcW w:w="0" w:type="auto"/>
          </w:tcPr>
          <w:p w14:paraId="62BA07DE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Broadcasting public education campaigns about healthy eating</w:t>
            </w:r>
          </w:p>
        </w:tc>
        <w:tc>
          <w:tcPr>
            <w:tcW w:w="0" w:type="auto"/>
          </w:tcPr>
          <w:p w14:paraId="15CCB0C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what nutrition information should be on food products</w:t>
            </w:r>
          </w:p>
        </w:tc>
        <w:tc>
          <w:tcPr>
            <w:tcW w:w="0" w:type="auto"/>
          </w:tcPr>
          <w:p w14:paraId="68A5C589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how many fast-food outlets are allowed in specific areas</w:t>
            </w:r>
          </w:p>
        </w:tc>
        <w:tc>
          <w:tcPr>
            <w:tcW w:w="0" w:type="auto"/>
          </w:tcPr>
          <w:p w14:paraId="3A98086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Ensuring foods are reformulated to make them healthier</w:t>
            </w:r>
          </w:p>
        </w:tc>
        <w:tc>
          <w:tcPr>
            <w:tcW w:w="0" w:type="auto"/>
          </w:tcPr>
          <w:p w14:paraId="758796B5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Setting targets </w:t>
            </w:r>
            <w:proofErr w:type="gramStart"/>
            <w:r w:rsidRPr="00873377">
              <w:rPr>
                <w:rFonts w:cstheme="minorHAnsi"/>
                <w:sz w:val="18"/>
                <w:szCs w:val="18"/>
              </w:rPr>
              <w:t>for the amount of</w:t>
            </w:r>
            <w:proofErr w:type="gramEnd"/>
            <w:r w:rsidRPr="00873377">
              <w:rPr>
                <w:rFonts w:cstheme="minorHAnsi"/>
                <w:sz w:val="18"/>
                <w:szCs w:val="18"/>
              </w:rPr>
              <w:t xml:space="preserve"> fat, sugar, and salt in packaged foods</w:t>
            </w:r>
          </w:p>
        </w:tc>
        <w:tc>
          <w:tcPr>
            <w:tcW w:w="0" w:type="auto"/>
          </w:tcPr>
          <w:p w14:paraId="6DAD938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children are not exposed to marketing for unhealthy foods</w:t>
            </w:r>
          </w:p>
        </w:tc>
        <w:tc>
          <w:tcPr>
            <w:tcW w:w="0" w:type="auto"/>
          </w:tcPr>
          <w:p w14:paraId="370203A7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food production and distribution processes are environmentally friendly</w:t>
            </w:r>
          </w:p>
        </w:tc>
      </w:tr>
      <w:tr w:rsidR="0057675B" w:rsidRPr="00873377" w14:paraId="43918EDF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B0D13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Australia </w:t>
            </w:r>
          </w:p>
        </w:tc>
        <w:tc>
          <w:tcPr>
            <w:tcW w:w="0" w:type="auto"/>
          </w:tcPr>
          <w:p w14:paraId="0BB1505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0" w:type="auto"/>
          </w:tcPr>
          <w:p w14:paraId="2C63190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0" w:type="auto"/>
          </w:tcPr>
          <w:p w14:paraId="70C4129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</w:tcPr>
          <w:p w14:paraId="2D09584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0" w:type="auto"/>
          </w:tcPr>
          <w:p w14:paraId="5A8B4C0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0" w:type="auto"/>
          </w:tcPr>
          <w:p w14:paraId="2CF01B3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0" w:type="auto"/>
          </w:tcPr>
          <w:p w14:paraId="12508D5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0" w:type="auto"/>
          </w:tcPr>
          <w:p w14:paraId="374BB26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</w:tcPr>
          <w:p w14:paraId="6E06F04D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0" w:type="auto"/>
          </w:tcPr>
          <w:p w14:paraId="1B3DBB9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0" w:type="auto"/>
          </w:tcPr>
          <w:p w14:paraId="2A52BFB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9.0</w:t>
            </w:r>
          </w:p>
        </w:tc>
      </w:tr>
      <w:tr w:rsidR="0057675B" w:rsidRPr="00873377" w14:paraId="6A5C5B2F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2CE1D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4C4A04D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0" w:type="auto"/>
          </w:tcPr>
          <w:p w14:paraId="4EA902A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</w:tcPr>
          <w:p w14:paraId="44D68F6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</w:tcPr>
          <w:p w14:paraId="7647ABF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0" w:type="auto"/>
          </w:tcPr>
          <w:p w14:paraId="369C3AB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0" w:type="auto"/>
          </w:tcPr>
          <w:p w14:paraId="2285ED4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0" w:type="auto"/>
          </w:tcPr>
          <w:p w14:paraId="06EC925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</w:tcPr>
          <w:p w14:paraId="3CB7BDE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0" w:type="auto"/>
          </w:tcPr>
          <w:p w14:paraId="6FFCD84C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</w:tcPr>
          <w:p w14:paraId="5202E13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</w:tcPr>
          <w:p w14:paraId="538682F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5.3</w:t>
            </w:r>
          </w:p>
        </w:tc>
      </w:tr>
      <w:tr w:rsidR="0057675B" w:rsidRPr="00873377" w14:paraId="606B5B2D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22FF26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China </w:t>
            </w:r>
          </w:p>
        </w:tc>
        <w:tc>
          <w:tcPr>
            <w:tcW w:w="0" w:type="auto"/>
          </w:tcPr>
          <w:p w14:paraId="7DA3564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0" w:type="auto"/>
          </w:tcPr>
          <w:p w14:paraId="7E31DD3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0" w:type="auto"/>
          </w:tcPr>
          <w:p w14:paraId="59FFCDA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0" w:type="auto"/>
          </w:tcPr>
          <w:p w14:paraId="4581A80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0" w:type="auto"/>
          </w:tcPr>
          <w:p w14:paraId="1A181A5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14:paraId="29B84B5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0" w:type="auto"/>
          </w:tcPr>
          <w:p w14:paraId="1E2FDFA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14:paraId="2DA35A8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0" w:type="auto"/>
          </w:tcPr>
          <w:p w14:paraId="6ED5304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0" w:type="auto"/>
          </w:tcPr>
          <w:p w14:paraId="03AB07D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53578A8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8</w:t>
            </w:r>
          </w:p>
        </w:tc>
      </w:tr>
      <w:tr w:rsidR="0057675B" w:rsidRPr="00873377" w14:paraId="6CE968DA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5B547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0" w:type="auto"/>
          </w:tcPr>
          <w:p w14:paraId="375815CC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14:paraId="4949050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0" w:type="auto"/>
          </w:tcPr>
          <w:p w14:paraId="1151E5A9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</w:tcPr>
          <w:p w14:paraId="0DE4464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0" w:type="auto"/>
          </w:tcPr>
          <w:p w14:paraId="09681ED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0" w:type="auto"/>
          </w:tcPr>
          <w:p w14:paraId="7A7478F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</w:tcPr>
          <w:p w14:paraId="6151B1E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14:paraId="16222B9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0" w:type="auto"/>
          </w:tcPr>
          <w:p w14:paraId="37EFA07E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</w:tcPr>
          <w:p w14:paraId="7EECCAA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</w:tcPr>
          <w:p w14:paraId="5D2844E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8.5</w:t>
            </w:r>
          </w:p>
        </w:tc>
      </w:tr>
      <w:tr w:rsidR="0057675B" w:rsidRPr="00873377" w14:paraId="5CBA8C93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685FD7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NZ </w:t>
            </w:r>
          </w:p>
        </w:tc>
        <w:tc>
          <w:tcPr>
            <w:tcW w:w="0" w:type="auto"/>
          </w:tcPr>
          <w:p w14:paraId="2C31A3A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0" w:type="auto"/>
          </w:tcPr>
          <w:p w14:paraId="075F403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0" w:type="auto"/>
          </w:tcPr>
          <w:p w14:paraId="6C303B7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</w:tcPr>
          <w:p w14:paraId="11659C1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0" w:type="auto"/>
          </w:tcPr>
          <w:p w14:paraId="02212A9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0" w:type="auto"/>
          </w:tcPr>
          <w:p w14:paraId="4D6BCAB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0" w:type="auto"/>
          </w:tcPr>
          <w:p w14:paraId="3B4C522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0" w:type="auto"/>
          </w:tcPr>
          <w:p w14:paraId="79F88F2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</w:tcPr>
          <w:p w14:paraId="4F9A094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0" w:type="auto"/>
          </w:tcPr>
          <w:p w14:paraId="6363489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0" w:type="auto"/>
          </w:tcPr>
          <w:p w14:paraId="72E52B4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3.2</w:t>
            </w:r>
          </w:p>
        </w:tc>
      </w:tr>
      <w:tr w:rsidR="0057675B" w:rsidRPr="00873377" w14:paraId="324430D1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FC362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0" w:type="auto"/>
          </w:tcPr>
          <w:p w14:paraId="20E77A9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</w:tcPr>
          <w:p w14:paraId="6B56D39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0" w:type="auto"/>
          </w:tcPr>
          <w:p w14:paraId="7D000E6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0" w:type="auto"/>
          </w:tcPr>
          <w:p w14:paraId="0636BCB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0" w:type="auto"/>
          </w:tcPr>
          <w:p w14:paraId="7CF2DD8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</w:tcPr>
          <w:p w14:paraId="0C2A239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0" w:type="auto"/>
          </w:tcPr>
          <w:p w14:paraId="47A543A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0" w:type="auto"/>
          </w:tcPr>
          <w:p w14:paraId="2A20728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</w:tcPr>
          <w:p w14:paraId="39D63BE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0" w:type="auto"/>
          </w:tcPr>
          <w:p w14:paraId="6AC4A96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</w:tcPr>
          <w:p w14:paraId="15A33C1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0.8</w:t>
            </w:r>
          </w:p>
        </w:tc>
      </w:tr>
      <w:tr w:rsidR="0057675B" w:rsidRPr="00873377" w14:paraId="2192D6F4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19731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S </w:t>
            </w:r>
          </w:p>
        </w:tc>
        <w:tc>
          <w:tcPr>
            <w:tcW w:w="0" w:type="auto"/>
          </w:tcPr>
          <w:p w14:paraId="26E227C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0" w:type="auto"/>
          </w:tcPr>
          <w:p w14:paraId="4D1C528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0" w:type="auto"/>
          </w:tcPr>
          <w:p w14:paraId="529629E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0" w:type="auto"/>
          </w:tcPr>
          <w:p w14:paraId="65D36E1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</w:tcPr>
          <w:p w14:paraId="7B33785D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009D8C5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0" w:type="auto"/>
          </w:tcPr>
          <w:p w14:paraId="371D7F2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01A3F90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0" w:type="auto"/>
          </w:tcPr>
          <w:p w14:paraId="0A962CA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3E3C071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0" w:type="auto"/>
          </w:tcPr>
          <w:p w14:paraId="1FE7FAF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9</w:t>
            </w:r>
          </w:p>
        </w:tc>
      </w:tr>
      <w:tr w:rsidR="0057675B" w:rsidRPr="00873377" w14:paraId="5367EF98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D1B98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3E285E9A" w14:textId="77777777" w:rsidR="0057675B" w:rsidRPr="00873377" w:rsidRDefault="0057675B" w:rsidP="002C15A2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bottom"/>
          </w:tcPr>
          <w:p w14:paraId="2DC1FF4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bottom"/>
          </w:tcPr>
          <w:p w14:paraId="066A3B2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vAlign w:val="bottom"/>
          </w:tcPr>
          <w:p w14:paraId="346B24A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0" w:type="auto"/>
            <w:vAlign w:val="bottom"/>
          </w:tcPr>
          <w:p w14:paraId="0D69CEF9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0" w:type="auto"/>
            <w:vAlign w:val="bottom"/>
          </w:tcPr>
          <w:p w14:paraId="2F35D1B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0" w:type="auto"/>
            <w:vAlign w:val="bottom"/>
          </w:tcPr>
          <w:p w14:paraId="3EBA45B9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0" w:type="auto"/>
            <w:vAlign w:val="bottom"/>
          </w:tcPr>
          <w:p w14:paraId="0B119C8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0" w:type="auto"/>
            <w:vAlign w:val="bottom"/>
          </w:tcPr>
          <w:p w14:paraId="3DAFBEF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vAlign w:val="bottom"/>
          </w:tcPr>
          <w:p w14:paraId="1A3DD93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vAlign w:val="bottom"/>
          </w:tcPr>
          <w:p w14:paraId="51C37B8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9</w:t>
            </w:r>
          </w:p>
        </w:tc>
      </w:tr>
    </w:tbl>
    <w:p w14:paraId="555F8178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sz w:val="20"/>
          <w:szCs w:val="18"/>
        </w:rPr>
      </w:pPr>
    </w:p>
    <w:p w14:paraId="4BF6BDF9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sz w:val="20"/>
          <w:szCs w:val="18"/>
        </w:rPr>
      </w:pPr>
      <w:r w:rsidRPr="00873377">
        <w:rPr>
          <w:rFonts w:cstheme="minorHAnsi"/>
          <w:sz w:val="20"/>
          <w:szCs w:val="18"/>
        </w:rPr>
        <w:t>Numbers represent the % of respondents who attributed responsibility to governments</w:t>
      </w:r>
    </w:p>
    <w:p w14:paraId="53E2CA14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3E6F4C30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3A0B3CDF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5C2B17AB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br w:type="page"/>
      </w:r>
    </w:p>
    <w:p w14:paraId="7C37E118" w14:textId="5F3FD8CF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lastRenderedPageBreak/>
        <w:t>Table S</w:t>
      </w:r>
      <w:r w:rsidR="004978EA">
        <w:rPr>
          <w:rFonts w:cstheme="minorHAnsi"/>
          <w:b/>
          <w:bCs/>
        </w:rPr>
        <w:t>4</w:t>
      </w:r>
      <w:r w:rsidRPr="00873377">
        <w:rPr>
          <w:rFonts w:cstheme="minorHAnsi"/>
          <w:b/>
          <w:bCs/>
        </w:rPr>
        <w:t xml:space="preserve">: </w:t>
      </w:r>
      <w:r w:rsidR="00696E90" w:rsidRPr="00873377">
        <w:rPr>
          <w:rFonts w:cstheme="minorHAnsi"/>
          <w:b/>
          <w:bCs/>
        </w:rPr>
        <w:t xml:space="preserve">Percentage of individuals attributing responsibility to individuals </w:t>
      </w:r>
      <w:r w:rsidRPr="00873377">
        <w:rPr>
          <w:rFonts w:cstheme="minorHAnsi"/>
          <w:b/>
          <w:bCs/>
        </w:rPr>
        <w:t xml:space="preserve">stratified by country and </w:t>
      </w:r>
      <w:r w:rsidR="00E276AE" w:rsidRPr="00873377">
        <w:rPr>
          <w:rFonts w:cstheme="minorHAnsi"/>
          <w:b/>
          <w:bCs/>
        </w:rPr>
        <w:t>policy</w:t>
      </w:r>
    </w:p>
    <w:p w14:paraId="06C35E18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6"/>
        <w:gridCol w:w="1113"/>
        <w:gridCol w:w="1123"/>
        <w:gridCol w:w="1143"/>
        <w:gridCol w:w="1068"/>
        <w:gridCol w:w="1301"/>
        <w:gridCol w:w="1229"/>
        <w:gridCol w:w="993"/>
        <w:gridCol w:w="1313"/>
        <w:gridCol w:w="1064"/>
        <w:gridCol w:w="1121"/>
        <w:gridCol w:w="1606"/>
      </w:tblGrid>
      <w:tr w:rsidR="0057675B" w:rsidRPr="00873377" w14:paraId="3AB54389" w14:textId="77777777" w:rsidTr="002C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D6250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14:paraId="06B1554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nd beverages are available for everyone</w:t>
            </w:r>
          </w:p>
        </w:tc>
        <w:tc>
          <w:tcPr>
            <w:tcW w:w="0" w:type="auto"/>
          </w:tcPr>
          <w:p w14:paraId="5C206F4F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Limiting the amount of junk-food advertising</w:t>
            </w:r>
          </w:p>
        </w:tc>
        <w:tc>
          <w:tcPr>
            <w:tcW w:w="0" w:type="auto"/>
          </w:tcPr>
          <w:p w14:paraId="635B1B97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healthy foods available in workplaces</w:t>
            </w:r>
          </w:p>
        </w:tc>
        <w:tc>
          <w:tcPr>
            <w:tcW w:w="0" w:type="auto"/>
          </w:tcPr>
          <w:p w14:paraId="393E4D4B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re affordable</w:t>
            </w:r>
          </w:p>
        </w:tc>
        <w:tc>
          <w:tcPr>
            <w:tcW w:w="0" w:type="auto"/>
          </w:tcPr>
          <w:p w14:paraId="2627FD21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Broadcasting public education campaigns about healthy eating</w:t>
            </w:r>
          </w:p>
        </w:tc>
        <w:tc>
          <w:tcPr>
            <w:tcW w:w="0" w:type="auto"/>
          </w:tcPr>
          <w:p w14:paraId="6726AE6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what nutrition information should be on food products</w:t>
            </w:r>
          </w:p>
        </w:tc>
        <w:tc>
          <w:tcPr>
            <w:tcW w:w="0" w:type="auto"/>
          </w:tcPr>
          <w:p w14:paraId="51FCC5CF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how many fast-food outlets are allowed in specific areas</w:t>
            </w:r>
          </w:p>
        </w:tc>
        <w:tc>
          <w:tcPr>
            <w:tcW w:w="0" w:type="auto"/>
          </w:tcPr>
          <w:p w14:paraId="693D78B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Ensuring foods are reformulated to make them healthier</w:t>
            </w:r>
          </w:p>
        </w:tc>
        <w:tc>
          <w:tcPr>
            <w:tcW w:w="0" w:type="auto"/>
          </w:tcPr>
          <w:p w14:paraId="764D724D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Setting targets </w:t>
            </w:r>
            <w:proofErr w:type="gramStart"/>
            <w:r w:rsidRPr="00873377">
              <w:rPr>
                <w:rFonts w:cstheme="minorHAnsi"/>
                <w:sz w:val="18"/>
                <w:szCs w:val="18"/>
              </w:rPr>
              <w:t>for the amount of</w:t>
            </w:r>
            <w:proofErr w:type="gramEnd"/>
            <w:r w:rsidRPr="00873377">
              <w:rPr>
                <w:rFonts w:cstheme="minorHAnsi"/>
                <w:sz w:val="18"/>
                <w:szCs w:val="18"/>
              </w:rPr>
              <w:t xml:space="preserve"> fat, sugar, and salt in packaged foods</w:t>
            </w:r>
          </w:p>
        </w:tc>
        <w:tc>
          <w:tcPr>
            <w:tcW w:w="0" w:type="auto"/>
          </w:tcPr>
          <w:p w14:paraId="1426E20C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children are not exposed to marketing for unhealthy foods</w:t>
            </w:r>
          </w:p>
        </w:tc>
        <w:tc>
          <w:tcPr>
            <w:tcW w:w="0" w:type="auto"/>
          </w:tcPr>
          <w:p w14:paraId="32BA9364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food production and distribution processes are environmentally friendly</w:t>
            </w:r>
          </w:p>
        </w:tc>
      </w:tr>
      <w:tr w:rsidR="0057675B" w:rsidRPr="00873377" w14:paraId="22F1F58C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CC14D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Australia </w:t>
            </w:r>
          </w:p>
        </w:tc>
        <w:tc>
          <w:tcPr>
            <w:tcW w:w="0" w:type="auto"/>
          </w:tcPr>
          <w:p w14:paraId="53C07B5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</w:tcPr>
          <w:p w14:paraId="1A48A6A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</w:tcPr>
          <w:p w14:paraId="702F0E2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0" w:type="auto"/>
          </w:tcPr>
          <w:p w14:paraId="583F60D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0" w:type="auto"/>
          </w:tcPr>
          <w:p w14:paraId="1273BEA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</w:tcPr>
          <w:p w14:paraId="7D65C14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</w:tcPr>
          <w:p w14:paraId="43B43B2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0" w:type="auto"/>
          </w:tcPr>
          <w:p w14:paraId="744EEF5B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</w:tcPr>
          <w:p w14:paraId="1341773D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5188185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0" w:type="auto"/>
          </w:tcPr>
          <w:p w14:paraId="6D1A3F0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6.3</w:t>
            </w:r>
          </w:p>
        </w:tc>
      </w:tr>
      <w:tr w:rsidR="0057675B" w:rsidRPr="00873377" w14:paraId="5B228840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5C045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558DEAA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</w:tcPr>
          <w:p w14:paraId="407130B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</w:tcPr>
          <w:p w14:paraId="5165A61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</w:tcPr>
          <w:p w14:paraId="43A22F4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</w:tcPr>
          <w:p w14:paraId="3FFD807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7B36AA8C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14:paraId="7B39C21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</w:tcPr>
          <w:p w14:paraId="71D777F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14:paraId="722244E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0" w:type="auto"/>
          </w:tcPr>
          <w:p w14:paraId="27BB1E3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0" w:type="auto"/>
          </w:tcPr>
          <w:p w14:paraId="508360B9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7.7</w:t>
            </w:r>
          </w:p>
        </w:tc>
      </w:tr>
      <w:tr w:rsidR="0057675B" w:rsidRPr="00873377" w14:paraId="7491A062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1E06E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China </w:t>
            </w:r>
          </w:p>
        </w:tc>
        <w:tc>
          <w:tcPr>
            <w:tcW w:w="0" w:type="auto"/>
          </w:tcPr>
          <w:p w14:paraId="4C9BCC5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</w:tcPr>
          <w:p w14:paraId="0FFB843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3F0C24E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0" w:type="auto"/>
          </w:tcPr>
          <w:p w14:paraId="4FF13DA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74D6702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</w:tcPr>
          <w:p w14:paraId="61987AA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31A547D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</w:tcPr>
          <w:p w14:paraId="2CC18BF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</w:tcPr>
          <w:p w14:paraId="1822AD6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</w:tcPr>
          <w:p w14:paraId="05628D1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14:paraId="30CAF12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3</w:t>
            </w:r>
          </w:p>
        </w:tc>
      </w:tr>
      <w:tr w:rsidR="0057675B" w:rsidRPr="00873377" w14:paraId="63BDCE74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2B32F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0" w:type="auto"/>
          </w:tcPr>
          <w:p w14:paraId="7560D4F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0" w:type="auto"/>
          </w:tcPr>
          <w:p w14:paraId="1ED7A94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0" w:type="auto"/>
          </w:tcPr>
          <w:p w14:paraId="5284F70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</w:tcPr>
          <w:p w14:paraId="5206C92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0" w:type="auto"/>
          </w:tcPr>
          <w:p w14:paraId="695E9FD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0" w:type="auto"/>
          </w:tcPr>
          <w:p w14:paraId="6E263B4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0" w:type="auto"/>
          </w:tcPr>
          <w:p w14:paraId="4BBC82D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19F40B3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425EC45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</w:tcPr>
          <w:p w14:paraId="489E7659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0" w:type="auto"/>
          </w:tcPr>
          <w:p w14:paraId="022F182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8.1</w:t>
            </w:r>
          </w:p>
        </w:tc>
      </w:tr>
      <w:tr w:rsidR="0057675B" w:rsidRPr="00873377" w14:paraId="6D4A77B5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62CE3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NZ </w:t>
            </w:r>
          </w:p>
        </w:tc>
        <w:tc>
          <w:tcPr>
            <w:tcW w:w="0" w:type="auto"/>
          </w:tcPr>
          <w:p w14:paraId="1914A46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</w:tcPr>
          <w:p w14:paraId="47F4F0F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</w:tcPr>
          <w:p w14:paraId="1ACE22BB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</w:tcPr>
          <w:p w14:paraId="71172D5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0" w:type="auto"/>
          </w:tcPr>
          <w:p w14:paraId="2133081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</w:tcPr>
          <w:p w14:paraId="3DC96D7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</w:tcPr>
          <w:p w14:paraId="737A0AC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</w:tcPr>
          <w:p w14:paraId="2BFD7C1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</w:tcPr>
          <w:p w14:paraId="368E76E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</w:tcPr>
          <w:p w14:paraId="1274D2D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0" w:type="auto"/>
          </w:tcPr>
          <w:p w14:paraId="26C84D4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8.6</w:t>
            </w:r>
          </w:p>
        </w:tc>
      </w:tr>
      <w:tr w:rsidR="0057675B" w:rsidRPr="00873377" w14:paraId="2DFA437B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F5ACE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0" w:type="auto"/>
          </w:tcPr>
          <w:p w14:paraId="7FAB7B0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</w:tcPr>
          <w:p w14:paraId="709AE45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</w:tcPr>
          <w:p w14:paraId="013633E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0" w:type="auto"/>
          </w:tcPr>
          <w:p w14:paraId="1770C54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5C4C473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14:paraId="7556322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</w:tcPr>
          <w:p w14:paraId="06CF313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559F575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14:paraId="5CE7122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</w:tcPr>
          <w:p w14:paraId="27AF4E3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</w:tcPr>
          <w:p w14:paraId="0B5744E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0.9</w:t>
            </w:r>
          </w:p>
        </w:tc>
      </w:tr>
      <w:tr w:rsidR="0057675B" w:rsidRPr="00873377" w14:paraId="3771AFE5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B940E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S </w:t>
            </w:r>
          </w:p>
        </w:tc>
        <w:tc>
          <w:tcPr>
            <w:tcW w:w="0" w:type="auto"/>
          </w:tcPr>
          <w:p w14:paraId="726BDD2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0" w:type="auto"/>
          </w:tcPr>
          <w:p w14:paraId="2F0F71E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7E90FA2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</w:tcPr>
          <w:p w14:paraId="1AD9076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14:paraId="12FDC97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</w:tcPr>
          <w:p w14:paraId="2D26CC4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</w:tcPr>
          <w:p w14:paraId="44775E7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326ED3B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60BC017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</w:tcPr>
          <w:p w14:paraId="27904B9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</w:tcPr>
          <w:p w14:paraId="65B04C7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3.4</w:t>
            </w:r>
          </w:p>
        </w:tc>
      </w:tr>
      <w:tr w:rsidR="0057675B" w:rsidRPr="00873377" w14:paraId="2378CAE9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5AF0C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bottom"/>
          </w:tcPr>
          <w:p w14:paraId="00C9247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vAlign w:val="bottom"/>
          </w:tcPr>
          <w:p w14:paraId="3F87EF0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vAlign w:val="bottom"/>
          </w:tcPr>
          <w:p w14:paraId="5CE9893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0" w:type="auto"/>
            <w:vAlign w:val="bottom"/>
          </w:tcPr>
          <w:p w14:paraId="064174E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0" w:type="auto"/>
            <w:vAlign w:val="bottom"/>
          </w:tcPr>
          <w:p w14:paraId="182E495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vAlign w:val="bottom"/>
          </w:tcPr>
          <w:p w14:paraId="42C0416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vAlign w:val="bottom"/>
          </w:tcPr>
          <w:p w14:paraId="649A127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vAlign w:val="bottom"/>
          </w:tcPr>
          <w:p w14:paraId="05C3375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vAlign w:val="bottom"/>
          </w:tcPr>
          <w:p w14:paraId="2D2F1C3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vAlign w:val="bottom"/>
          </w:tcPr>
          <w:p w14:paraId="0359228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0" w:type="auto"/>
            <w:vAlign w:val="bottom"/>
          </w:tcPr>
          <w:p w14:paraId="0D8E344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7.9</w:t>
            </w:r>
          </w:p>
        </w:tc>
      </w:tr>
    </w:tbl>
    <w:p w14:paraId="6C0CFFD1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49BEF773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sz w:val="20"/>
          <w:szCs w:val="18"/>
        </w:rPr>
      </w:pPr>
      <w:r w:rsidRPr="00873377">
        <w:rPr>
          <w:rFonts w:cstheme="minorHAnsi"/>
          <w:sz w:val="20"/>
          <w:szCs w:val="18"/>
        </w:rPr>
        <w:t>Numbers represent the % of respondents who attributed responsibility to individuals</w:t>
      </w:r>
    </w:p>
    <w:p w14:paraId="3E27E0CD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1AE7F323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  <w:r w:rsidRPr="00873377">
        <w:rPr>
          <w:rFonts w:cstheme="minorHAnsi"/>
        </w:rPr>
        <w:br w:type="page"/>
      </w:r>
    </w:p>
    <w:p w14:paraId="4F675750" w14:textId="137F8BFA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lastRenderedPageBreak/>
        <w:t>Table S</w:t>
      </w:r>
      <w:r w:rsidR="004978EA">
        <w:rPr>
          <w:rFonts w:cstheme="minorHAnsi"/>
          <w:b/>
          <w:bCs/>
        </w:rPr>
        <w:t>5</w:t>
      </w:r>
      <w:r w:rsidRPr="00873377">
        <w:rPr>
          <w:rFonts w:cstheme="minorHAnsi"/>
          <w:b/>
          <w:bCs/>
        </w:rPr>
        <w:t xml:space="preserve">: </w:t>
      </w:r>
      <w:r w:rsidR="00696E90" w:rsidRPr="00873377">
        <w:rPr>
          <w:rFonts w:cstheme="minorHAnsi"/>
          <w:b/>
          <w:bCs/>
        </w:rPr>
        <w:t xml:space="preserve">Percentage of individuals attributing responsibility to the </w:t>
      </w:r>
      <w:r w:rsidR="00E276AE" w:rsidRPr="00873377">
        <w:rPr>
          <w:rFonts w:cstheme="minorHAnsi"/>
          <w:b/>
          <w:bCs/>
        </w:rPr>
        <w:t>p</w:t>
      </w:r>
      <w:r w:rsidRPr="00873377">
        <w:rPr>
          <w:rFonts w:cstheme="minorHAnsi"/>
          <w:b/>
          <w:bCs/>
        </w:rPr>
        <w:t xml:space="preserve">rivate sector stratified by country and </w:t>
      </w:r>
      <w:r w:rsidR="00E276AE" w:rsidRPr="00873377">
        <w:rPr>
          <w:rFonts w:cstheme="minorHAnsi"/>
          <w:b/>
          <w:bCs/>
        </w:rPr>
        <w:t>policy</w:t>
      </w:r>
    </w:p>
    <w:p w14:paraId="4A8D6A7C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6"/>
        <w:gridCol w:w="1113"/>
        <w:gridCol w:w="1123"/>
        <w:gridCol w:w="1143"/>
        <w:gridCol w:w="1068"/>
        <w:gridCol w:w="1301"/>
        <w:gridCol w:w="1229"/>
        <w:gridCol w:w="993"/>
        <w:gridCol w:w="1313"/>
        <w:gridCol w:w="1064"/>
        <w:gridCol w:w="1121"/>
        <w:gridCol w:w="1606"/>
      </w:tblGrid>
      <w:tr w:rsidR="0057675B" w:rsidRPr="00873377" w14:paraId="0001098F" w14:textId="77777777" w:rsidTr="002C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AE965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14:paraId="2518931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nd beverages are available for everyone</w:t>
            </w:r>
          </w:p>
        </w:tc>
        <w:tc>
          <w:tcPr>
            <w:tcW w:w="0" w:type="auto"/>
          </w:tcPr>
          <w:p w14:paraId="3ACEE90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Limiting the amount of junk-food advertising</w:t>
            </w:r>
          </w:p>
        </w:tc>
        <w:tc>
          <w:tcPr>
            <w:tcW w:w="0" w:type="auto"/>
          </w:tcPr>
          <w:p w14:paraId="2ECEF3C2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healthy foods available in workplaces</w:t>
            </w:r>
          </w:p>
        </w:tc>
        <w:tc>
          <w:tcPr>
            <w:tcW w:w="0" w:type="auto"/>
          </w:tcPr>
          <w:p w14:paraId="546A2C1F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re affordable</w:t>
            </w:r>
          </w:p>
        </w:tc>
        <w:tc>
          <w:tcPr>
            <w:tcW w:w="0" w:type="auto"/>
          </w:tcPr>
          <w:p w14:paraId="082B8884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Broadcasting public education campaigns about healthy eating</w:t>
            </w:r>
          </w:p>
        </w:tc>
        <w:tc>
          <w:tcPr>
            <w:tcW w:w="0" w:type="auto"/>
          </w:tcPr>
          <w:p w14:paraId="0920EEF9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what nutrition information should be on food products</w:t>
            </w:r>
          </w:p>
        </w:tc>
        <w:tc>
          <w:tcPr>
            <w:tcW w:w="0" w:type="auto"/>
          </w:tcPr>
          <w:p w14:paraId="4F7C70B7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how many fast-food outlets are allowed in specific areas</w:t>
            </w:r>
          </w:p>
        </w:tc>
        <w:tc>
          <w:tcPr>
            <w:tcW w:w="0" w:type="auto"/>
          </w:tcPr>
          <w:p w14:paraId="73FD0766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Ensuring foods are reformulated to make them healthier</w:t>
            </w:r>
          </w:p>
        </w:tc>
        <w:tc>
          <w:tcPr>
            <w:tcW w:w="0" w:type="auto"/>
          </w:tcPr>
          <w:p w14:paraId="4D11DBF9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Setting targets </w:t>
            </w:r>
            <w:proofErr w:type="gramStart"/>
            <w:r w:rsidRPr="00873377">
              <w:rPr>
                <w:rFonts w:cstheme="minorHAnsi"/>
                <w:sz w:val="18"/>
                <w:szCs w:val="18"/>
              </w:rPr>
              <w:t>for the amount of</w:t>
            </w:r>
            <w:proofErr w:type="gramEnd"/>
            <w:r w:rsidRPr="00873377">
              <w:rPr>
                <w:rFonts w:cstheme="minorHAnsi"/>
                <w:sz w:val="18"/>
                <w:szCs w:val="18"/>
              </w:rPr>
              <w:t xml:space="preserve"> fat, sugar, and salt in packaged foods</w:t>
            </w:r>
          </w:p>
        </w:tc>
        <w:tc>
          <w:tcPr>
            <w:tcW w:w="0" w:type="auto"/>
          </w:tcPr>
          <w:p w14:paraId="4130CC7A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children are not exposed to marketing for unhealthy foods</w:t>
            </w:r>
          </w:p>
        </w:tc>
        <w:tc>
          <w:tcPr>
            <w:tcW w:w="0" w:type="auto"/>
          </w:tcPr>
          <w:p w14:paraId="0821492D" w14:textId="77777777" w:rsidR="0057675B" w:rsidRPr="00873377" w:rsidRDefault="0057675B" w:rsidP="002C15A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food production and distribution processes are environmentally friendly</w:t>
            </w:r>
          </w:p>
        </w:tc>
      </w:tr>
      <w:tr w:rsidR="0057675B" w:rsidRPr="00873377" w14:paraId="36058BC6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86DFE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Australia </w:t>
            </w:r>
          </w:p>
        </w:tc>
        <w:tc>
          <w:tcPr>
            <w:tcW w:w="0" w:type="auto"/>
          </w:tcPr>
          <w:p w14:paraId="0400883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</w:tcPr>
          <w:p w14:paraId="2376464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0" w:type="auto"/>
          </w:tcPr>
          <w:p w14:paraId="0B72D04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0" w:type="auto"/>
          </w:tcPr>
          <w:p w14:paraId="4EAD46B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14:paraId="687F2EF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</w:tcPr>
          <w:p w14:paraId="723A0BC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37E1CA4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6C19AD4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</w:tcPr>
          <w:p w14:paraId="3019726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0" w:type="auto"/>
          </w:tcPr>
          <w:p w14:paraId="5B47C6B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14:paraId="6B9E613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1.3</w:t>
            </w:r>
          </w:p>
        </w:tc>
      </w:tr>
      <w:tr w:rsidR="0057675B" w:rsidRPr="00873377" w14:paraId="5A86C40D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FF556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7E03A5E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0" w:type="auto"/>
          </w:tcPr>
          <w:p w14:paraId="6CFF871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0" w:type="auto"/>
          </w:tcPr>
          <w:p w14:paraId="21EDB1C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0" w:type="auto"/>
          </w:tcPr>
          <w:p w14:paraId="36C9087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0" w:type="auto"/>
          </w:tcPr>
          <w:p w14:paraId="59567E6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0" w:type="auto"/>
          </w:tcPr>
          <w:p w14:paraId="663CA9C2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0" w:type="auto"/>
          </w:tcPr>
          <w:p w14:paraId="40495DF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</w:tcPr>
          <w:p w14:paraId="59A72C3E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0" w:type="auto"/>
          </w:tcPr>
          <w:p w14:paraId="7D5919F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</w:tcPr>
          <w:p w14:paraId="5E470C7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0" w:type="auto"/>
          </w:tcPr>
          <w:p w14:paraId="66B5764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8</w:t>
            </w:r>
          </w:p>
        </w:tc>
      </w:tr>
      <w:tr w:rsidR="0057675B" w:rsidRPr="00873377" w14:paraId="398B28DD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C0D25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China </w:t>
            </w:r>
          </w:p>
        </w:tc>
        <w:tc>
          <w:tcPr>
            <w:tcW w:w="0" w:type="auto"/>
          </w:tcPr>
          <w:p w14:paraId="7231504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68E0CBB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0" w:type="auto"/>
          </w:tcPr>
          <w:p w14:paraId="12F4204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</w:tcPr>
          <w:p w14:paraId="3A87BDE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</w:tcPr>
          <w:p w14:paraId="048D2CE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</w:tcPr>
          <w:p w14:paraId="37002F3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1D1F817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0" w:type="auto"/>
          </w:tcPr>
          <w:p w14:paraId="5CB7303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0" w:type="auto"/>
          </w:tcPr>
          <w:p w14:paraId="7AC264DB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</w:tcPr>
          <w:p w14:paraId="0EA4177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0" w:type="auto"/>
          </w:tcPr>
          <w:p w14:paraId="4824743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2.3</w:t>
            </w:r>
          </w:p>
        </w:tc>
      </w:tr>
      <w:tr w:rsidR="0057675B" w:rsidRPr="00873377" w14:paraId="21BFE659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B79AF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0" w:type="auto"/>
          </w:tcPr>
          <w:p w14:paraId="0F67E86C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</w:tcPr>
          <w:p w14:paraId="204C336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0" w:type="auto"/>
          </w:tcPr>
          <w:p w14:paraId="265CCAC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</w:tcPr>
          <w:p w14:paraId="50DC6F17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0" w:type="auto"/>
          </w:tcPr>
          <w:p w14:paraId="339E98AD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0" w:type="auto"/>
          </w:tcPr>
          <w:p w14:paraId="6653FE1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0" w:type="auto"/>
          </w:tcPr>
          <w:p w14:paraId="3F4778A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</w:tcPr>
          <w:p w14:paraId="33EC25F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0" w:type="auto"/>
          </w:tcPr>
          <w:p w14:paraId="0578336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0" w:type="auto"/>
          </w:tcPr>
          <w:p w14:paraId="6F59516E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0" w:type="auto"/>
          </w:tcPr>
          <w:p w14:paraId="5095E6B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3.5</w:t>
            </w:r>
          </w:p>
        </w:tc>
      </w:tr>
      <w:tr w:rsidR="0057675B" w:rsidRPr="00873377" w14:paraId="02609AB2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4BA33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NZ </w:t>
            </w:r>
          </w:p>
        </w:tc>
        <w:tc>
          <w:tcPr>
            <w:tcW w:w="0" w:type="auto"/>
          </w:tcPr>
          <w:p w14:paraId="1C98168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0" w:type="auto"/>
          </w:tcPr>
          <w:p w14:paraId="11A46D38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</w:tcPr>
          <w:p w14:paraId="6BFEB7B6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25DAAE1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</w:tcPr>
          <w:p w14:paraId="515479D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0" w:type="auto"/>
          </w:tcPr>
          <w:p w14:paraId="30D3521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0" w:type="auto"/>
          </w:tcPr>
          <w:p w14:paraId="360161D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</w:tcPr>
          <w:p w14:paraId="6E148B37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0" w:type="auto"/>
          </w:tcPr>
          <w:p w14:paraId="252DA9B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0" w:type="auto"/>
          </w:tcPr>
          <w:p w14:paraId="63D4277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</w:tcPr>
          <w:p w14:paraId="5CFA1E13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0.8</w:t>
            </w:r>
          </w:p>
        </w:tc>
      </w:tr>
      <w:tr w:rsidR="0057675B" w:rsidRPr="00873377" w14:paraId="22E7138F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1B3F55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0" w:type="auto"/>
          </w:tcPr>
          <w:p w14:paraId="6359813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7BBEE39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0" w:type="auto"/>
          </w:tcPr>
          <w:p w14:paraId="652DCBB4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0" w:type="auto"/>
          </w:tcPr>
          <w:p w14:paraId="28ECACE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0" w:type="auto"/>
          </w:tcPr>
          <w:p w14:paraId="1AB2051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0" w:type="auto"/>
          </w:tcPr>
          <w:p w14:paraId="3A792D4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</w:tcPr>
          <w:p w14:paraId="55CAB6F0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</w:tcPr>
          <w:p w14:paraId="5CD8ED3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0" w:type="auto"/>
          </w:tcPr>
          <w:p w14:paraId="0911B453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0" w:type="auto"/>
          </w:tcPr>
          <w:p w14:paraId="073F76F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0" w:type="auto"/>
          </w:tcPr>
          <w:p w14:paraId="28C4D9DF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7.0</w:t>
            </w:r>
          </w:p>
        </w:tc>
      </w:tr>
      <w:tr w:rsidR="0057675B" w:rsidRPr="00873377" w14:paraId="73E04EC1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61CBC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S </w:t>
            </w:r>
          </w:p>
        </w:tc>
        <w:tc>
          <w:tcPr>
            <w:tcW w:w="0" w:type="auto"/>
          </w:tcPr>
          <w:p w14:paraId="37E90C39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0" w:type="auto"/>
          </w:tcPr>
          <w:p w14:paraId="0286BBD4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0" w:type="auto"/>
          </w:tcPr>
          <w:p w14:paraId="05E074A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0" w:type="auto"/>
          </w:tcPr>
          <w:p w14:paraId="0EE907B1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0" w:type="auto"/>
          </w:tcPr>
          <w:p w14:paraId="1CD8B88E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0" w:type="auto"/>
          </w:tcPr>
          <w:p w14:paraId="412CF112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0" w:type="auto"/>
          </w:tcPr>
          <w:p w14:paraId="74291AB0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0" w:type="auto"/>
          </w:tcPr>
          <w:p w14:paraId="67F1BDAF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0" w:type="auto"/>
          </w:tcPr>
          <w:p w14:paraId="4006C435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0" w:type="auto"/>
          </w:tcPr>
          <w:p w14:paraId="5EA1F2BA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0" w:type="auto"/>
          </w:tcPr>
          <w:p w14:paraId="05E9C2BC" w14:textId="77777777" w:rsidR="0057675B" w:rsidRPr="00873377" w:rsidRDefault="0057675B" w:rsidP="002C15A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4.3</w:t>
            </w:r>
          </w:p>
        </w:tc>
      </w:tr>
      <w:tr w:rsidR="0057675B" w:rsidRPr="00873377" w14:paraId="51217AAC" w14:textId="77777777" w:rsidTr="002C1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A459C" w14:textId="77777777" w:rsidR="0057675B" w:rsidRPr="00873377" w:rsidRDefault="0057675B" w:rsidP="002C15A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bottom"/>
          </w:tcPr>
          <w:p w14:paraId="798D697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0" w:type="auto"/>
            <w:vAlign w:val="bottom"/>
          </w:tcPr>
          <w:p w14:paraId="41147E9B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0" w:type="auto"/>
            <w:vAlign w:val="bottom"/>
          </w:tcPr>
          <w:p w14:paraId="4A49E1F1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0" w:type="auto"/>
            <w:vAlign w:val="bottom"/>
          </w:tcPr>
          <w:p w14:paraId="0F6DA808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vAlign w:val="bottom"/>
          </w:tcPr>
          <w:p w14:paraId="7CD3E75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0" w:type="auto"/>
            <w:vAlign w:val="bottom"/>
          </w:tcPr>
          <w:p w14:paraId="685EC36E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0" w:type="auto"/>
            <w:vAlign w:val="bottom"/>
          </w:tcPr>
          <w:p w14:paraId="167C301A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vAlign w:val="bottom"/>
          </w:tcPr>
          <w:p w14:paraId="354E0075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0" w:type="auto"/>
            <w:vAlign w:val="bottom"/>
          </w:tcPr>
          <w:p w14:paraId="0C74460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0" w:type="auto"/>
            <w:vAlign w:val="bottom"/>
          </w:tcPr>
          <w:p w14:paraId="63AF0C86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vAlign w:val="bottom"/>
          </w:tcPr>
          <w:p w14:paraId="4D80614C" w14:textId="77777777" w:rsidR="0057675B" w:rsidRPr="00873377" w:rsidRDefault="0057675B" w:rsidP="002C15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8.1</w:t>
            </w:r>
          </w:p>
        </w:tc>
      </w:tr>
    </w:tbl>
    <w:p w14:paraId="0C6BFF11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</w:p>
    <w:p w14:paraId="2624D5D7" w14:textId="72C4E60A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sz w:val="20"/>
          <w:szCs w:val="18"/>
        </w:rPr>
      </w:pPr>
      <w:r w:rsidRPr="00873377">
        <w:rPr>
          <w:rFonts w:cstheme="minorHAnsi"/>
          <w:sz w:val="20"/>
          <w:szCs w:val="18"/>
        </w:rPr>
        <w:t xml:space="preserve">Numbers represent the % of respondents who attributed responsibility to </w:t>
      </w:r>
      <w:r w:rsidR="003F19DF" w:rsidRPr="00873377">
        <w:rPr>
          <w:rFonts w:cstheme="minorHAnsi"/>
          <w:sz w:val="20"/>
          <w:szCs w:val="18"/>
        </w:rPr>
        <w:t xml:space="preserve">the </w:t>
      </w:r>
      <w:r w:rsidRPr="00873377">
        <w:rPr>
          <w:rFonts w:cstheme="minorHAnsi"/>
          <w:sz w:val="20"/>
          <w:szCs w:val="18"/>
        </w:rPr>
        <w:t>private sector</w:t>
      </w:r>
    </w:p>
    <w:p w14:paraId="6E2C6874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38B011B1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br w:type="page"/>
      </w:r>
    </w:p>
    <w:p w14:paraId="55B9F20B" w14:textId="1D14117D" w:rsidR="00696E90" w:rsidRPr="00873377" w:rsidRDefault="00696E90" w:rsidP="00696E90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lastRenderedPageBreak/>
        <w:t>Table S</w:t>
      </w:r>
      <w:r w:rsidR="004978EA">
        <w:rPr>
          <w:rFonts w:cstheme="minorHAnsi"/>
          <w:b/>
          <w:bCs/>
        </w:rPr>
        <w:t>6</w:t>
      </w:r>
      <w:r w:rsidRPr="00873377">
        <w:rPr>
          <w:rFonts w:cstheme="minorHAnsi"/>
          <w:b/>
          <w:bCs/>
        </w:rPr>
        <w:t>: Percentage of individuals considering policies as not important stratified by country and policy</w:t>
      </w:r>
    </w:p>
    <w:p w14:paraId="59877539" w14:textId="77777777" w:rsidR="00696E90" w:rsidRPr="00873377" w:rsidRDefault="00696E90" w:rsidP="00696E90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6"/>
        <w:gridCol w:w="1113"/>
        <w:gridCol w:w="1123"/>
        <w:gridCol w:w="1143"/>
        <w:gridCol w:w="1068"/>
        <w:gridCol w:w="1301"/>
        <w:gridCol w:w="1229"/>
        <w:gridCol w:w="993"/>
        <w:gridCol w:w="1313"/>
        <w:gridCol w:w="1064"/>
        <w:gridCol w:w="1121"/>
        <w:gridCol w:w="1606"/>
      </w:tblGrid>
      <w:tr w:rsidR="00696E90" w:rsidRPr="00873377" w14:paraId="76189D01" w14:textId="77777777" w:rsidTr="006D2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8F4C2" w14:textId="77777777" w:rsidR="00696E90" w:rsidRPr="00873377" w:rsidRDefault="00696E90" w:rsidP="006D2D78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14:paraId="38C28347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nd beverages are available for everyone</w:t>
            </w:r>
          </w:p>
        </w:tc>
        <w:tc>
          <w:tcPr>
            <w:tcW w:w="0" w:type="auto"/>
          </w:tcPr>
          <w:p w14:paraId="19331B9A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Limiting the amount of junk-food advertising</w:t>
            </w:r>
          </w:p>
        </w:tc>
        <w:tc>
          <w:tcPr>
            <w:tcW w:w="0" w:type="auto"/>
          </w:tcPr>
          <w:p w14:paraId="58B6B07F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healthy foods available in workplaces</w:t>
            </w:r>
          </w:p>
        </w:tc>
        <w:tc>
          <w:tcPr>
            <w:tcW w:w="0" w:type="auto"/>
          </w:tcPr>
          <w:p w14:paraId="739DD1E6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healthy foods are affordable</w:t>
            </w:r>
          </w:p>
        </w:tc>
        <w:tc>
          <w:tcPr>
            <w:tcW w:w="0" w:type="auto"/>
          </w:tcPr>
          <w:p w14:paraId="088A55A0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Broadcasting public education campaigns about healthy eating</w:t>
            </w:r>
          </w:p>
        </w:tc>
        <w:tc>
          <w:tcPr>
            <w:tcW w:w="0" w:type="auto"/>
          </w:tcPr>
          <w:p w14:paraId="3E039259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what nutrition information should be on food products</w:t>
            </w:r>
          </w:p>
        </w:tc>
        <w:tc>
          <w:tcPr>
            <w:tcW w:w="0" w:type="auto"/>
          </w:tcPr>
          <w:p w14:paraId="2A123527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Deciding how many fast-food outlets are allowed in specific areas</w:t>
            </w:r>
          </w:p>
        </w:tc>
        <w:tc>
          <w:tcPr>
            <w:tcW w:w="0" w:type="auto"/>
          </w:tcPr>
          <w:p w14:paraId="178DE453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Ensuring foods are reformulated to make them healthier</w:t>
            </w:r>
          </w:p>
        </w:tc>
        <w:tc>
          <w:tcPr>
            <w:tcW w:w="0" w:type="auto"/>
          </w:tcPr>
          <w:p w14:paraId="397CFEBF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Setting targets </w:t>
            </w:r>
            <w:proofErr w:type="gramStart"/>
            <w:r w:rsidRPr="00873377">
              <w:rPr>
                <w:rFonts w:cstheme="minorHAnsi"/>
                <w:sz w:val="18"/>
                <w:szCs w:val="18"/>
              </w:rPr>
              <w:t>for the amount of</w:t>
            </w:r>
            <w:proofErr w:type="gramEnd"/>
            <w:r w:rsidRPr="00873377">
              <w:rPr>
                <w:rFonts w:cstheme="minorHAnsi"/>
                <w:sz w:val="18"/>
                <w:szCs w:val="18"/>
              </w:rPr>
              <w:t xml:space="preserve"> fat, sugar, and salt in packaged foods</w:t>
            </w:r>
          </w:p>
        </w:tc>
        <w:tc>
          <w:tcPr>
            <w:tcW w:w="0" w:type="auto"/>
          </w:tcPr>
          <w:p w14:paraId="0B45C0E1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children are not exposed to marketing for unhealthy foods</w:t>
            </w:r>
          </w:p>
        </w:tc>
        <w:tc>
          <w:tcPr>
            <w:tcW w:w="0" w:type="auto"/>
          </w:tcPr>
          <w:p w14:paraId="0E0522E6" w14:textId="77777777" w:rsidR="00696E90" w:rsidRPr="00873377" w:rsidRDefault="00696E90" w:rsidP="006D2D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Making sure food production and distribution processes are environmentally friendly</w:t>
            </w:r>
          </w:p>
        </w:tc>
      </w:tr>
      <w:tr w:rsidR="003C6DE5" w:rsidRPr="00873377" w14:paraId="53FEEB70" w14:textId="77777777" w:rsidTr="006D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C2C32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Australia </w:t>
            </w:r>
          </w:p>
        </w:tc>
        <w:tc>
          <w:tcPr>
            <w:tcW w:w="0" w:type="auto"/>
          </w:tcPr>
          <w:p w14:paraId="6A484551" w14:textId="09D5521D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71981561" w14:textId="5E0DABBD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0" w:type="auto"/>
          </w:tcPr>
          <w:p w14:paraId="72792C16" w14:textId="1F9385C1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2D9D3FF4" w14:textId="178FCF22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04AB4624" w14:textId="30C9E4F7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39AE8608" w14:textId="5A1CDFC4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7758A829" w14:textId="31B8D1B1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1F382322" w14:textId="3C5C8C00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14:paraId="47A89B1B" w14:textId="0258F330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2A5326CA" w14:textId="3554639F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5303CDE7" w14:textId="73A2AC6C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6</w:t>
            </w:r>
          </w:p>
        </w:tc>
      </w:tr>
      <w:tr w:rsidR="003C6DE5" w:rsidRPr="00873377" w14:paraId="424B4F74" w14:textId="77777777" w:rsidTr="006D2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AFD54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55F570F5" w14:textId="0194C2E8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43FB4125" w14:textId="58883516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0" w:type="auto"/>
          </w:tcPr>
          <w:p w14:paraId="18FEEFA0" w14:textId="72784C9A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073B9609" w14:textId="3293A325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0" w:type="auto"/>
          </w:tcPr>
          <w:p w14:paraId="13F780A2" w14:textId="7C4E7B9D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190E8485" w14:textId="2F8299FC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0" w:type="auto"/>
          </w:tcPr>
          <w:p w14:paraId="5CFEA899" w14:textId="5D7186F9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0" w:type="auto"/>
          </w:tcPr>
          <w:p w14:paraId="3096DDF5" w14:textId="1AB6DE14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0" w:type="auto"/>
          </w:tcPr>
          <w:p w14:paraId="26CDDAD2" w14:textId="663E2F18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42506376" w14:textId="224B4816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14:paraId="2104700C" w14:textId="0E363CC7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7</w:t>
            </w:r>
          </w:p>
        </w:tc>
      </w:tr>
      <w:tr w:rsidR="003C6DE5" w:rsidRPr="00873377" w14:paraId="4F5B0EA4" w14:textId="77777777" w:rsidTr="006D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3FFD6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China </w:t>
            </w:r>
          </w:p>
        </w:tc>
        <w:tc>
          <w:tcPr>
            <w:tcW w:w="0" w:type="auto"/>
          </w:tcPr>
          <w:p w14:paraId="0BEAA7C3" w14:textId="4388DE37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4329059" w14:textId="49F1D810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62D87C20" w14:textId="745EEA9E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261EB0A4" w14:textId="6C89E570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026B5554" w14:textId="3E3ADD4A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6AB53182" w14:textId="31DBCDE0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443938B2" w14:textId="3AA78759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6240E7CB" w14:textId="49D430B6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6F093C7F" w14:textId="5C3A7DBE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5062C79A" w14:textId="7AA82FE1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78903556" w14:textId="736C98CC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7</w:t>
            </w:r>
          </w:p>
        </w:tc>
      </w:tr>
      <w:tr w:rsidR="003C6DE5" w:rsidRPr="00873377" w14:paraId="25A9AB6D" w14:textId="77777777" w:rsidTr="006D2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D80B8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0" w:type="auto"/>
          </w:tcPr>
          <w:p w14:paraId="7F4FF632" w14:textId="22A1B871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39A4D6F9" w14:textId="389180EA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03D7DD36" w14:textId="6CFDC4CA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14:paraId="0B4E106D" w14:textId="0A6916BB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14:paraId="4CD8D4BA" w14:textId="2E7D3B92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3565C713" w14:textId="15CC4B20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1C930623" w14:textId="6E1A47FA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0" w:type="auto"/>
          </w:tcPr>
          <w:p w14:paraId="4F5F2536" w14:textId="4C2AF126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102360D0" w14:textId="052D8C4B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14:paraId="3845B706" w14:textId="24ED2EA4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658B2224" w14:textId="6DD0F70C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2</w:t>
            </w:r>
          </w:p>
        </w:tc>
      </w:tr>
      <w:tr w:rsidR="003C6DE5" w:rsidRPr="00873377" w14:paraId="43ADA589" w14:textId="77777777" w:rsidTr="006D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24119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NZ </w:t>
            </w:r>
          </w:p>
        </w:tc>
        <w:tc>
          <w:tcPr>
            <w:tcW w:w="0" w:type="auto"/>
          </w:tcPr>
          <w:p w14:paraId="32284761" w14:textId="6546A9F6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4E473246" w14:textId="260EF217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0" w:type="auto"/>
          </w:tcPr>
          <w:p w14:paraId="1C607FB3" w14:textId="4E1F0DDA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3D0FA874" w14:textId="333E4635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1CBE4D59" w14:textId="77BD7A9A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4BAA15B0" w14:textId="3F139084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14:paraId="570EF048" w14:textId="3760D5DB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5.4</w:t>
            </w:r>
          </w:p>
        </w:tc>
        <w:tc>
          <w:tcPr>
            <w:tcW w:w="0" w:type="auto"/>
          </w:tcPr>
          <w:p w14:paraId="7324D0D8" w14:textId="24D93CAD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666CF4BD" w14:textId="4D15C044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7CF5E3AD" w14:textId="31FB51BD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002C6F12" w14:textId="4D60994F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0</w:t>
            </w:r>
          </w:p>
        </w:tc>
      </w:tr>
      <w:tr w:rsidR="003C6DE5" w:rsidRPr="00873377" w14:paraId="2517B8A5" w14:textId="77777777" w:rsidTr="006D2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441C0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K </w:t>
            </w:r>
          </w:p>
        </w:tc>
        <w:tc>
          <w:tcPr>
            <w:tcW w:w="0" w:type="auto"/>
          </w:tcPr>
          <w:p w14:paraId="594B47D4" w14:textId="5879349C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380F6B34" w14:textId="19BAB380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0" w:type="auto"/>
          </w:tcPr>
          <w:p w14:paraId="429085E7" w14:textId="4B7CA75E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14:paraId="3D6DCADB" w14:textId="57A2B8F6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380C0887" w14:textId="187258B3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40AFFC22" w14:textId="1F353D76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3A687D11" w14:textId="4EA445AB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14:paraId="5592D169" w14:textId="2F1290C8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14:paraId="7C7899FC" w14:textId="6D6FC2CF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39B84784" w14:textId="2CAC8861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6D9C6D3D" w14:textId="6C43C199" w:rsidR="003C6DE5" w:rsidRPr="00873377" w:rsidRDefault="003C6DE5" w:rsidP="003C6DE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3C6DE5" w:rsidRPr="00873377" w14:paraId="6A7138A8" w14:textId="77777777" w:rsidTr="006D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3529B" w14:textId="77777777" w:rsidR="003C6DE5" w:rsidRPr="00873377" w:rsidRDefault="003C6DE5" w:rsidP="003C6D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 xml:space="preserve">US </w:t>
            </w:r>
          </w:p>
        </w:tc>
        <w:tc>
          <w:tcPr>
            <w:tcW w:w="0" w:type="auto"/>
          </w:tcPr>
          <w:p w14:paraId="7254D4C7" w14:textId="4DBA44F2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3B73D9A5" w14:textId="0CE8349E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66715273" w14:textId="3B400CB4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2474F8DF" w14:textId="2089A433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367C367D" w14:textId="7E5020E4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56432B15" w14:textId="309FFDB5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69D89E04" w14:textId="719645F9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3632F40B" w14:textId="0BE4A8A1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14:paraId="5BC915BF" w14:textId="6EECF375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0" w:type="auto"/>
          </w:tcPr>
          <w:p w14:paraId="4C5432BA" w14:textId="516589FC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14:paraId="552AEA74" w14:textId="1928396B" w:rsidR="003C6DE5" w:rsidRPr="00873377" w:rsidRDefault="003C6DE5" w:rsidP="003C6DE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6.7</w:t>
            </w:r>
          </w:p>
        </w:tc>
      </w:tr>
      <w:tr w:rsidR="006F2A80" w:rsidRPr="00873377" w14:paraId="7E4A1E1D" w14:textId="77777777" w:rsidTr="006D2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7810A" w14:textId="77777777" w:rsidR="006F2A80" w:rsidRPr="00873377" w:rsidRDefault="006F2A80" w:rsidP="006F2A8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bottom"/>
          </w:tcPr>
          <w:p w14:paraId="133E27B7" w14:textId="18075FA2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14:paraId="52864B1B" w14:textId="2828A7CE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vAlign w:val="bottom"/>
          </w:tcPr>
          <w:p w14:paraId="04FC2A6C" w14:textId="195B4EDF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bottom"/>
          </w:tcPr>
          <w:p w14:paraId="58F41C04" w14:textId="56D9EE3C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bottom"/>
          </w:tcPr>
          <w:p w14:paraId="27E3BACB" w14:textId="5B680E80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bottom"/>
          </w:tcPr>
          <w:p w14:paraId="6681C274" w14:textId="437C6422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 w14:paraId="1B0DCBA3" w14:textId="094B743E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vAlign w:val="bottom"/>
          </w:tcPr>
          <w:p w14:paraId="7B49EA7A" w14:textId="445DB7A0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vAlign w:val="bottom"/>
          </w:tcPr>
          <w:p w14:paraId="5DB54859" w14:textId="57857507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bottom"/>
          </w:tcPr>
          <w:p w14:paraId="0EA56C41" w14:textId="0BC8F182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bottom"/>
          </w:tcPr>
          <w:p w14:paraId="7B36BEFE" w14:textId="24F1AA7D" w:rsidR="006F2A80" w:rsidRPr="00873377" w:rsidRDefault="006F2A80" w:rsidP="006F2A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377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</w:tr>
    </w:tbl>
    <w:p w14:paraId="7C724ADF" w14:textId="77777777" w:rsidR="00696E90" w:rsidRPr="00873377" w:rsidRDefault="00696E90" w:rsidP="00696E90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</w:p>
    <w:p w14:paraId="47AF5575" w14:textId="6B893974" w:rsidR="00696E90" w:rsidRPr="00873377" w:rsidRDefault="00696E90" w:rsidP="00696E90">
      <w:pPr>
        <w:spacing w:before="0" w:beforeAutospacing="0" w:after="0" w:afterAutospacing="0" w:line="240" w:lineRule="auto"/>
        <w:jc w:val="left"/>
        <w:rPr>
          <w:rFonts w:cstheme="minorHAnsi"/>
          <w:sz w:val="20"/>
          <w:szCs w:val="18"/>
        </w:rPr>
      </w:pPr>
      <w:r w:rsidRPr="00873377">
        <w:rPr>
          <w:rFonts w:cstheme="minorHAnsi"/>
          <w:sz w:val="20"/>
          <w:szCs w:val="18"/>
        </w:rPr>
        <w:t xml:space="preserve">Numbers represent the % of respondents who </w:t>
      </w:r>
      <w:r w:rsidR="009B4242" w:rsidRPr="00873377">
        <w:rPr>
          <w:rFonts w:cstheme="minorHAnsi"/>
          <w:sz w:val="20"/>
          <w:szCs w:val="18"/>
        </w:rPr>
        <w:t xml:space="preserve">considered policies as not important </w:t>
      </w:r>
    </w:p>
    <w:p w14:paraId="65CEBC5D" w14:textId="77777777" w:rsidR="006F2A80" w:rsidRPr="00873377" w:rsidRDefault="006F2A80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</w:p>
    <w:p w14:paraId="523ED887" w14:textId="7C4770B3" w:rsidR="00696E90" w:rsidRPr="00873377" w:rsidRDefault="00696E90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br w:type="page"/>
      </w:r>
    </w:p>
    <w:p w14:paraId="55A38E56" w14:textId="782A37DF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  <w:b/>
          <w:bCs/>
        </w:rPr>
      </w:pPr>
      <w:r w:rsidRPr="00873377">
        <w:rPr>
          <w:rFonts w:cstheme="minorHAnsi"/>
          <w:b/>
          <w:bCs/>
        </w:rPr>
        <w:lastRenderedPageBreak/>
        <w:t>Table S</w:t>
      </w:r>
      <w:r w:rsidR="004978EA">
        <w:rPr>
          <w:rFonts w:cstheme="minorHAnsi"/>
          <w:b/>
          <w:bCs/>
        </w:rPr>
        <w:t>7</w:t>
      </w:r>
      <w:r w:rsidRPr="00873377">
        <w:rPr>
          <w:rFonts w:cstheme="minorHAnsi"/>
          <w:b/>
          <w:bCs/>
        </w:rPr>
        <w:t xml:space="preserve">: Independent predictors for attributing responsibility </w:t>
      </w:r>
      <w:r w:rsidR="00E276AE" w:rsidRPr="00873377">
        <w:rPr>
          <w:rFonts w:cstheme="minorHAnsi"/>
          <w:b/>
          <w:bCs/>
        </w:rPr>
        <w:t xml:space="preserve">for food policy </w:t>
      </w:r>
      <w:r w:rsidRPr="00873377">
        <w:rPr>
          <w:rFonts w:cstheme="minorHAnsi"/>
          <w:b/>
          <w:bCs/>
        </w:rPr>
        <w:t xml:space="preserve">to governments </w:t>
      </w:r>
    </w:p>
    <w:p w14:paraId="7E986DAD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06"/>
        <w:gridCol w:w="2485"/>
        <w:gridCol w:w="2326"/>
        <w:gridCol w:w="2485"/>
        <w:gridCol w:w="2758"/>
      </w:tblGrid>
      <w:tr w:rsidR="0057675B" w:rsidRPr="00873377" w14:paraId="69F6FBCB" w14:textId="77777777" w:rsidTr="002C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38B49064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011" w:type="pct"/>
            <w:noWrap/>
            <w:hideMark/>
          </w:tcPr>
          <w:p w14:paraId="021420A0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Estimate</w:t>
            </w:r>
          </w:p>
        </w:tc>
        <w:tc>
          <w:tcPr>
            <w:tcW w:w="954" w:type="pct"/>
            <w:noWrap/>
            <w:hideMark/>
          </w:tcPr>
          <w:p w14:paraId="59345ADD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Standard Error</w:t>
            </w:r>
          </w:p>
        </w:tc>
        <w:tc>
          <w:tcPr>
            <w:tcW w:w="1011" w:type="pct"/>
            <w:noWrap/>
            <w:hideMark/>
          </w:tcPr>
          <w:p w14:paraId="488EA7BB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t value</w:t>
            </w:r>
          </w:p>
        </w:tc>
        <w:tc>
          <w:tcPr>
            <w:tcW w:w="1109" w:type="pct"/>
            <w:noWrap/>
            <w:hideMark/>
          </w:tcPr>
          <w:p w14:paraId="23C57A71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95% Confidence interval</w:t>
            </w:r>
          </w:p>
        </w:tc>
      </w:tr>
      <w:tr w:rsidR="0057675B" w:rsidRPr="00873377" w14:paraId="6C9E687C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4326842C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Gender (women vs men)</w:t>
            </w:r>
          </w:p>
        </w:tc>
        <w:tc>
          <w:tcPr>
            <w:tcW w:w="1011" w:type="pct"/>
            <w:noWrap/>
            <w:hideMark/>
          </w:tcPr>
          <w:p w14:paraId="37A95544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146</w:t>
            </w:r>
          </w:p>
        </w:tc>
        <w:tc>
          <w:tcPr>
            <w:tcW w:w="954" w:type="pct"/>
            <w:noWrap/>
            <w:hideMark/>
          </w:tcPr>
          <w:p w14:paraId="7638DDE7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79</w:t>
            </w:r>
          </w:p>
        </w:tc>
        <w:tc>
          <w:tcPr>
            <w:tcW w:w="1011" w:type="pct"/>
            <w:noWrap/>
            <w:hideMark/>
          </w:tcPr>
          <w:p w14:paraId="7EA5DCB4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1.850</w:t>
            </w:r>
          </w:p>
        </w:tc>
        <w:tc>
          <w:tcPr>
            <w:tcW w:w="1109" w:type="pct"/>
            <w:noWrap/>
            <w:hideMark/>
          </w:tcPr>
          <w:p w14:paraId="3C10D3E9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009 to 0.300</w:t>
            </w:r>
          </w:p>
        </w:tc>
      </w:tr>
      <w:tr w:rsidR="0057675B" w:rsidRPr="00873377" w14:paraId="549CC3B2" w14:textId="77777777" w:rsidTr="002C15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141B4AE5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Age (per year)</w:t>
            </w:r>
          </w:p>
        </w:tc>
        <w:tc>
          <w:tcPr>
            <w:tcW w:w="1011" w:type="pct"/>
            <w:noWrap/>
            <w:hideMark/>
          </w:tcPr>
          <w:p w14:paraId="7614F1C1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005</w:t>
            </w:r>
          </w:p>
        </w:tc>
        <w:tc>
          <w:tcPr>
            <w:tcW w:w="954" w:type="pct"/>
            <w:noWrap/>
            <w:hideMark/>
          </w:tcPr>
          <w:p w14:paraId="1C8B6CA8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02</w:t>
            </w:r>
          </w:p>
        </w:tc>
        <w:tc>
          <w:tcPr>
            <w:tcW w:w="1011" w:type="pct"/>
            <w:noWrap/>
            <w:hideMark/>
          </w:tcPr>
          <w:p w14:paraId="2BD4201B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2.124</w:t>
            </w:r>
          </w:p>
        </w:tc>
        <w:tc>
          <w:tcPr>
            <w:tcW w:w="1109" w:type="pct"/>
            <w:noWrap/>
            <w:hideMark/>
          </w:tcPr>
          <w:p w14:paraId="03E072B2" w14:textId="14DD6E9F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010 to 0.000</w:t>
            </w:r>
            <w:r w:rsidR="00A20DC0" w:rsidRPr="00873377">
              <w:rPr>
                <w:rFonts w:cstheme="minorHAnsi"/>
                <w:vertAlign w:val="superscript"/>
              </w:rPr>
              <w:t>*</w:t>
            </w:r>
          </w:p>
        </w:tc>
      </w:tr>
      <w:tr w:rsidR="0057675B" w:rsidRPr="00873377" w14:paraId="0BA84C43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1D0C63E0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Income (middle vs lower third)</w:t>
            </w:r>
          </w:p>
        </w:tc>
        <w:tc>
          <w:tcPr>
            <w:tcW w:w="1011" w:type="pct"/>
            <w:noWrap/>
            <w:hideMark/>
          </w:tcPr>
          <w:p w14:paraId="7F60448A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01</w:t>
            </w:r>
          </w:p>
        </w:tc>
        <w:tc>
          <w:tcPr>
            <w:tcW w:w="954" w:type="pct"/>
            <w:noWrap/>
            <w:hideMark/>
          </w:tcPr>
          <w:p w14:paraId="2B325CDE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98</w:t>
            </w:r>
          </w:p>
        </w:tc>
        <w:tc>
          <w:tcPr>
            <w:tcW w:w="1011" w:type="pct"/>
            <w:noWrap/>
            <w:hideMark/>
          </w:tcPr>
          <w:p w14:paraId="46217881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15</w:t>
            </w:r>
          </w:p>
        </w:tc>
        <w:tc>
          <w:tcPr>
            <w:tcW w:w="1109" w:type="pct"/>
            <w:noWrap/>
            <w:hideMark/>
          </w:tcPr>
          <w:p w14:paraId="0D18CE20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191 to 0.194</w:t>
            </w:r>
          </w:p>
        </w:tc>
      </w:tr>
      <w:tr w:rsidR="0057675B" w:rsidRPr="00873377" w14:paraId="23E6B97E" w14:textId="77777777" w:rsidTr="002C15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52826760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Income (upper vs lower third)</w:t>
            </w:r>
          </w:p>
        </w:tc>
        <w:tc>
          <w:tcPr>
            <w:tcW w:w="1011" w:type="pct"/>
            <w:noWrap/>
            <w:hideMark/>
          </w:tcPr>
          <w:p w14:paraId="6FC4C130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226</w:t>
            </w:r>
          </w:p>
        </w:tc>
        <w:tc>
          <w:tcPr>
            <w:tcW w:w="954" w:type="pct"/>
            <w:noWrap/>
            <w:hideMark/>
          </w:tcPr>
          <w:p w14:paraId="6A343D2E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115</w:t>
            </w:r>
          </w:p>
        </w:tc>
        <w:tc>
          <w:tcPr>
            <w:tcW w:w="1011" w:type="pct"/>
            <w:noWrap/>
            <w:hideMark/>
          </w:tcPr>
          <w:p w14:paraId="711BF988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1.959</w:t>
            </w:r>
          </w:p>
        </w:tc>
        <w:tc>
          <w:tcPr>
            <w:tcW w:w="1109" w:type="pct"/>
            <w:noWrap/>
            <w:hideMark/>
          </w:tcPr>
          <w:p w14:paraId="5940BEDB" w14:textId="7E3FEBCC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00 to 0.451</w:t>
            </w:r>
            <w:r w:rsidR="00A20DC0" w:rsidRPr="00873377">
              <w:rPr>
                <w:rFonts w:cstheme="minorHAnsi"/>
                <w:vertAlign w:val="superscript"/>
              </w:rPr>
              <w:t>*</w:t>
            </w:r>
          </w:p>
        </w:tc>
      </w:tr>
      <w:tr w:rsidR="0057675B" w:rsidRPr="00873377" w14:paraId="7C3C4C09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6566D9C2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University degree (yes vs no)</w:t>
            </w:r>
          </w:p>
        </w:tc>
        <w:tc>
          <w:tcPr>
            <w:tcW w:w="1011" w:type="pct"/>
            <w:noWrap/>
            <w:hideMark/>
          </w:tcPr>
          <w:p w14:paraId="35BCD027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186</w:t>
            </w:r>
          </w:p>
        </w:tc>
        <w:tc>
          <w:tcPr>
            <w:tcW w:w="954" w:type="pct"/>
            <w:noWrap/>
            <w:hideMark/>
          </w:tcPr>
          <w:p w14:paraId="278A387E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22</w:t>
            </w:r>
          </w:p>
        </w:tc>
        <w:tc>
          <w:tcPr>
            <w:tcW w:w="1011" w:type="pct"/>
            <w:noWrap/>
            <w:hideMark/>
          </w:tcPr>
          <w:p w14:paraId="7CA608D2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8.436</w:t>
            </w:r>
          </w:p>
        </w:tc>
        <w:tc>
          <w:tcPr>
            <w:tcW w:w="1109" w:type="pct"/>
            <w:noWrap/>
            <w:hideMark/>
          </w:tcPr>
          <w:p w14:paraId="08AD5255" w14:textId="3DFF324F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143 to 0.229</w:t>
            </w:r>
            <w:r w:rsidR="00A20DC0" w:rsidRPr="00873377">
              <w:rPr>
                <w:rFonts w:cstheme="minorHAnsi"/>
                <w:vertAlign w:val="superscript"/>
              </w:rPr>
              <w:t>*</w:t>
            </w:r>
          </w:p>
        </w:tc>
      </w:tr>
      <w:tr w:rsidR="0057675B" w:rsidRPr="00873377" w14:paraId="16C87E53" w14:textId="77777777" w:rsidTr="002C15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303DE836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Health (very good/good vs poor/fair)</w:t>
            </w:r>
          </w:p>
        </w:tc>
        <w:tc>
          <w:tcPr>
            <w:tcW w:w="1011" w:type="pct"/>
            <w:noWrap/>
            <w:hideMark/>
          </w:tcPr>
          <w:p w14:paraId="52022BAB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330</w:t>
            </w:r>
          </w:p>
        </w:tc>
        <w:tc>
          <w:tcPr>
            <w:tcW w:w="954" w:type="pct"/>
            <w:noWrap/>
            <w:hideMark/>
          </w:tcPr>
          <w:p w14:paraId="385226F9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44</w:t>
            </w:r>
          </w:p>
        </w:tc>
        <w:tc>
          <w:tcPr>
            <w:tcW w:w="1011" w:type="pct"/>
            <w:noWrap/>
            <w:hideMark/>
          </w:tcPr>
          <w:p w14:paraId="42ADEEDB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7.445</w:t>
            </w:r>
          </w:p>
        </w:tc>
        <w:tc>
          <w:tcPr>
            <w:tcW w:w="1109" w:type="pct"/>
            <w:noWrap/>
            <w:hideMark/>
          </w:tcPr>
          <w:p w14:paraId="25B11D94" w14:textId="410D1A38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-0.417 to -0.243</w:t>
            </w:r>
            <w:r w:rsidR="00A20DC0" w:rsidRPr="00873377">
              <w:rPr>
                <w:rFonts w:cstheme="minorHAnsi"/>
                <w:vertAlign w:val="superscript"/>
              </w:rPr>
              <w:t>*</w:t>
            </w:r>
          </w:p>
        </w:tc>
      </w:tr>
      <w:tr w:rsidR="0057675B" w:rsidRPr="00873377" w14:paraId="2FA6F1B2" w14:textId="77777777" w:rsidTr="002C1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hideMark/>
          </w:tcPr>
          <w:p w14:paraId="24A2FB8A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rPr>
                <w:rFonts w:cstheme="minorHAnsi"/>
              </w:rPr>
            </w:pPr>
            <w:r w:rsidRPr="00873377">
              <w:rPr>
                <w:rFonts w:cstheme="minorHAnsi"/>
              </w:rPr>
              <w:t>Healthy diet (yes vs no)</w:t>
            </w:r>
          </w:p>
        </w:tc>
        <w:tc>
          <w:tcPr>
            <w:tcW w:w="1011" w:type="pct"/>
            <w:noWrap/>
            <w:hideMark/>
          </w:tcPr>
          <w:p w14:paraId="1B989841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280</w:t>
            </w:r>
          </w:p>
        </w:tc>
        <w:tc>
          <w:tcPr>
            <w:tcW w:w="954" w:type="pct"/>
            <w:noWrap/>
            <w:hideMark/>
          </w:tcPr>
          <w:p w14:paraId="4815B527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112</w:t>
            </w:r>
          </w:p>
        </w:tc>
        <w:tc>
          <w:tcPr>
            <w:tcW w:w="1011" w:type="pct"/>
            <w:noWrap/>
            <w:hideMark/>
          </w:tcPr>
          <w:p w14:paraId="03D37436" w14:textId="77777777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2.494</w:t>
            </w:r>
          </w:p>
        </w:tc>
        <w:tc>
          <w:tcPr>
            <w:tcW w:w="1109" w:type="pct"/>
            <w:noWrap/>
            <w:hideMark/>
          </w:tcPr>
          <w:p w14:paraId="621DE354" w14:textId="3E85D252" w:rsidR="0057675B" w:rsidRPr="00873377" w:rsidRDefault="0057675B" w:rsidP="002C15A2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3377">
              <w:rPr>
                <w:rFonts w:cstheme="minorHAnsi"/>
              </w:rPr>
              <w:t>0.060 to 0.501</w:t>
            </w:r>
            <w:r w:rsidR="00A20DC0" w:rsidRPr="00873377">
              <w:rPr>
                <w:rFonts w:cstheme="minorHAnsi"/>
                <w:vertAlign w:val="superscript"/>
              </w:rPr>
              <w:t>*</w:t>
            </w:r>
          </w:p>
        </w:tc>
      </w:tr>
    </w:tbl>
    <w:p w14:paraId="32930DE2" w14:textId="77777777" w:rsidR="0057675B" w:rsidRPr="00873377" w:rsidRDefault="0057675B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4E88773C" w14:textId="7FECA24B" w:rsidR="0057675B" w:rsidRPr="00873377" w:rsidRDefault="00A20DC0" w:rsidP="0057675B">
      <w:pPr>
        <w:spacing w:before="0" w:beforeAutospacing="0" w:after="0" w:afterAutospacing="0" w:line="240" w:lineRule="auto"/>
        <w:jc w:val="left"/>
        <w:rPr>
          <w:rFonts w:cstheme="minorHAnsi"/>
        </w:rPr>
      </w:pPr>
      <w:r w:rsidRPr="00873377">
        <w:rPr>
          <w:rFonts w:cstheme="minorHAnsi"/>
          <w:vertAlign w:val="superscript"/>
        </w:rPr>
        <w:t>*</w:t>
      </w:r>
      <w:r w:rsidR="0057675B" w:rsidRPr="00873377">
        <w:rPr>
          <w:rFonts w:cstheme="minorHAnsi"/>
          <w:vertAlign w:val="superscript"/>
        </w:rPr>
        <w:t xml:space="preserve"> </w:t>
      </w:r>
      <w:r w:rsidR="0057675B" w:rsidRPr="00873377">
        <w:rPr>
          <w:rFonts w:cstheme="minorHAnsi"/>
        </w:rPr>
        <w:t xml:space="preserve">Statistically significant </w:t>
      </w:r>
      <w:r w:rsidR="00E276AE" w:rsidRPr="00873377">
        <w:rPr>
          <w:rFonts w:cstheme="minorHAnsi"/>
        </w:rPr>
        <w:t>at</w:t>
      </w:r>
      <w:r w:rsidR="0057675B" w:rsidRPr="00873377">
        <w:rPr>
          <w:rFonts w:cstheme="minorHAnsi"/>
        </w:rPr>
        <w:t xml:space="preserve"> p-value below 0.05</w:t>
      </w:r>
    </w:p>
    <w:bookmarkEnd w:id="1"/>
    <w:bookmarkEnd w:id="2"/>
    <w:p w14:paraId="37B7EBFF" w14:textId="5B73818E" w:rsidR="00C47B44" w:rsidRPr="00873377" w:rsidRDefault="00C47B44">
      <w:pPr>
        <w:spacing w:before="0" w:beforeAutospacing="0" w:after="0" w:afterAutospacing="0" w:line="240" w:lineRule="auto"/>
        <w:jc w:val="left"/>
        <w:rPr>
          <w:rFonts w:cstheme="minorHAnsi"/>
        </w:rPr>
      </w:pPr>
    </w:p>
    <w:p w14:paraId="24C79627" w14:textId="77777777" w:rsidR="00294025" w:rsidRPr="00873377" w:rsidRDefault="00294025" w:rsidP="00DA36CC">
      <w:pPr>
        <w:spacing w:before="0" w:beforeAutospacing="0" w:after="0" w:afterAutospacing="0" w:line="360" w:lineRule="auto"/>
        <w:rPr>
          <w:rFonts w:cstheme="minorHAnsi"/>
        </w:rPr>
      </w:pPr>
    </w:p>
    <w:sectPr w:rsidR="00294025" w:rsidRPr="00873377" w:rsidSect="005767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30E6D" w14:textId="77777777" w:rsidR="006E74F5" w:rsidRDefault="006E74F5" w:rsidP="007D796D">
      <w:pPr>
        <w:spacing w:before="0" w:after="0" w:line="240" w:lineRule="auto"/>
      </w:pPr>
      <w:r>
        <w:separator/>
      </w:r>
    </w:p>
  </w:endnote>
  <w:endnote w:type="continuationSeparator" w:id="0">
    <w:p w14:paraId="7ABCA20B" w14:textId="77777777" w:rsidR="006E74F5" w:rsidRDefault="006E74F5" w:rsidP="007D796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8826759"/>
      <w:docPartObj>
        <w:docPartGallery w:val="Page Numbers (Bottom of Page)"/>
        <w:docPartUnique/>
      </w:docPartObj>
    </w:sdtPr>
    <w:sdtContent>
      <w:p w14:paraId="4B12A53E" w14:textId="09B37C53" w:rsidR="006D2D78" w:rsidRDefault="006D2D78" w:rsidP="002C15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97FEB0" w14:textId="77777777" w:rsidR="006D2D78" w:rsidRDefault="006D2D78" w:rsidP="007D79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8732636"/>
      <w:docPartObj>
        <w:docPartGallery w:val="Page Numbers (Bottom of Page)"/>
        <w:docPartUnique/>
      </w:docPartObj>
    </w:sdtPr>
    <w:sdtContent>
      <w:p w14:paraId="573ED05A" w14:textId="3A5439E2" w:rsidR="006D2D78" w:rsidRDefault="006D2D78" w:rsidP="002C15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5558DD" w14:textId="77777777" w:rsidR="006D2D78" w:rsidRDefault="006D2D78" w:rsidP="007D796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5E935" w14:textId="77777777" w:rsidR="00C86229" w:rsidRDefault="00C8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CB6DB" w14:textId="77777777" w:rsidR="006E74F5" w:rsidRDefault="006E74F5" w:rsidP="007D796D">
      <w:pPr>
        <w:spacing w:before="0" w:after="0" w:line="240" w:lineRule="auto"/>
      </w:pPr>
      <w:r>
        <w:separator/>
      </w:r>
    </w:p>
  </w:footnote>
  <w:footnote w:type="continuationSeparator" w:id="0">
    <w:p w14:paraId="2581A77D" w14:textId="77777777" w:rsidR="006E74F5" w:rsidRDefault="006E74F5" w:rsidP="007D796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D35B7" w14:textId="77777777" w:rsidR="00C86229" w:rsidRDefault="00C862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69A8F" w14:textId="77777777" w:rsidR="00C86229" w:rsidRDefault="00C862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4C2EF" w14:textId="77777777" w:rsidR="00C86229" w:rsidRDefault="00C862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35388409">
    <w:abstractNumId w:val="1"/>
  </w:num>
  <w:num w:numId="2" w16cid:durableId="667446974">
    <w:abstractNumId w:val="0"/>
  </w:num>
  <w:num w:numId="3" w16cid:durableId="1827160153">
    <w:abstractNumId w:val="2"/>
  </w:num>
  <w:num w:numId="4" w16cid:durableId="514878644">
    <w:abstractNumId w:val="4"/>
  </w:num>
  <w:num w:numId="5" w16cid:durableId="1131165424">
    <w:abstractNumId w:val="3"/>
  </w:num>
  <w:num w:numId="6" w16cid:durableId="1444956483">
    <w:abstractNumId w:val="0"/>
  </w:num>
  <w:num w:numId="7" w16cid:durableId="1209953776">
    <w:abstractNumId w:val="5"/>
  </w:num>
  <w:num w:numId="8" w16cid:durableId="452134640">
    <w:abstractNumId w:val="3"/>
  </w:num>
  <w:num w:numId="9" w16cid:durableId="7881642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ts5vwdfvxwie2pdb52x08vaa0x9dzf5ez&quot;&gt;foo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4&lt;/item&gt;&lt;item&gt;45&lt;/item&gt;&lt;item&gt;46&lt;/item&gt;&lt;item&gt;47&lt;/item&gt;&lt;item&gt;49&lt;/item&gt;&lt;item&gt;50&lt;/item&gt;&lt;item&gt;52&lt;/item&gt;&lt;item&gt;53&lt;/item&gt;&lt;/record-ids&gt;&lt;/item&gt;&lt;/Libraries&gt;"/>
  </w:docVars>
  <w:rsids>
    <w:rsidRoot w:val="00812F30"/>
    <w:rsid w:val="000012B2"/>
    <w:rsid w:val="0000451F"/>
    <w:rsid w:val="000058A9"/>
    <w:rsid w:val="0000608C"/>
    <w:rsid w:val="000065D5"/>
    <w:rsid w:val="0000679A"/>
    <w:rsid w:val="00006F6B"/>
    <w:rsid w:val="000072A1"/>
    <w:rsid w:val="00007A1B"/>
    <w:rsid w:val="00007E2D"/>
    <w:rsid w:val="000107E5"/>
    <w:rsid w:val="00010BE7"/>
    <w:rsid w:val="00010F91"/>
    <w:rsid w:val="00011E53"/>
    <w:rsid w:val="0001243F"/>
    <w:rsid w:val="00014D14"/>
    <w:rsid w:val="00020880"/>
    <w:rsid w:val="00021397"/>
    <w:rsid w:val="000214D9"/>
    <w:rsid w:val="00021E16"/>
    <w:rsid w:val="00022488"/>
    <w:rsid w:val="00022494"/>
    <w:rsid w:val="000225C9"/>
    <w:rsid w:val="00022821"/>
    <w:rsid w:val="000231FF"/>
    <w:rsid w:val="00024CD1"/>
    <w:rsid w:val="00027432"/>
    <w:rsid w:val="00030125"/>
    <w:rsid w:val="00030247"/>
    <w:rsid w:val="000312E2"/>
    <w:rsid w:val="000314C3"/>
    <w:rsid w:val="000321D4"/>
    <w:rsid w:val="00032AF7"/>
    <w:rsid w:val="00033AA5"/>
    <w:rsid w:val="00033E82"/>
    <w:rsid w:val="00034BA1"/>
    <w:rsid w:val="00034BEB"/>
    <w:rsid w:val="00034D6E"/>
    <w:rsid w:val="0003709C"/>
    <w:rsid w:val="00037AB7"/>
    <w:rsid w:val="0004065B"/>
    <w:rsid w:val="00040AFA"/>
    <w:rsid w:val="00040F4E"/>
    <w:rsid w:val="00041BB5"/>
    <w:rsid w:val="000420F1"/>
    <w:rsid w:val="0004291F"/>
    <w:rsid w:val="000430DA"/>
    <w:rsid w:val="00043398"/>
    <w:rsid w:val="000452EF"/>
    <w:rsid w:val="00047D91"/>
    <w:rsid w:val="00051552"/>
    <w:rsid w:val="00052577"/>
    <w:rsid w:val="000527D7"/>
    <w:rsid w:val="00052983"/>
    <w:rsid w:val="00053133"/>
    <w:rsid w:val="00054467"/>
    <w:rsid w:val="0005488D"/>
    <w:rsid w:val="000548BF"/>
    <w:rsid w:val="00054CCB"/>
    <w:rsid w:val="00055466"/>
    <w:rsid w:val="0005563A"/>
    <w:rsid w:val="000556FB"/>
    <w:rsid w:val="000559F9"/>
    <w:rsid w:val="00056053"/>
    <w:rsid w:val="00057B2C"/>
    <w:rsid w:val="00057CC7"/>
    <w:rsid w:val="00060849"/>
    <w:rsid w:val="00060EA1"/>
    <w:rsid w:val="000614FB"/>
    <w:rsid w:val="00063047"/>
    <w:rsid w:val="0006313F"/>
    <w:rsid w:val="00064888"/>
    <w:rsid w:val="000649DB"/>
    <w:rsid w:val="00065433"/>
    <w:rsid w:val="00066E6D"/>
    <w:rsid w:val="00067C35"/>
    <w:rsid w:val="00067E01"/>
    <w:rsid w:val="00070080"/>
    <w:rsid w:val="000701AB"/>
    <w:rsid w:val="00070935"/>
    <w:rsid w:val="0007179F"/>
    <w:rsid w:val="00071F27"/>
    <w:rsid w:val="000743C0"/>
    <w:rsid w:val="00074B76"/>
    <w:rsid w:val="000754A9"/>
    <w:rsid w:val="00075CB0"/>
    <w:rsid w:val="0007628D"/>
    <w:rsid w:val="00076DDC"/>
    <w:rsid w:val="00077B80"/>
    <w:rsid w:val="00080CDC"/>
    <w:rsid w:val="000810DA"/>
    <w:rsid w:val="0008141D"/>
    <w:rsid w:val="00084C03"/>
    <w:rsid w:val="00085018"/>
    <w:rsid w:val="0008577E"/>
    <w:rsid w:val="000865D1"/>
    <w:rsid w:val="000868E4"/>
    <w:rsid w:val="00086CBA"/>
    <w:rsid w:val="000874C4"/>
    <w:rsid w:val="000874C5"/>
    <w:rsid w:val="00087E38"/>
    <w:rsid w:val="00090B37"/>
    <w:rsid w:val="0009589A"/>
    <w:rsid w:val="000A0933"/>
    <w:rsid w:val="000A09B9"/>
    <w:rsid w:val="000A177E"/>
    <w:rsid w:val="000A5A42"/>
    <w:rsid w:val="000A5A99"/>
    <w:rsid w:val="000A5DD0"/>
    <w:rsid w:val="000A6255"/>
    <w:rsid w:val="000A7732"/>
    <w:rsid w:val="000A7DBD"/>
    <w:rsid w:val="000B0977"/>
    <w:rsid w:val="000B1962"/>
    <w:rsid w:val="000B3D13"/>
    <w:rsid w:val="000B50DC"/>
    <w:rsid w:val="000B6824"/>
    <w:rsid w:val="000B6C1C"/>
    <w:rsid w:val="000B79E5"/>
    <w:rsid w:val="000B7BB4"/>
    <w:rsid w:val="000C1420"/>
    <w:rsid w:val="000C1916"/>
    <w:rsid w:val="000C1E9A"/>
    <w:rsid w:val="000C3F29"/>
    <w:rsid w:val="000C4206"/>
    <w:rsid w:val="000C5CC9"/>
    <w:rsid w:val="000C69ED"/>
    <w:rsid w:val="000C7088"/>
    <w:rsid w:val="000C70DB"/>
    <w:rsid w:val="000C7572"/>
    <w:rsid w:val="000C7D90"/>
    <w:rsid w:val="000D2319"/>
    <w:rsid w:val="000D2F4D"/>
    <w:rsid w:val="000D3379"/>
    <w:rsid w:val="000D33DE"/>
    <w:rsid w:val="000D3E53"/>
    <w:rsid w:val="000D3F47"/>
    <w:rsid w:val="000D40B6"/>
    <w:rsid w:val="000D4333"/>
    <w:rsid w:val="000D4463"/>
    <w:rsid w:val="000D468F"/>
    <w:rsid w:val="000D4AFB"/>
    <w:rsid w:val="000D4DD1"/>
    <w:rsid w:val="000D590E"/>
    <w:rsid w:val="000D7687"/>
    <w:rsid w:val="000D7D53"/>
    <w:rsid w:val="000E06E5"/>
    <w:rsid w:val="000E18FF"/>
    <w:rsid w:val="000E1950"/>
    <w:rsid w:val="000E2612"/>
    <w:rsid w:val="000E27C2"/>
    <w:rsid w:val="000E3C1B"/>
    <w:rsid w:val="000E3D07"/>
    <w:rsid w:val="000E403A"/>
    <w:rsid w:val="000E480D"/>
    <w:rsid w:val="000E55A3"/>
    <w:rsid w:val="000E5C9D"/>
    <w:rsid w:val="000E6790"/>
    <w:rsid w:val="000E69A9"/>
    <w:rsid w:val="000E6EC9"/>
    <w:rsid w:val="000F1DCB"/>
    <w:rsid w:val="000F2CC3"/>
    <w:rsid w:val="000F2EFF"/>
    <w:rsid w:val="000F3ECB"/>
    <w:rsid w:val="000F4EC1"/>
    <w:rsid w:val="000F5782"/>
    <w:rsid w:val="000F5D86"/>
    <w:rsid w:val="000F62F0"/>
    <w:rsid w:val="000F7583"/>
    <w:rsid w:val="00102C1E"/>
    <w:rsid w:val="0010358B"/>
    <w:rsid w:val="00104318"/>
    <w:rsid w:val="00104FB6"/>
    <w:rsid w:val="00105B16"/>
    <w:rsid w:val="00105C98"/>
    <w:rsid w:val="001066D2"/>
    <w:rsid w:val="00107120"/>
    <w:rsid w:val="00107DEC"/>
    <w:rsid w:val="00110270"/>
    <w:rsid w:val="00110912"/>
    <w:rsid w:val="00111526"/>
    <w:rsid w:val="00111749"/>
    <w:rsid w:val="00112395"/>
    <w:rsid w:val="0011375F"/>
    <w:rsid w:val="0011399A"/>
    <w:rsid w:val="00114705"/>
    <w:rsid w:val="00114D91"/>
    <w:rsid w:val="001153A7"/>
    <w:rsid w:val="00117D7E"/>
    <w:rsid w:val="0012094C"/>
    <w:rsid w:val="00120C83"/>
    <w:rsid w:val="00122F92"/>
    <w:rsid w:val="0012336D"/>
    <w:rsid w:val="00123D51"/>
    <w:rsid w:val="00123D71"/>
    <w:rsid w:val="00123FBC"/>
    <w:rsid w:val="00125281"/>
    <w:rsid w:val="0012553F"/>
    <w:rsid w:val="00127093"/>
    <w:rsid w:val="001273A3"/>
    <w:rsid w:val="00127699"/>
    <w:rsid w:val="00127889"/>
    <w:rsid w:val="001301F3"/>
    <w:rsid w:val="0013125E"/>
    <w:rsid w:val="00131382"/>
    <w:rsid w:val="00132005"/>
    <w:rsid w:val="00132219"/>
    <w:rsid w:val="00132466"/>
    <w:rsid w:val="00132C0F"/>
    <w:rsid w:val="001337CF"/>
    <w:rsid w:val="00133F78"/>
    <w:rsid w:val="0013534D"/>
    <w:rsid w:val="0013606E"/>
    <w:rsid w:val="0013612B"/>
    <w:rsid w:val="001372A9"/>
    <w:rsid w:val="0013745B"/>
    <w:rsid w:val="00137D34"/>
    <w:rsid w:val="001409F4"/>
    <w:rsid w:val="00140F15"/>
    <w:rsid w:val="0014151F"/>
    <w:rsid w:val="00141CC0"/>
    <w:rsid w:val="00142DFB"/>
    <w:rsid w:val="0014427E"/>
    <w:rsid w:val="00144DEA"/>
    <w:rsid w:val="00144EFD"/>
    <w:rsid w:val="00146E2B"/>
    <w:rsid w:val="001471AF"/>
    <w:rsid w:val="00147223"/>
    <w:rsid w:val="0014742D"/>
    <w:rsid w:val="00150367"/>
    <w:rsid w:val="001505AE"/>
    <w:rsid w:val="00150958"/>
    <w:rsid w:val="00151A90"/>
    <w:rsid w:val="001523EB"/>
    <w:rsid w:val="00152C05"/>
    <w:rsid w:val="00152E38"/>
    <w:rsid w:val="00154299"/>
    <w:rsid w:val="00154948"/>
    <w:rsid w:val="00154C4C"/>
    <w:rsid w:val="001554E7"/>
    <w:rsid w:val="00156356"/>
    <w:rsid w:val="0016192A"/>
    <w:rsid w:val="00161CB2"/>
    <w:rsid w:val="00161F34"/>
    <w:rsid w:val="00162A86"/>
    <w:rsid w:val="0016305B"/>
    <w:rsid w:val="0016403B"/>
    <w:rsid w:val="00165A41"/>
    <w:rsid w:val="00165EE7"/>
    <w:rsid w:val="00166A03"/>
    <w:rsid w:val="001708B2"/>
    <w:rsid w:val="001710B7"/>
    <w:rsid w:val="001715B4"/>
    <w:rsid w:val="00176FBC"/>
    <w:rsid w:val="00177CBF"/>
    <w:rsid w:val="00180CFC"/>
    <w:rsid w:val="00180DCE"/>
    <w:rsid w:val="001826F2"/>
    <w:rsid w:val="00182FA2"/>
    <w:rsid w:val="00183412"/>
    <w:rsid w:val="00186F4C"/>
    <w:rsid w:val="0018715C"/>
    <w:rsid w:val="0019125E"/>
    <w:rsid w:val="00191418"/>
    <w:rsid w:val="0019235C"/>
    <w:rsid w:val="001927F3"/>
    <w:rsid w:val="0019288E"/>
    <w:rsid w:val="00194046"/>
    <w:rsid w:val="00195C62"/>
    <w:rsid w:val="001A0CBA"/>
    <w:rsid w:val="001A128D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A76F9"/>
    <w:rsid w:val="001B1390"/>
    <w:rsid w:val="001B271C"/>
    <w:rsid w:val="001B2B16"/>
    <w:rsid w:val="001B2B7D"/>
    <w:rsid w:val="001B2FF6"/>
    <w:rsid w:val="001B384C"/>
    <w:rsid w:val="001B3930"/>
    <w:rsid w:val="001B3A83"/>
    <w:rsid w:val="001B4A6D"/>
    <w:rsid w:val="001B4FF9"/>
    <w:rsid w:val="001B78AC"/>
    <w:rsid w:val="001C0E1A"/>
    <w:rsid w:val="001C1832"/>
    <w:rsid w:val="001C186B"/>
    <w:rsid w:val="001C1A3C"/>
    <w:rsid w:val="001C1B32"/>
    <w:rsid w:val="001C1B97"/>
    <w:rsid w:val="001C1DE5"/>
    <w:rsid w:val="001C3167"/>
    <w:rsid w:val="001C3F76"/>
    <w:rsid w:val="001C4FC0"/>
    <w:rsid w:val="001C5958"/>
    <w:rsid w:val="001C5A4A"/>
    <w:rsid w:val="001C5C7C"/>
    <w:rsid w:val="001C6246"/>
    <w:rsid w:val="001C72C0"/>
    <w:rsid w:val="001C7872"/>
    <w:rsid w:val="001D13BD"/>
    <w:rsid w:val="001D14C9"/>
    <w:rsid w:val="001D1732"/>
    <w:rsid w:val="001D2565"/>
    <w:rsid w:val="001D2BDE"/>
    <w:rsid w:val="001D37C5"/>
    <w:rsid w:val="001D39D4"/>
    <w:rsid w:val="001D3AC9"/>
    <w:rsid w:val="001D4B35"/>
    <w:rsid w:val="001D4CDC"/>
    <w:rsid w:val="001D538F"/>
    <w:rsid w:val="001D5F24"/>
    <w:rsid w:val="001D7361"/>
    <w:rsid w:val="001D7BD6"/>
    <w:rsid w:val="001E003B"/>
    <w:rsid w:val="001E090C"/>
    <w:rsid w:val="001E0A00"/>
    <w:rsid w:val="001E2BCD"/>
    <w:rsid w:val="001E2CEA"/>
    <w:rsid w:val="001E3670"/>
    <w:rsid w:val="001E3FB1"/>
    <w:rsid w:val="001E40D0"/>
    <w:rsid w:val="001E4C17"/>
    <w:rsid w:val="001E4C76"/>
    <w:rsid w:val="001E5528"/>
    <w:rsid w:val="001E600A"/>
    <w:rsid w:val="001E7082"/>
    <w:rsid w:val="001E7B41"/>
    <w:rsid w:val="001F0817"/>
    <w:rsid w:val="001F1813"/>
    <w:rsid w:val="001F2217"/>
    <w:rsid w:val="001F2C05"/>
    <w:rsid w:val="001F36C8"/>
    <w:rsid w:val="001F3807"/>
    <w:rsid w:val="001F4078"/>
    <w:rsid w:val="001F4C39"/>
    <w:rsid w:val="001F685B"/>
    <w:rsid w:val="002012F5"/>
    <w:rsid w:val="00201E9E"/>
    <w:rsid w:val="0020346A"/>
    <w:rsid w:val="0020515E"/>
    <w:rsid w:val="00205733"/>
    <w:rsid w:val="0020668C"/>
    <w:rsid w:val="00206A61"/>
    <w:rsid w:val="002071E4"/>
    <w:rsid w:val="00207699"/>
    <w:rsid w:val="00207859"/>
    <w:rsid w:val="00210018"/>
    <w:rsid w:val="00211289"/>
    <w:rsid w:val="0021147D"/>
    <w:rsid w:val="0021208D"/>
    <w:rsid w:val="00212A1F"/>
    <w:rsid w:val="00213116"/>
    <w:rsid w:val="0021614D"/>
    <w:rsid w:val="00216157"/>
    <w:rsid w:val="00216323"/>
    <w:rsid w:val="0021659D"/>
    <w:rsid w:val="002165A2"/>
    <w:rsid w:val="00216DB7"/>
    <w:rsid w:val="00217C3C"/>
    <w:rsid w:val="002212C5"/>
    <w:rsid w:val="00221D8E"/>
    <w:rsid w:val="00223BA2"/>
    <w:rsid w:val="002240D7"/>
    <w:rsid w:val="00224B5A"/>
    <w:rsid w:val="0022622D"/>
    <w:rsid w:val="00226330"/>
    <w:rsid w:val="00226856"/>
    <w:rsid w:val="00227AE9"/>
    <w:rsid w:val="00230042"/>
    <w:rsid w:val="0023007C"/>
    <w:rsid w:val="0023180C"/>
    <w:rsid w:val="0023245B"/>
    <w:rsid w:val="002337FC"/>
    <w:rsid w:val="00233CE4"/>
    <w:rsid w:val="00234031"/>
    <w:rsid w:val="00234AD5"/>
    <w:rsid w:val="00235CB4"/>
    <w:rsid w:val="00235F97"/>
    <w:rsid w:val="00236004"/>
    <w:rsid w:val="002361B6"/>
    <w:rsid w:val="00236C12"/>
    <w:rsid w:val="0023727B"/>
    <w:rsid w:val="00237C0C"/>
    <w:rsid w:val="002400C3"/>
    <w:rsid w:val="002408B6"/>
    <w:rsid w:val="00240E6C"/>
    <w:rsid w:val="00241220"/>
    <w:rsid w:val="0024139C"/>
    <w:rsid w:val="002414DF"/>
    <w:rsid w:val="00241A79"/>
    <w:rsid w:val="0024224E"/>
    <w:rsid w:val="00243BE9"/>
    <w:rsid w:val="00243EA7"/>
    <w:rsid w:val="002450DD"/>
    <w:rsid w:val="00245A4F"/>
    <w:rsid w:val="00245BEE"/>
    <w:rsid w:val="00245DF3"/>
    <w:rsid w:val="00246303"/>
    <w:rsid w:val="00246519"/>
    <w:rsid w:val="002474AD"/>
    <w:rsid w:val="002476FB"/>
    <w:rsid w:val="0025109B"/>
    <w:rsid w:val="00251D03"/>
    <w:rsid w:val="0025219F"/>
    <w:rsid w:val="0025288C"/>
    <w:rsid w:val="002530F8"/>
    <w:rsid w:val="00254955"/>
    <w:rsid w:val="00254C70"/>
    <w:rsid w:val="00254F16"/>
    <w:rsid w:val="00255221"/>
    <w:rsid w:val="0025566C"/>
    <w:rsid w:val="0025621B"/>
    <w:rsid w:val="00256F06"/>
    <w:rsid w:val="00257760"/>
    <w:rsid w:val="002600B0"/>
    <w:rsid w:val="00261F09"/>
    <w:rsid w:val="002638F8"/>
    <w:rsid w:val="00264C36"/>
    <w:rsid w:val="00266A17"/>
    <w:rsid w:val="002675B2"/>
    <w:rsid w:val="002679D4"/>
    <w:rsid w:val="00272175"/>
    <w:rsid w:val="00272336"/>
    <w:rsid w:val="0027363D"/>
    <w:rsid w:val="00273D51"/>
    <w:rsid w:val="00274A7D"/>
    <w:rsid w:val="00274FE3"/>
    <w:rsid w:val="002757F7"/>
    <w:rsid w:val="00275A45"/>
    <w:rsid w:val="00275A76"/>
    <w:rsid w:val="002760BB"/>
    <w:rsid w:val="002761A7"/>
    <w:rsid w:val="0027625E"/>
    <w:rsid w:val="00276937"/>
    <w:rsid w:val="0027794C"/>
    <w:rsid w:val="00281EE5"/>
    <w:rsid w:val="00282AF7"/>
    <w:rsid w:val="00282EB3"/>
    <w:rsid w:val="002835C7"/>
    <w:rsid w:val="00283E27"/>
    <w:rsid w:val="00284704"/>
    <w:rsid w:val="00284772"/>
    <w:rsid w:val="00285F61"/>
    <w:rsid w:val="0028798C"/>
    <w:rsid w:val="00287E15"/>
    <w:rsid w:val="002911B8"/>
    <w:rsid w:val="002914EF"/>
    <w:rsid w:val="002919A9"/>
    <w:rsid w:val="002926C1"/>
    <w:rsid w:val="00292765"/>
    <w:rsid w:val="00293749"/>
    <w:rsid w:val="0029387D"/>
    <w:rsid w:val="00294025"/>
    <w:rsid w:val="00294CD8"/>
    <w:rsid w:val="002959FD"/>
    <w:rsid w:val="00296EFB"/>
    <w:rsid w:val="002A0C19"/>
    <w:rsid w:val="002A1004"/>
    <w:rsid w:val="002A1730"/>
    <w:rsid w:val="002A2039"/>
    <w:rsid w:val="002A32A7"/>
    <w:rsid w:val="002A36B8"/>
    <w:rsid w:val="002A37FA"/>
    <w:rsid w:val="002A3ADF"/>
    <w:rsid w:val="002A469F"/>
    <w:rsid w:val="002A6FB3"/>
    <w:rsid w:val="002A7287"/>
    <w:rsid w:val="002A7DA9"/>
    <w:rsid w:val="002B2369"/>
    <w:rsid w:val="002B31E4"/>
    <w:rsid w:val="002B3455"/>
    <w:rsid w:val="002B474A"/>
    <w:rsid w:val="002B51D5"/>
    <w:rsid w:val="002B63F8"/>
    <w:rsid w:val="002B6CCF"/>
    <w:rsid w:val="002B74E8"/>
    <w:rsid w:val="002B7605"/>
    <w:rsid w:val="002C0B21"/>
    <w:rsid w:val="002C15A2"/>
    <w:rsid w:val="002C2189"/>
    <w:rsid w:val="002C27BC"/>
    <w:rsid w:val="002C3495"/>
    <w:rsid w:val="002C3B5F"/>
    <w:rsid w:val="002C5489"/>
    <w:rsid w:val="002C5868"/>
    <w:rsid w:val="002C6787"/>
    <w:rsid w:val="002C6DAC"/>
    <w:rsid w:val="002D1985"/>
    <w:rsid w:val="002D1E0F"/>
    <w:rsid w:val="002D1E33"/>
    <w:rsid w:val="002D2926"/>
    <w:rsid w:val="002D3A4B"/>
    <w:rsid w:val="002D4819"/>
    <w:rsid w:val="002D5DE0"/>
    <w:rsid w:val="002D7B6E"/>
    <w:rsid w:val="002D7E9D"/>
    <w:rsid w:val="002E0F4C"/>
    <w:rsid w:val="002E17A6"/>
    <w:rsid w:val="002E1BA0"/>
    <w:rsid w:val="002E25BD"/>
    <w:rsid w:val="002E4163"/>
    <w:rsid w:val="002E534E"/>
    <w:rsid w:val="002E62DB"/>
    <w:rsid w:val="002E79C6"/>
    <w:rsid w:val="002E7CBA"/>
    <w:rsid w:val="002E7D5A"/>
    <w:rsid w:val="002F0A63"/>
    <w:rsid w:val="002F0C7A"/>
    <w:rsid w:val="002F1798"/>
    <w:rsid w:val="002F3571"/>
    <w:rsid w:val="002F3F77"/>
    <w:rsid w:val="002F4018"/>
    <w:rsid w:val="002F4D03"/>
    <w:rsid w:val="002F5643"/>
    <w:rsid w:val="002F71AD"/>
    <w:rsid w:val="002F75B2"/>
    <w:rsid w:val="002F7748"/>
    <w:rsid w:val="002F7AC2"/>
    <w:rsid w:val="00300360"/>
    <w:rsid w:val="00300878"/>
    <w:rsid w:val="00301705"/>
    <w:rsid w:val="00301C05"/>
    <w:rsid w:val="0030299E"/>
    <w:rsid w:val="00303D57"/>
    <w:rsid w:val="00304E79"/>
    <w:rsid w:val="00305CF6"/>
    <w:rsid w:val="00306B9D"/>
    <w:rsid w:val="00307CF2"/>
    <w:rsid w:val="0031020D"/>
    <w:rsid w:val="003116BB"/>
    <w:rsid w:val="003116C0"/>
    <w:rsid w:val="00311E0B"/>
    <w:rsid w:val="00312958"/>
    <w:rsid w:val="00312A7A"/>
    <w:rsid w:val="00312C97"/>
    <w:rsid w:val="003141F4"/>
    <w:rsid w:val="0031448F"/>
    <w:rsid w:val="00316334"/>
    <w:rsid w:val="003217C8"/>
    <w:rsid w:val="0032227E"/>
    <w:rsid w:val="00323318"/>
    <w:rsid w:val="00323CFA"/>
    <w:rsid w:val="00324B56"/>
    <w:rsid w:val="00326791"/>
    <w:rsid w:val="003276E6"/>
    <w:rsid w:val="00327814"/>
    <w:rsid w:val="00330A24"/>
    <w:rsid w:val="003313A5"/>
    <w:rsid w:val="003314AF"/>
    <w:rsid w:val="0033237E"/>
    <w:rsid w:val="00334121"/>
    <w:rsid w:val="00335173"/>
    <w:rsid w:val="00336329"/>
    <w:rsid w:val="003369A8"/>
    <w:rsid w:val="00337FA2"/>
    <w:rsid w:val="00340669"/>
    <w:rsid w:val="00340A02"/>
    <w:rsid w:val="0034102D"/>
    <w:rsid w:val="00341559"/>
    <w:rsid w:val="0034462C"/>
    <w:rsid w:val="00344AE0"/>
    <w:rsid w:val="00344CDF"/>
    <w:rsid w:val="00344FC5"/>
    <w:rsid w:val="00345421"/>
    <w:rsid w:val="00345492"/>
    <w:rsid w:val="00346461"/>
    <w:rsid w:val="003478B8"/>
    <w:rsid w:val="00347ADA"/>
    <w:rsid w:val="00347E00"/>
    <w:rsid w:val="00350157"/>
    <w:rsid w:val="00351841"/>
    <w:rsid w:val="00351A5F"/>
    <w:rsid w:val="003527EA"/>
    <w:rsid w:val="00352C6A"/>
    <w:rsid w:val="00353963"/>
    <w:rsid w:val="00355F32"/>
    <w:rsid w:val="00360D11"/>
    <w:rsid w:val="0036271F"/>
    <w:rsid w:val="00362E7F"/>
    <w:rsid w:val="00363F22"/>
    <w:rsid w:val="003648E7"/>
    <w:rsid w:val="00364BAF"/>
    <w:rsid w:val="00364F5C"/>
    <w:rsid w:val="00365CA6"/>
    <w:rsid w:val="0036608C"/>
    <w:rsid w:val="00366623"/>
    <w:rsid w:val="00366D4C"/>
    <w:rsid w:val="00366FBA"/>
    <w:rsid w:val="003677C9"/>
    <w:rsid w:val="003709BA"/>
    <w:rsid w:val="00371130"/>
    <w:rsid w:val="00371647"/>
    <w:rsid w:val="00373324"/>
    <w:rsid w:val="0037380F"/>
    <w:rsid w:val="00373C51"/>
    <w:rsid w:val="0037419C"/>
    <w:rsid w:val="00374C74"/>
    <w:rsid w:val="0037710A"/>
    <w:rsid w:val="003773B0"/>
    <w:rsid w:val="00377880"/>
    <w:rsid w:val="00380601"/>
    <w:rsid w:val="00380AC0"/>
    <w:rsid w:val="00380B86"/>
    <w:rsid w:val="003826DA"/>
    <w:rsid w:val="00382D4F"/>
    <w:rsid w:val="00382E58"/>
    <w:rsid w:val="003831E2"/>
    <w:rsid w:val="00383562"/>
    <w:rsid w:val="00383961"/>
    <w:rsid w:val="003839E1"/>
    <w:rsid w:val="00385531"/>
    <w:rsid w:val="00385B56"/>
    <w:rsid w:val="00387F77"/>
    <w:rsid w:val="003904CE"/>
    <w:rsid w:val="003905CC"/>
    <w:rsid w:val="003907AE"/>
    <w:rsid w:val="00391615"/>
    <w:rsid w:val="003950F6"/>
    <w:rsid w:val="00395609"/>
    <w:rsid w:val="00395CBE"/>
    <w:rsid w:val="00397893"/>
    <w:rsid w:val="00397A30"/>
    <w:rsid w:val="003A0771"/>
    <w:rsid w:val="003A0AF1"/>
    <w:rsid w:val="003A162F"/>
    <w:rsid w:val="003A171A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FAD"/>
    <w:rsid w:val="003B4690"/>
    <w:rsid w:val="003B5A7E"/>
    <w:rsid w:val="003B5C68"/>
    <w:rsid w:val="003B6910"/>
    <w:rsid w:val="003B722B"/>
    <w:rsid w:val="003B78BF"/>
    <w:rsid w:val="003C00CE"/>
    <w:rsid w:val="003C092F"/>
    <w:rsid w:val="003C2086"/>
    <w:rsid w:val="003C38F2"/>
    <w:rsid w:val="003C3D5C"/>
    <w:rsid w:val="003C3EE6"/>
    <w:rsid w:val="003C3F88"/>
    <w:rsid w:val="003C5AA5"/>
    <w:rsid w:val="003C5E3B"/>
    <w:rsid w:val="003C6406"/>
    <w:rsid w:val="003C6DE5"/>
    <w:rsid w:val="003D170D"/>
    <w:rsid w:val="003D1FA7"/>
    <w:rsid w:val="003D2456"/>
    <w:rsid w:val="003D29ED"/>
    <w:rsid w:val="003D3AB1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142E"/>
    <w:rsid w:val="003E31F5"/>
    <w:rsid w:val="003E33B7"/>
    <w:rsid w:val="003E3EDD"/>
    <w:rsid w:val="003E4955"/>
    <w:rsid w:val="003E65BF"/>
    <w:rsid w:val="003E7789"/>
    <w:rsid w:val="003E7C69"/>
    <w:rsid w:val="003F0312"/>
    <w:rsid w:val="003F19DF"/>
    <w:rsid w:val="003F1C6A"/>
    <w:rsid w:val="003F1E70"/>
    <w:rsid w:val="003F3B5A"/>
    <w:rsid w:val="003F594E"/>
    <w:rsid w:val="003F5BE4"/>
    <w:rsid w:val="003F64F6"/>
    <w:rsid w:val="0040022A"/>
    <w:rsid w:val="004003E7"/>
    <w:rsid w:val="00400486"/>
    <w:rsid w:val="00401C21"/>
    <w:rsid w:val="004021B1"/>
    <w:rsid w:val="00402877"/>
    <w:rsid w:val="00403721"/>
    <w:rsid w:val="004041E2"/>
    <w:rsid w:val="004049AB"/>
    <w:rsid w:val="00406B23"/>
    <w:rsid w:val="00406DCA"/>
    <w:rsid w:val="00407112"/>
    <w:rsid w:val="00414AC4"/>
    <w:rsid w:val="00416B60"/>
    <w:rsid w:val="0041763B"/>
    <w:rsid w:val="00417C8F"/>
    <w:rsid w:val="00417F7C"/>
    <w:rsid w:val="00420AEE"/>
    <w:rsid w:val="004210F9"/>
    <w:rsid w:val="004228BC"/>
    <w:rsid w:val="0042291B"/>
    <w:rsid w:val="004229B3"/>
    <w:rsid w:val="00422C5B"/>
    <w:rsid w:val="0042302B"/>
    <w:rsid w:val="00423059"/>
    <w:rsid w:val="0042451F"/>
    <w:rsid w:val="00424880"/>
    <w:rsid w:val="004250CB"/>
    <w:rsid w:val="00426223"/>
    <w:rsid w:val="00427720"/>
    <w:rsid w:val="00427DA1"/>
    <w:rsid w:val="0043220F"/>
    <w:rsid w:val="004337BA"/>
    <w:rsid w:val="004339F6"/>
    <w:rsid w:val="004345FC"/>
    <w:rsid w:val="00434EE0"/>
    <w:rsid w:val="00442DA1"/>
    <w:rsid w:val="00443059"/>
    <w:rsid w:val="00444904"/>
    <w:rsid w:val="004455F5"/>
    <w:rsid w:val="00446476"/>
    <w:rsid w:val="0044653A"/>
    <w:rsid w:val="0044654C"/>
    <w:rsid w:val="004472D7"/>
    <w:rsid w:val="0044781E"/>
    <w:rsid w:val="00447B50"/>
    <w:rsid w:val="00447BF4"/>
    <w:rsid w:val="00451D24"/>
    <w:rsid w:val="00452E5C"/>
    <w:rsid w:val="004541E1"/>
    <w:rsid w:val="004556BB"/>
    <w:rsid w:val="00456262"/>
    <w:rsid w:val="004564AE"/>
    <w:rsid w:val="0045722D"/>
    <w:rsid w:val="00457F0B"/>
    <w:rsid w:val="00460D7E"/>
    <w:rsid w:val="00461078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67753"/>
    <w:rsid w:val="00467A6F"/>
    <w:rsid w:val="00470FB9"/>
    <w:rsid w:val="00473998"/>
    <w:rsid w:val="004743F8"/>
    <w:rsid w:val="00474DBE"/>
    <w:rsid w:val="0047545F"/>
    <w:rsid w:val="0047574D"/>
    <w:rsid w:val="00475D01"/>
    <w:rsid w:val="00475D9C"/>
    <w:rsid w:val="0047751D"/>
    <w:rsid w:val="0048082C"/>
    <w:rsid w:val="00482455"/>
    <w:rsid w:val="00484EF6"/>
    <w:rsid w:val="004854DD"/>
    <w:rsid w:val="004858F2"/>
    <w:rsid w:val="00485ADB"/>
    <w:rsid w:val="00485ED2"/>
    <w:rsid w:val="00486445"/>
    <w:rsid w:val="0048787D"/>
    <w:rsid w:val="00490279"/>
    <w:rsid w:val="00490591"/>
    <w:rsid w:val="00491AB8"/>
    <w:rsid w:val="00491B54"/>
    <w:rsid w:val="00493639"/>
    <w:rsid w:val="0049370B"/>
    <w:rsid w:val="004952CC"/>
    <w:rsid w:val="004966E0"/>
    <w:rsid w:val="00496D73"/>
    <w:rsid w:val="00496E0D"/>
    <w:rsid w:val="00497238"/>
    <w:rsid w:val="004978EA"/>
    <w:rsid w:val="00497C76"/>
    <w:rsid w:val="004A18AD"/>
    <w:rsid w:val="004A36AE"/>
    <w:rsid w:val="004A3F58"/>
    <w:rsid w:val="004A4012"/>
    <w:rsid w:val="004A46B0"/>
    <w:rsid w:val="004A5AC2"/>
    <w:rsid w:val="004A6D2B"/>
    <w:rsid w:val="004A700F"/>
    <w:rsid w:val="004A72E2"/>
    <w:rsid w:val="004A7DBF"/>
    <w:rsid w:val="004B02BC"/>
    <w:rsid w:val="004B144D"/>
    <w:rsid w:val="004B27BE"/>
    <w:rsid w:val="004B2B52"/>
    <w:rsid w:val="004B31F4"/>
    <w:rsid w:val="004B3377"/>
    <w:rsid w:val="004B3A04"/>
    <w:rsid w:val="004B3A6F"/>
    <w:rsid w:val="004B3B02"/>
    <w:rsid w:val="004B5950"/>
    <w:rsid w:val="004B64D0"/>
    <w:rsid w:val="004B6A48"/>
    <w:rsid w:val="004B6AEA"/>
    <w:rsid w:val="004B6BF7"/>
    <w:rsid w:val="004B77BF"/>
    <w:rsid w:val="004C0242"/>
    <w:rsid w:val="004C0C3E"/>
    <w:rsid w:val="004C23CC"/>
    <w:rsid w:val="004C301E"/>
    <w:rsid w:val="004C33EC"/>
    <w:rsid w:val="004C35C8"/>
    <w:rsid w:val="004C415A"/>
    <w:rsid w:val="004C422A"/>
    <w:rsid w:val="004C4CBC"/>
    <w:rsid w:val="004C59C7"/>
    <w:rsid w:val="004C7174"/>
    <w:rsid w:val="004C755A"/>
    <w:rsid w:val="004C76AA"/>
    <w:rsid w:val="004C7D9C"/>
    <w:rsid w:val="004D0BD4"/>
    <w:rsid w:val="004D121F"/>
    <w:rsid w:val="004D1849"/>
    <w:rsid w:val="004D1C94"/>
    <w:rsid w:val="004D1DA8"/>
    <w:rsid w:val="004D205F"/>
    <w:rsid w:val="004D20E9"/>
    <w:rsid w:val="004D23F9"/>
    <w:rsid w:val="004D2C20"/>
    <w:rsid w:val="004D2D34"/>
    <w:rsid w:val="004D3718"/>
    <w:rsid w:val="004D5E21"/>
    <w:rsid w:val="004D6CBC"/>
    <w:rsid w:val="004D7BD2"/>
    <w:rsid w:val="004E1FEB"/>
    <w:rsid w:val="004E221E"/>
    <w:rsid w:val="004E2682"/>
    <w:rsid w:val="004E2BB2"/>
    <w:rsid w:val="004E3AE1"/>
    <w:rsid w:val="004E4B89"/>
    <w:rsid w:val="004E4FD3"/>
    <w:rsid w:val="004E725B"/>
    <w:rsid w:val="004E7F55"/>
    <w:rsid w:val="004F05E7"/>
    <w:rsid w:val="004F06FB"/>
    <w:rsid w:val="004F1D14"/>
    <w:rsid w:val="004F1D6E"/>
    <w:rsid w:val="004F3166"/>
    <w:rsid w:val="004F50F9"/>
    <w:rsid w:val="00500B92"/>
    <w:rsid w:val="00501426"/>
    <w:rsid w:val="00501A8E"/>
    <w:rsid w:val="00501C7A"/>
    <w:rsid w:val="00503D26"/>
    <w:rsid w:val="005042F6"/>
    <w:rsid w:val="00504403"/>
    <w:rsid w:val="00504A59"/>
    <w:rsid w:val="005061AE"/>
    <w:rsid w:val="00506515"/>
    <w:rsid w:val="00506815"/>
    <w:rsid w:val="00507D73"/>
    <w:rsid w:val="00511850"/>
    <w:rsid w:val="005126DC"/>
    <w:rsid w:val="00512969"/>
    <w:rsid w:val="005135DE"/>
    <w:rsid w:val="00513A2C"/>
    <w:rsid w:val="00513E93"/>
    <w:rsid w:val="00514C5B"/>
    <w:rsid w:val="005154FC"/>
    <w:rsid w:val="00515DC9"/>
    <w:rsid w:val="0051659F"/>
    <w:rsid w:val="005167B2"/>
    <w:rsid w:val="00516938"/>
    <w:rsid w:val="005171A7"/>
    <w:rsid w:val="0052137A"/>
    <w:rsid w:val="00521847"/>
    <w:rsid w:val="00521C95"/>
    <w:rsid w:val="00522D29"/>
    <w:rsid w:val="00523078"/>
    <w:rsid w:val="005243D4"/>
    <w:rsid w:val="00524A49"/>
    <w:rsid w:val="005251FA"/>
    <w:rsid w:val="005263A0"/>
    <w:rsid w:val="00526747"/>
    <w:rsid w:val="005271FB"/>
    <w:rsid w:val="005272AE"/>
    <w:rsid w:val="00530D7C"/>
    <w:rsid w:val="005310AB"/>
    <w:rsid w:val="00531411"/>
    <w:rsid w:val="00532515"/>
    <w:rsid w:val="005325D7"/>
    <w:rsid w:val="00532B1C"/>
    <w:rsid w:val="00532CDD"/>
    <w:rsid w:val="00533321"/>
    <w:rsid w:val="00533C6D"/>
    <w:rsid w:val="00534011"/>
    <w:rsid w:val="00534C88"/>
    <w:rsid w:val="00535007"/>
    <w:rsid w:val="00535166"/>
    <w:rsid w:val="00535A43"/>
    <w:rsid w:val="00535DDD"/>
    <w:rsid w:val="00535E01"/>
    <w:rsid w:val="00536115"/>
    <w:rsid w:val="0053678E"/>
    <w:rsid w:val="0053717E"/>
    <w:rsid w:val="00537D35"/>
    <w:rsid w:val="00541EA4"/>
    <w:rsid w:val="005422F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193E"/>
    <w:rsid w:val="00551EF2"/>
    <w:rsid w:val="00552284"/>
    <w:rsid w:val="00552A08"/>
    <w:rsid w:val="0055370A"/>
    <w:rsid w:val="0055422A"/>
    <w:rsid w:val="0055599D"/>
    <w:rsid w:val="00555C09"/>
    <w:rsid w:val="005569C7"/>
    <w:rsid w:val="00556F8A"/>
    <w:rsid w:val="00557DEF"/>
    <w:rsid w:val="0056166D"/>
    <w:rsid w:val="00562290"/>
    <w:rsid w:val="00562D88"/>
    <w:rsid w:val="00564EE1"/>
    <w:rsid w:val="0056546C"/>
    <w:rsid w:val="005666B5"/>
    <w:rsid w:val="005670A9"/>
    <w:rsid w:val="00571271"/>
    <w:rsid w:val="0057129E"/>
    <w:rsid w:val="00571A35"/>
    <w:rsid w:val="00572087"/>
    <w:rsid w:val="0057225E"/>
    <w:rsid w:val="00572A15"/>
    <w:rsid w:val="00574348"/>
    <w:rsid w:val="00575C99"/>
    <w:rsid w:val="005760BA"/>
    <w:rsid w:val="0057675B"/>
    <w:rsid w:val="00580C75"/>
    <w:rsid w:val="005823D3"/>
    <w:rsid w:val="00582639"/>
    <w:rsid w:val="00582E74"/>
    <w:rsid w:val="00583022"/>
    <w:rsid w:val="005837F4"/>
    <w:rsid w:val="00585410"/>
    <w:rsid w:val="00586922"/>
    <w:rsid w:val="005872A7"/>
    <w:rsid w:val="00590A36"/>
    <w:rsid w:val="005913E8"/>
    <w:rsid w:val="00593202"/>
    <w:rsid w:val="005957C1"/>
    <w:rsid w:val="00595B36"/>
    <w:rsid w:val="005960EE"/>
    <w:rsid w:val="0059712D"/>
    <w:rsid w:val="00597301"/>
    <w:rsid w:val="00597D33"/>
    <w:rsid w:val="005A0C7A"/>
    <w:rsid w:val="005A19B2"/>
    <w:rsid w:val="005A23AD"/>
    <w:rsid w:val="005A27E4"/>
    <w:rsid w:val="005A287B"/>
    <w:rsid w:val="005A4637"/>
    <w:rsid w:val="005A4897"/>
    <w:rsid w:val="005A5012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B50B4"/>
    <w:rsid w:val="005B58BC"/>
    <w:rsid w:val="005B61CD"/>
    <w:rsid w:val="005B7565"/>
    <w:rsid w:val="005C04AD"/>
    <w:rsid w:val="005C0A28"/>
    <w:rsid w:val="005C153A"/>
    <w:rsid w:val="005C16B2"/>
    <w:rsid w:val="005C27A8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466"/>
    <w:rsid w:val="005D2719"/>
    <w:rsid w:val="005D2FE4"/>
    <w:rsid w:val="005D312E"/>
    <w:rsid w:val="005D4117"/>
    <w:rsid w:val="005D49CD"/>
    <w:rsid w:val="005D5E4B"/>
    <w:rsid w:val="005D62B9"/>
    <w:rsid w:val="005D776F"/>
    <w:rsid w:val="005D796E"/>
    <w:rsid w:val="005E0599"/>
    <w:rsid w:val="005E2A9D"/>
    <w:rsid w:val="005E3252"/>
    <w:rsid w:val="005E3932"/>
    <w:rsid w:val="005E6295"/>
    <w:rsid w:val="005E6345"/>
    <w:rsid w:val="005E6677"/>
    <w:rsid w:val="005E6BF6"/>
    <w:rsid w:val="005E6DAE"/>
    <w:rsid w:val="005E7A89"/>
    <w:rsid w:val="005F09A0"/>
    <w:rsid w:val="005F23E0"/>
    <w:rsid w:val="005F31A1"/>
    <w:rsid w:val="005F3CA4"/>
    <w:rsid w:val="005F4463"/>
    <w:rsid w:val="005F470F"/>
    <w:rsid w:val="005F609F"/>
    <w:rsid w:val="005F6F96"/>
    <w:rsid w:val="005F700E"/>
    <w:rsid w:val="005F71BE"/>
    <w:rsid w:val="005F7589"/>
    <w:rsid w:val="0060009C"/>
    <w:rsid w:val="00600145"/>
    <w:rsid w:val="006015F2"/>
    <w:rsid w:val="00601F95"/>
    <w:rsid w:val="00602855"/>
    <w:rsid w:val="00602EC4"/>
    <w:rsid w:val="00603953"/>
    <w:rsid w:val="00603B90"/>
    <w:rsid w:val="00603BA1"/>
    <w:rsid w:val="00605C5C"/>
    <w:rsid w:val="00606624"/>
    <w:rsid w:val="0061078A"/>
    <w:rsid w:val="0061484C"/>
    <w:rsid w:val="00614A7A"/>
    <w:rsid w:val="00614CF8"/>
    <w:rsid w:val="00614D8A"/>
    <w:rsid w:val="006172C0"/>
    <w:rsid w:val="006176C6"/>
    <w:rsid w:val="00617E75"/>
    <w:rsid w:val="006204FA"/>
    <w:rsid w:val="006206B7"/>
    <w:rsid w:val="00620DD7"/>
    <w:rsid w:val="006210B3"/>
    <w:rsid w:val="00621310"/>
    <w:rsid w:val="00622A03"/>
    <w:rsid w:val="00624D3F"/>
    <w:rsid w:val="00626379"/>
    <w:rsid w:val="00626C84"/>
    <w:rsid w:val="006278ED"/>
    <w:rsid w:val="006320D7"/>
    <w:rsid w:val="006333BA"/>
    <w:rsid w:val="00635348"/>
    <w:rsid w:val="0063574B"/>
    <w:rsid w:val="00635E1C"/>
    <w:rsid w:val="0063656A"/>
    <w:rsid w:val="00637B43"/>
    <w:rsid w:val="00640073"/>
    <w:rsid w:val="006405A7"/>
    <w:rsid w:val="00641016"/>
    <w:rsid w:val="00641044"/>
    <w:rsid w:val="00642157"/>
    <w:rsid w:val="0064334C"/>
    <w:rsid w:val="0064370A"/>
    <w:rsid w:val="00644AA6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4527"/>
    <w:rsid w:val="00655008"/>
    <w:rsid w:val="00656571"/>
    <w:rsid w:val="00657AC4"/>
    <w:rsid w:val="00657CDA"/>
    <w:rsid w:val="00660ABC"/>
    <w:rsid w:val="00662094"/>
    <w:rsid w:val="00662368"/>
    <w:rsid w:val="00662422"/>
    <w:rsid w:val="006631C3"/>
    <w:rsid w:val="00663A33"/>
    <w:rsid w:val="006645E0"/>
    <w:rsid w:val="006649A9"/>
    <w:rsid w:val="00664AB0"/>
    <w:rsid w:val="00664D22"/>
    <w:rsid w:val="00664F59"/>
    <w:rsid w:val="00666DAB"/>
    <w:rsid w:val="00667F46"/>
    <w:rsid w:val="00667FF2"/>
    <w:rsid w:val="00670A54"/>
    <w:rsid w:val="0067191A"/>
    <w:rsid w:val="0067233C"/>
    <w:rsid w:val="00673667"/>
    <w:rsid w:val="006736DC"/>
    <w:rsid w:val="006745A9"/>
    <w:rsid w:val="00675798"/>
    <w:rsid w:val="00675FBF"/>
    <w:rsid w:val="0067751A"/>
    <w:rsid w:val="00680910"/>
    <w:rsid w:val="00680CB8"/>
    <w:rsid w:val="00680E72"/>
    <w:rsid w:val="00681182"/>
    <w:rsid w:val="00681AD6"/>
    <w:rsid w:val="006823FA"/>
    <w:rsid w:val="00686A0A"/>
    <w:rsid w:val="006873A8"/>
    <w:rsid w:val="00687B37"/>
    <w:rsid w:val="00695234"/>
    <w:rsid w:val="00695C41"/>
    <w:rsid w:val="006962DC"/>
    <w:rsid w:val="00696406"/>
    <w:rsid w:val="006964AF"/>
    <w:rsid w:val="00696A14"/>
    <w:rsid w:val="00696E82"/>
    <w:rsid w:val="00696E90"/>
    <w:rsid w:val="00697266"/>
    <w:rsid w:val="006A060E"/>
    <w:rsid w:val="006A0A12"/>
    <w:rsid w:val="006A1473"/>
    <w:rsid w:val="006A1498"/>
    <w:rsid w:val="006A1D98"/>
    <w:rsid w:val="006A2E41"/>
    <w:rsid w:val="006A4FED"/>
    <w:rsid w:val="006A66C7"/>
    <w:rsid w:val="006B0010"/>
    <w:rsid w:val="006B04C9"/>
    <w:rsid w:val="006B0951"/>
    <w:rsid w:val="006B1D50"/>
    <w:rsid w:val="006B2549"/>
    <w:rsid w:val="006B3112"/>
    <w:rsid w:val="006B400B"/>
    <w:rsid w:val="006B606B"/>
    <w:rsid w:val="006B63F1"/>
    <w:rsid w:val="006B6E50"/>
    <w:rsid w:val="006B7CDF"/>
    <w:rsid w:val="006C1367"/>
    <w:rsid w:val="006C2767"/>
    <w:rsid w:val="006C2C45"/>
    <w:rsid w:val="006C3C83"/>
    <w:rsid w:val="006C47CC"/>
    <w:rsid w:val="006C50B7"/>
    <w:rsid w:val="006D0963"/>
    <w:rsid w:val="006D0BA5"/>
    <w:rsid w:val="006D14F9"/>
    <w:rsid w:val="006D1689"/>
    <w:rsid w:val="006D2D78"/>
    <w:rsid w:val="006D4288"/>
    <w:rsid w:val="006D4B2D"/>
    <w:rsid w:val="006D6185"/>
    <w:rsid w:val="006D62B1"/>
    <w:rsid w:val="006D6328"/>
    <w:rsid w:val="006D6E02"/>
    <w:rsid w:val="006E084F"/>
    <w:rsid w:val="006E19BF"/>
    <w:rsid w:val="006E4573"/>
    <w:rsid w:val="006E6018"/>
    <w:rsid w:val="006E6274"/>
    <w:rsid w:val="006E6D08"/>
    <w:rsid w:val="006E7035"/>
    <w:rsid w:val="006E74F5"/>
    <w:rsid w:val="006E7FA4"/>
    <w:rsid w:val="006F020A"/>
    <w:rsid w:val="006F063B"/>
    <w:rsid w:val="006F09F3"/>
    <w:rsid w:val="006F2A80"/>
    <w:rsid w:val="006F2C8D"/>
    <w:rsid w:val="006F454C"/>
    <w:rsid w:val="006F48BE"/>
    <w:rsid w:val="006F49BB"/>
    <w:rsid w:val="006F78CD"/>
    <w:rsid w:val="007004C1"/>
    <w:rsid w:val="007011AE"/>
    <w:rsid w:val="007054E5"/>
    <w:rsid w:val="0070597D"/>
    <w:rsid w:val="00706C86"/>
    <w:rsid w:val="00707863"/>
    <w:rsid w:val="007078E7"/>
    <w:rsid w:val="00707C27"/>
    <w:rsid w:val="00707DFC"/>
    <w:rsid w:val="00711008"/>
    <w:rsid w:val="0071132D"/>
    <w:rsid w:val="0071504A"/>
    <w:rsid w:val="00716269"/>
    <w:rsid w:val="0071647A"/>
    <w:rsid w:val="0071685B"/>
    <w:rsid w:val="007177B2"/>
    <w:rsid w:val="007200AC"/>
    <w:rsid w:val="007216EA"/>
    <w:rsid w:val="00721925"/>
    <w:rsid w:val="00722823"/>
    <w:rsid w:val="00723588"/>
    <w:rsid w:val="00723FCE"/>
    <w:rsid w:val="00724BDC"/>
    <w:rsid w:val="00726343"/>
    <w:rsid w:val="0072688F"/>
    <w:rsid w:val="00726C51"/>
    <w:rsid w:val="0073058D"/>
    <w:rsid w:val="00730974"/>
    <w:rsid w:val="00731789"/>
    <w:rsid w:val="00732B0B"/>
    <w:rsid w:val="007334DA"/>
    <w:rsid w:val="007348ED"/>
    <w:rsid w:val="00734A77"/>
    <w:rsid w:val="0073594B"/>
    <w:rsid w:val="007366B7"/>
    <w:rsid w:val="0073716E"/>
    <w:rsid w:val="007379C1"/>
    <w:rsid w:val="007411C8"/>
    <w:rsid w:val="00741737"/>
    <w:rsid w:val="00743BA2"/>
    <w:rsid w:val="007446DE"/>
    <w:rsid w:val="00744CC0"/>
    <w:rsid w:val="00744F00"/>
    <w:rsid w:val="00746D36"/>
    <w:rsid w:val="00746FE1"/>
    <w:rsid w:val="0074718F"/>
    <w:rsid w:val="00750F03"/>
    <w:rsid w:val="007520E2"/>
    <w:rsid w:val="00752D60"/>
    <w:rsid w:val="0075304D"/>
    <w:rsid w:val="00753C54"/>
    <w:rsid w:val="00754F01"/>
    <w:rsid w:val="00760B79"/>
    <w:rsid w:val="00761A26"/>
    <w:rsid w:val="00761BC9"/>
    <w:rsid w:val="00763E69"/>
    <w:rsid w:val="00763F0C"/>
    <w:rsid w:val="00765E0B"/>
    <w:rsid w:val="0076651A"/>
    <w:rsid w:val="007667E3"/>
    <w:rsid w:val="0076680F"/>
    <w:rsid w:val="00767A86"/>
    <w:rsid w:val="00767C81"/>
    <w:rsid w:val="00772AF8"/>
    <w:rsid w:val="007744CF"/>
    <w:rsid w:val="00774BDD"/>
    <w:rsid w:val="00775062"/>
    <w:rsid w:val="007764A7"/>
    <w:rsid w:val="007772A0"/>
    <w:rsid w:val="007772BC"/>
    <w:rsid w:val="00781673"/>
    <w:rsid w:val="00782C07"/>
    <w:rsid w:val="0078358F"/>
    <w:rsid w:val="007835BB"/>
    <w:rsid w:val="00783668"/>
    <w:rsid w:val="00785170"/>
    <w:rsid w:val="0078556D"/>
    <w:rsid w:val="007860E2"/>
    <w:rsid w:val="00786663"/>
    <w:rsid w:val="007873AE"/>
    <w:rsid w:val="00790ABD"/>
    <w:rsid w:val="00790EA2"/>
    <w:rsid w:val="00790EBF"/>
    <w:rsid w:val="007917A3"/>
    <w:rsid w:val="00791AF5"/>
    <w:rsid w:val="00792BC0"/>
    <w:rsid w:val="00792E9E"/>
    <w:rsid w:val="00793B91"/>
    <w:rsid w:val="00794904"/>
    <w:rsid w:val="00796D76"/>
    <w:rsid w:val="007972DF"/>
    <w:rsid w:val="007A05E1"/>
    <w:rsid w:val="007A1056"/>
    <w:rsid w:val="007A106C"/>
    <w:rsid w:val="007A1448"/>
    <w:rsid w:val="007A14A7"/>
    <w:rsid w:val="007A3565"/>
    <w:rsid w:val="007A47BF"/>
    <w:rsid w:val="007A4E00"/>
    <w:rsid w:val="007A5290"/>
    <w:rsid w:val="007A578B"/>
    <w:rsid w:val="007A5A0C"/>
    <w:rsid w:val="007A5B52"/>
    <w:rsid w:val="007A6BAD"/>
    <w:rsid w:val="007A71B3"/>
    <w:rsid w:val="007A73AD"/>
    <w:rsid w:val="007B20E2"/>
    <w:rsid w:val="007B2D8F"/>
    <w:rsid w:val="007B46E4"/>
    <w:rsid w:val="007B4F36"/>
    <w:rsid w:val="007B5411"/>
    <w:rsid w:val="007B6016"/>
    <w:rsid w:val="007B6D41"/>
    <w:rsid w:val="007B6F63"/>
    <w:rsid w:val="007B7B6B"/>
    <w:rsid w:val="007B7E5C"/>
    <w:rsid w:val="007C1112"/>
    <w:rsid w:val="007C3FB9"/>
    <w:rsid w:val="007C4547"/>
    <w:rsid w:val="007C56EB"/>
    <w:rsid w:val="007C5941"/>
    <w:rsid w:val="007C5E6A"/>
    <w:rsid w:val="007C6C86"/>
    <w:rsid w:val="007C6E19"/>
    <w:rsid w:val="007C7988"/>
    <w:rsid w:val="007D00C4"/>
    <w:rsid w:val="007D13A6"/>
    <w:rsid w:val="007D19EF"/>
    <w:rsid w:val="007D1F6B"/>
    <w:rsid w:val="007D22EF"/>
    <w:rsid w:val="007D2B42"/>
    <w:rsid w:val="007D3657"/>
    <w:rsid w:val="007D376E"/>
    <w:rsid w:val="007D3C37"/>
    <w:rsid w:val="007D3F11"/>
    <w:rsid w:val="007D5E77"/>
    <w:rsid w:val="007D61DB"/>
    <w:rsid w:val="007D6EBF"/>
    <w:rsid w:val="007D700B"/>
    <w:rsid w:val="007D796D"/>
    <w:rsid w:val="007E1691"/>
    <w:rsid w:val="007E3B0B"/>
    <w:rsid w:val="007E41A8"/>
    <w:rsid w:val="007E4CE4"/>
    <w:rsid w:val="007E4D1E"/>
    <w:rsid w:val="007E4F6B"/>
    <w:rsid w:val="007E5903"/>
    <w:rsid w:val="007E727E"/>
    <w:rsid w:val="007F0E5A"/>
    <w:rsid w:val="007F1043"/>
    <w:rsid w:val="007F1131"/>
    <w:rsid w:val="007F2697"/>
    <w:rsid w:val="007F3586"/>
    <w:rsid w:val="007F3886"/>
    <w:rsid w:val="007F4093"/>
    <w:rsid w:val="007F449F"/>
    <w:rsid w:val="007F44F0"/>
    <w:rsid w:val="007F76CC"/>
    <w:rsid w:val="00801BAF"/>
    <w:rsid w:val="00802F91"/>
    <w:rsid w:val="00802FD6"/>
    <w:rsid w:val="008034C3"/>
    <w:rsid w:val="00803B71"/>
    <w:rsid w:val="00805682"/>
    <w:rsid w:val="0080595A"/>
    <w:rsid w:val="00807EC0"/>
    <w:rsid w:val="00810119"/>
    <w:rsid w:val="00811130"/>
    <w:rsid w:val="00812F30"/>
    <w:rsid w:val="00813BA8"/>
    <w:rsid w:val="00813E61"/>
    <w:rsid w:val="00814717"/>
    <w:rsid w:val="00815255"/>
    <w:rsid w:val="00815987"/>
    <w:rsid w:val="008162D7"/>
    <w:rsid w:val="008166EA"/>
    <w:rsid w:val="0082061E"/>
    <w:rsid w:val="00820E16"/>
    <w:rsid w:val="00821E6B"/>
    <w:rsid w:val="00823315"/>
    <w:rsid w:val="00823D23"/>
    <w:rsid w:val="00824652"/>
    <w:rsid w:val="0082560E"/>
    <w:rsid w:val="00826E84"/>
    <w:rsid w:val="008304AB"/>
    <w:rsid w:val="00831868"/>
    <w:rsid w:val="00831B02"/>
    <w:rsid w:val="00831D5E"/>
    <w:rsid w:val="00834E3F"/>
    <w:rsid w:val="008355B5"/>
    <w:rsid w:val="00836987"/>
    <w:rsid w:val="00836D70"/>
    <w:rsid w:val="00837CF8"/>
    <w:rsid w:val="00837EC0"/>
    <w:rsid w:val="00840950"/>
    <w:rsid w:val="00840AAE"/>
    <w:rsid w:val="00840BD1"/>
    <w:rsid w:val="00840CA2"/>
    <w:rsid w:val="0084103A"/>
    <w:rsid w:val="00841392"/>
    <w:rsid w:val="00841470"/>
    <w:rsid w:val="008416F6"/>
    <w:rsid w:val="0084376D"/>
    <w:rsid w:val="00844FA4"/>
    <w:rsid w:val="00845060"/>
    <w:rsid w:val="00845BA5"/>
    <w:rsid w:val="00845E58"/>
    <w:rsid w:val="00846302"/>
    <w:rsid w:val="0084665F"/>
    <w:rsid w:val="0085049C"/>
    <w:rsid w:val="00851336"/>
    <w:rsid w:val="00852FAC"/>
    <w:rsid w:val="0085355D"/>
    <w:rsid w:val="008536DD"/>
    <w:rsid w:val="0085412C"/>
    <w:rsid w:val="00854509"/>
    <w:rsid w:val="00854F24"/>
    <w:rsid w:val="00854F6F"/>
    <w:rsid w:val="008556A5"/>
    <w:rsid w:val="00855F21"/>
    <w:rsid w:val="008645C1"/>
    <w:rsid w:val="0086515F"/>
    <w:rsid w:val="0086650B"/>
    <w:rsid w:val="008672CC"/>
    <w:rsid w:val="008708F4"/>
    <w:rsid w:val="00872427"/>
    <w:rsid w:val="00873377"/>
    <w:rsid w:val="00873462"/>
    <w:rsid w:val="008734D7"/>
    <w:rsid w:val="0087378D"/>
    <w:rsid w:val="0087378E"/>
    <w:rsid w:val="00874CE3"/>
    <w:rsid w:val="00880475"/>
    <w:rsid w:val="00881314"/>
    <w:rsid w:val="00884FE7"/>
    <w:rsid w:val="0088534C"/>
    <w:rsid w:val="00885F0E"/>
    <w:rsid w:val="008864E6"/>
    <w:rsid w:val="00886601"/>
    <w:rsid w:val="00886A73"/>
    <w:rsid w:val="00891148"/>
    <w:rsid w:val="00893541"/>
    <w:rsid w:val="00896190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1E01"/>
    <w:rsid w:val="008B22EE"/>
    <w:rsid w:val="008B2475"/>
    <w:rsid w:val="008B2FCD"/>
    <w:rsid w:val="008B3958"/>
    <w:rsid w:val="008B40E6"/>
    <w:rsid w:val="008B5260"/>
    <w:rsid w:val="008B5262"/>
    <w:rsid w:val="008B6206"/>
    <w:rsid w:val="008B6CAE"/>
    <w:rsid w:val="008C01F4"/>
    <w:rsid w:val="008C0FC0"/>
    <w:rsid w:val="008C20AE"/>
    <w:rsid w:val="008C231D"/>
    <w:rsid w:val="008C38B4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3D7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5329"/>
    <w:rsid w:val="008E7B61"/>
    <w:rsid w:val="008F1066"/>
    <w:rsid w:val="008F1E1F"/>
    <w:rsid w:val="008F3326"/>
    <w:rsid w:val="008F3DF2"/>
    <w:rsid w:val="008F43A7"/>
    <w:rsid w:val="008F492F"/>
    <w:rsid w:val="008F4E4B"/>
    <w:rsid w:val="008F5C7C"/>
    <w:rsid w:val="008F5EDD"/>
    <w:rsid w:val="008F75CD"/>
    <w:rsid w:val="008F7E36"/>
    <w:rsid w:val="00901725"/>
    <w:rsid w:val="0090202E"/>
    <w:rsid w:val="00902C82"/>
    <w:rsid w:val="0090315C"/>
    <w:rsid w:val="00903215"/>
    <w:rsid w:val="00903257"/>
    <w:rsid w:val="00904389"/>
    <w:rsid w:val="00905574"/>
    <w:rsid w:val="009058E8"/>
    <w:rsid w:val="00905CF8"/>
    <w:rsid w:val="0090600C"/>
    <w:rsid w:val="00906818"/>
    <w:rsid w:val="00906DAF"/>
    <w:rsid w:val="00906E39"/>
    <w:rsid w:val="00906F09"/>
    <w:rsid w:val="0090732C"/>
    <w:rsid w:val="00910647"/>
    <w:rsid w:val="00911D89"/>
    <w:rsid w:val="00911F68"/>
    <w:rsid w:val="009124CF"/>
    <w:rsid w:val="009156F9"/>
    <w:rsid w:val="00915BB9"/>
    <w:rsid w:val="009241C6"/>
    <w:rsid w:val="009243BC"/>
    <w:rsid w:val="00925728"/>
    <w:rsid w:val="00925A33"/>
    <w:rsid w:val="00925B59"/>
    <w:rsid w:val="0092666A"/>
    <w:rsid w:val="00926676"/>
    <w:rsid w:val="009266B2"/>
    <w:rsid w:val="00927278"/>
    <w:rsid w:val="00927CEB"/>
    <w:rsid w:val="00930E2F"/>
    <w:rsid w:val="009320F6"/>
    <w:rsid w:val="009330EA"/>
    <w:rsid w:val="009333C0"/>
    <w:rsid w:val="00934511"/>
    <w:rsid w:val="00934635"/>
    <w:rsid w:val="00934668"/>
    <w:rsid w:val="00934C6F"/>
    <w:rsid w:val="00934CF4"/>
    <w:rsid w:val="00935A86"/>
    <w:rsid w:val="00936442"/>
    <w:rsid w:val="00936606"/>
    <w:rsid w:val="00936657"/>
    <w:rsid w:val="00937543"/>
    <w:rsid w:val="00937BB2"/>
    <w:rsid w:val="009400D3"/>
    <w:rsid w:val="0094106D"/>
    <w:rsid w:val="0094170D"/>
    <w:rsid w:val="0094499F"/>
    <w:rsid w:val="00947EAC"/>
    <w:rsid w:val="00947F81"/>
    <w:rsid w:val="00950BFC"/>
    <w:rsid w:val="00951063"/>
    <w:rsid w:val="009511D3"/>
    <w:rsid w:val="00951514"/>
    <w:rsid w:val="00951880"/>
    <w:rsid w:val="00952158"/>
    <w:rsid w:val="00952E3A"/>
    <w:rsid w:val="00954A69"/>
    <w:rsid w:val="0095580D"/>
    <w:rsid w:val="00956047"/>
    <w:rsid w:val="009569B2"/>
    <w:rsid w:val="00957776"/>
    <w:rsid w:val="009602E3"/>
    <w:rsid w:val="00961A42"/>
    <w:rsid w:val="00961FC7"/>
    <w:rsid w:val="0096281D"/>
    <w:rsid w:val="00964125"/>
    <w:rsid w:val="0096725C"/>
    <w:rsid w:val="00967650"/>
    <w:rsid w:val="0096783A"/>
    <w:rsid w:val="0097077F"/>
    <w:rsid w:val="00970781"/>
    <w:rsid w:val="00970C5B"/>
    <w:rsid w:val="00972F75"/>
    <w:rsid w:val="009732FA"/>
    <w:rsid w:val="00973B3E"/>
    <w:rsid w:val="009758A7"/>
    <w:rsid w:val="00975D36"/>
    <w:rsid w:val="009766B3"/>
    <w:rsid w:val="00976AEE"/>
    <w:rsid w:val="0097721B"/>
    <w:rsid w:val="009772FC"/>
    <w:rsid w:val="00977D73"/>
    <w:rsid w:val="009804B7"/>
    <w:rsid w:val="009808EB"/>
    <w:rsid w:val="009824E6"/>
    <w:rsid w:val="00982C08"/>
    <w:rsid w:val="0098351A"/>
    <w:rsid w:val="00983A62"/>
    <w:rsid w:val="00984371"/>
    <w:rsid w:val="009852F5"/>
    <w:rsid w:val="00985C96"/>
    <w:rsid w:val="00985F20"/>
    <w:rsid w:val="00986DC1"/>
    <w:rsid w:val="0098727C"/>
    <w:rsid w:val="009902A2"/>
    <w:rsid w:val="009906F4"/>
    <w:rsid w:val="00991601"/>
    <w:rsid w:val="00991CDE"/>
    <w:rsid w:val="00991FF8"/>
    <w:rsid w:val="00992211"/>
    <w:rsid w:val="00992E76"/>
    <w:rsid w:val="0099301F"/>
    <w:rsid w:val="00993796"/>
    <w:rsid w:val="009942A8"/>
    <w:rsid w:val="00995A94"/>
    <w:rsid w:val="00996C6D"/>
    <w:rsid w:val="009973C0"/>
    <w:rsid w:val="00997C5E"/>
    <w:rsid w:val="009A039F"/>
    <w:rsid w:val="009A04C6"/>
    <w:rsid w:val="009A1DB9"/>
    <w:rsid w:val="009A38E2"/>
    <w:rsid w:val="009A3A24"/>
    <w:rsid w:val="009A3E09"/>
    <w:rsid w:val="009A41ED"/>
    <w:rsid w:val="009B058A"/>
    <w:rsid w:val="009B16DE"/>
    <w:rsid w:val="009B40CC"/>
    <w:rsid w:val="009B4242"/>
    <w:rsid w:val="009B54B5"/>
    <w:rsid w:val="009B55C4"/>
    <w:rsid w:val="009B6CAD"/>
    <w:rsid w:val="009C0B7F"/>
    <w:rsid w:val="009C1BC6"/>
    <w:rsid w:val="009C4EFD"/>
    <w:rsid w:val="009C4FA9"/>
    <w:rsid w:val="009C6EFA"/>
    <w:rsid w:val="009D040A"/>
    <w:rsid w:val="009D1A79"/>
    <w:rsid w:val="009D24C7"/>
    <w:rsid w:val="009D4354"/>
    <w:rsid w:val="009D4551"/>
    <w:rsid w:val="009D4965"/>
    <w:rsid w:val="009D542E"/>
    <w:rsid w:val="009D6062"/>
    <w:rsid w:val="009E0153"/>
    <w:rsid w:val="009E0610"/>
    <w:rsid w:val="009E06BD"/>
    <w:rsid w:val="009E13E9"/>
    <w:rsid w:val="009E2697"/>
    <w:rsid w:val="009E3515"/>
    <w:rsid w:val="009E47F5"/>
    <w:rsid w:val="009E4CA7"/>
    <w:rsid w:val="009E5D7B"/>
    <w:rsid w:val="009E696A"/>
    <w:rsid w:val="009E70AC"/>
    <w:rsid w:val="009F0721"/>
    <w:rsid w:val="009F226E"/>
    <w:rsid w:val="009F27D8"/>
    <w:rsid w:val="009F46C1"/>
    <w:rsid w:val="009F4DE9"/>
    <w:rsid w:val="009F64C5"/>
    <w:rsid w:val="009F6880"/>
    <w:rsid w:val="009F69DF"/>
    <w:rsid w:val="009F6CC3"/>
    <w:rsid w:val="009F7F2E"/>
    <w:rsid w:val="00A010AD"/>
    <w:rsid w:val="00A01236"/>
    <w:rsid w:val="00A014FF"/>
    <w:rsid w:val="00A03C46"/>
    <w:rsid w:val="00A06153"/>
    <w:rsid w:val="00A06204"/>
    <w:rsid w:val="00A072FC"/>
    <w:rsid w:val="00A1004D"/>
    <w:rsid w:val="00A114D9"/>
    <w:rsid w:val="00A117BD"/>
    <w:rsid w:val="00A1203F"/>
    <w:rsid w:val="00A12DD7"/>
    <w:rsid w:val="00A13A97"/>
    <w:rsid w:val="00A14317"/>
    <w:rsid w:val="00A144A3"/>
    <w:rsid w:val="00A1477D"/>
    <w:rsid w:val="00A14B8B"/>
    <w:rsid w:val="00A15DBB"/>
    <w:rsid w:val="00A16931"/>
    <w:rsid w:val="00A16C6F"/>
    <w:rsid w:val="00A177A6"/>
    <w:rsid w:val="00A17E23"/>
    <w:rsid w:val="00A209AA"/>
    <w:rsid w:val="00A20C8D"/>
    <w:rsid w:val="00A20DC0"/>
    <w:rsid w:val="00A20E83"/>
    <w:rsid w:val="00A21964"/>
    <w:rsid w:val="00A22ADB"/>
    <w:rsid w:val="00A24537"/>
    <w:rsid w:val="00A2461A"/>
    <w:rsid w:val="00A266F1"/>
    <w:rsid w:val="00A27F6E"/>
    <w:rsid w:val="00A3059F"/>
    <w:rsid w:val="00A30F6F"/>
    <w:rsid w:val="00A33F5B"/>
    <w:rsid w:val="00A35316"/>
    <w:rsid w:val="00A3554B"/>
    <w:rsid w:val="00A360EF"/>
    <w:rsid w:val="00A362B9"/>
    <w:rsid w:val="00A37B4B"/>
    <w:rsid w:val="00A409EB"/>
    <w:rsid w:val="00A41769"/>
    <w:rsid w:val="00A41B9B"/>
    <w:rsid w:val="00A42FDF"/>
    <w:rsid w:val="00A44186"/>
    <w:rsid w:val="00A44378"/>
    <w:rsid w:val="00A44F18"/>
    <w:rsid w:val="00A45E4B"/>
    <w:rsid w:val="00A46E11"/>
    <w:rsid w:val="00A46F3A"/>
    <w:rsid w:val="00A4733F"/>
    <w:rsid w:val="00A477EC"/>
    <w:rsid w:val="00A4797C"/>
    <w:rsid w:val="00A507E9"/>
    <w:rsid w:val="00A51ACB"/>
    <w:rsid w:val="00A521A9"/>
    <w:rsid w:val="00A5318D"/>
    <w:rsid w:val="00A53D60"/>
    <w:rsid w:val="00A575E6"/>
    <w:rsid w:val="00A577DA"/>
    <w:rsid w:val="00A57F2E"/>
    <w:rsid w:val="00A608B9"/>
    <w:rsid w:val="00A60B00"/>
    <w:rsid w:val="00A61B97"/>
    <w:rsid w:val="00A6229A"/>
    <w:rsid w:val="00A62619"/>
    <w:rsid w:val="00A63196"/>
    <w:rsid w:val="00A637AF"/>
    <w:rsid w:val="00A646DA"/>
    <w:rsid w:val="00A649D6"/>
    <w:rsid w:val="00A64E3E"/>
    <w:rsid w:val="00A67A82"/>
    <w:rsid w:val="00A67E61"/>
    <w:rsid w:val="00A70E25"/>
    <w:rsid w:val="00A714EF"/>
    <w:rsid w:val="00A717F4"/>
    <w:rsid w:val="00A73275"/>
    <w:rsid w:val="00A73981"/>
    <w:rsid w:val="00A73F8D"/>
    <w:rsid w:val="00A7448D"/>
    <w:rsid w:val="00A7493D"/>
    <w:rsid w:val="00A74EEA"/>
    <w:rsid w:val="00A75F29"/>
    <w:rsid w:val="00A75FDF"/>
    <w:rsid w:val="00A77A20"/>
    <w:rsid w:val="00A77FE2"/>
    <w:rsid w:val="00A80526"/>
    <w:rsid w:val="00A80BF1"/>
    <w:rsid w:val="00A810E7"/>
    <w:rsid w:val="00A81838"/>
    <w:rsid w:val="00A819C0"/>
    <w:rsid w:val="00A81BAC"/>
    <w:rsid w:val="00A85A4E"/>
    <w:rsid w:val="00A8706C"/>
    <w:rsid w:val="00A873FF"/>
    <w:rsid w:val="00A8790A"/>
    <w:rsid w:val="00A905EF"/>
    <w:rsid w:val="00A91D4A"/>
    <w:rsid w:val="00A92058"/>
    <w:rsid w:val="00A9225B"/>
    <w:rsid w:val="00A92D3E"/>
    <w:rsid w:val="00A93291"/>
    <w:rsid w:val="00A933F4"/>
    <w:rsid w:val="00A9349C"/>
    <w:rsid w:val="00A95F0E"/>
    <w:rsid w:val="00AA09B0"/>
    <w:rsid w:val="00AA144F"/>
    <w:rsid w:val="00AA1C25"/>
    <w:rsid w:val="00AA2064"/>
    <w:rsid w:val="00AA292C"/>
    <w:rsid w:val="00AA2E1F"/>
    <w:rsid w:val="00AA31E1"/>
    <w:rsid w:val="00AA3BE0"/>
    <w:rsid w:val="00AA548F"/>
    <w:rsid w:val="00AA6E24"/>
    <w:rsid w:val="00AA7E52"/>
    <w:rsid w:val="00AB03BD"/>
    <w:rsid w:val="00AB05C8"/>
    <w:rsid w:val="00AB066A"/>
    <w:rsid w:val="00AB06BF"/>
    <w:rsid w:val="00AB07DE"/>
    <w:rsid w:val="00AB22E6"/>
    <w:rsid w:val="00AB263A"/>
    <w:rsid w:val="00AB5122"/>
    <w:rsid w:val="00AB5475"/>
    <w:rsid w:val="00AB594A"/>
    <w:rsid w:val="00AB5A1E"/>
    <w:rsid w:val="00AB6066"/>
    <w:rsid w:val="00AC1F44"/>
    <w:rsid w:val="00AC22BF"/>
    <w:rsid w:val="00AC2EAE"/>
    <w:rsid w:val="00AC42CE"/>
    <w:rsid w:val="00AC4B12"/>
    <w:rsid w:val="00AC5154"/>
    <w:rsid w:val="00AC59D5"/>
    <w:rsid w:val="00AC6008"/>
    <w:rsid w:val="00AC6E61"/>
    <w:rsid w:val="00AD3E77"/>
    <w:rsid w:val="00AD44E8"/>
    <w:rsid w:val="00AD478F"/>
    <w:rsid w:val="00AD5115"/>
    <w:rsid w:val="00AD6F46"/>
    <w:rsid w:val="00AD7CED"/>
    <w:rsid w:val="00AE0A85"/>
    <w:rsid w:val="00AE162C"/>
    <w:rsid w:val="00AE4E32"/>
    <w:rsid w:val="00AE5360"/>
    <w:rsid w:val="00AE62D8"/>
    <w:rsid w:val="00AE6B94"/>
    <w:rsid w:val="00AE6EA1"/>
    <w:rsid w:val="00AE72A5"/>
    <w:rsid w:val="00AE7A95"/>
    <w:rsid w:val="00AF0C9A"/>
    <w:rsid w:val="00AF1139"/>
    <w:rsid w:val="00AF195B"/>
    <w:rsid w:val="00AF3EC8"/>
    <w:rsid w:val="00AF4555"/>
    <w:rsid w:val="00AF49A7"/>
    <w:rsid w:val="00AF49DC"/>
    <w:rsid w:val="00AF59EF"/>
    <w:rsid w:val="00B00A27"/>
    <w:rsid w:val="00B027D2"/>
    <w:rsid w:val="00B03E6D"/>
    <w:rsid w:val="00B03FF4"/>
    <w:rsid w:val="00B04BA7"/>
    <w:rsid w:val="00B062F2"/>
    <w:rsid w:val="00B0686D"/>
    <w:rsid w:val="00B06FB0"/>
    <w:rsid w:val="00B07914"/>
    <w:rsid w:val="00B10042"/>
    <w:rsid w:val="00B10CD3"/>
    <w:rsid w:val="00B1112A"/>
    <w:rsid w:val="00B1168F"/>
    <w:rsid w:val="00B1245E"/>
    <w:rsid w:val="00B136BD"/>
    <w:rsid w:val="00B15E76"/>
    <w:rsid w:val="00B173F3"/>
    <w:rsid w:val="00B17AB5"/>
    <w:rsid w:val="00B2042A"/>
    <w:rsid w:val="00B2108F"/>
    <w:rsid w:val="00B22796"/>
    <w:rsid w:val="00B2382F"/>
    <w:rsid w:val="00B23CA8"/>
    <w:rsid w:val="00B242C4"/>
    <w:rsid w:val="00B24F5C"/>
    <w:rsid w:val="00B25B54"/>
    <w:rsid w:val="00B25FEC"/>
    <w:rsid w:val="00B27403"/>
    <w:rsid w:val="00B27710"/>
    <w:rsid w:val="00B30BBC"/>
    <w:rsid w:val="00B312EE"/>
    <w:rsid w:val="00B31FF3"/>
    <w:rsid w:val="00B332A7"/>
    <w:rsid w:val="00B33409"/>
    <w:rsid w:val="00B33450"/>
    <w:rsid w:val="00B34FFB"/>
    <w:rsid w:val="00B3536E"/>
    <w:rsid w:val="00B36382"/>
    <w:rsid w:val="00B37772"/>
    <w:rsid w:val="00B37A94"/>
    <w:rsid w:val="00B43D6E"/>
    <w:rsid w:val="00B446EC"/>
    <w:rsid w:val="00B44BE6"/>
    <w:rsid w:val="00B44E6A"/>
    <w:rsid w:val="00B474A7"/>
    <w:rsid w:val="00B47A19"/>
    <w:rsid w:val="00B51FA4"/>
    <w:rsid w:val="00B524E9"/>
    <w:rsid w:val="00B53202"/>
    <w:rsid w:val="00B546E6"/>
    <w:rsid w:val="00B55E53"/>
    <w:rsid w:val="00B55E56"/>
    <w:rsid w:val="00B561A9"/>
    <w:rsid w:val="00B5628D"/>
    <w:rsid w:val="00B5669D"/>
    <w:rsid w:val="00B568C6"/>
    <w:rsid w:val="00B56996"/>
    <w:rsid w:val="00B56FA4"/>
    <w:rsid w:val="00B5787D"/>
    <w:rsid w:val="00B57FFC"/>
    <w:rsid w:val="00B60E97"/>
    <w:rsid w:val="00B6160D"/>
    <w:rsid w:val="00B61824"/>
    <w:rsid w:val="00B625F9"/>
    <w:rsid w:val="00B6334D"/>
    <w:rsid w:val="00B63A22"/>
    <w:rsid w:val="00B63A74"/>
    <w:rsid w:val="00B642A3"/>
    <w:rsid w:val="00B64E72"/>
    <w:rsid w:val="00B64F9E"/>
    <w:rsid w:val="00B65DC6"/>
    <w:rsid w:val="00B676A6"/>
    <w:rsid w:val="00B677AE"/>
    <w:rsid w:val="00B6785F"/>
    <w:rsid w:val="00B70A20"/>
    <w:rsid w:val="00B71097"/>
    <w:rsid w:val="00B72C9F"/>
    <w:rsid w:val="00B7342E"/>
    <w:rsid w:val="00B760B0"/>
    <w:rsid w:val="00B77244"/>
    <w:rsid w:val="00B774D6"/>
    <w:rsid w:val="00B777A7"/>
    <w:rsid w:val="00B77A55"/>
    <w:rsid w:val="00B81CBD"/>
    <w:rsid w:val="00B82C7F"/>
    <w:rsid w:val="00B82CC8"/>
    <w:rsid w:val="00B8419E"/>
    <w:rsid w:val="00B842BA"/>
    <w:rsid w:val="00B84450"/>
    <w:rsid w:val="00B85023"/>
    <w:rsid w:val="00B85153"/>
    <w:rsid w:val="00B85612"/>
    <w:rsid w:val="00B86646"/>
    <w:rsid w:val="00B905B7"/>
    <w:rsid w:val="00B90F02"/>
    <w:rsid w:val="00B91E5A"/>
    <w:rsid w:val="00B95B15"/>
    <w:rsid w:val="00B9755F"/>
    <w:rsid w:val="00B97748"/>
    <w:rsid w:val="00BA0BA1"/>
    <w:rsid w:val="00BA1F90"/>
    <w:rsid w:val="00BA4772"/>
    <w:rsid w:val="00BA4898"/>
    <w:rsid w:val="00BA528D"/>
    <w:rsid w:val="00BA5719"/>
    <w:rsid w:val="00BA6424"/>
    <w:rsid w:val="00BA70FA"/>
    <w:rsid w:val="00BA735F"/>
    <w:rsid w:val="00BA7928"/>
    <w:rsid w:val="00BB18E5"/>
    <w:rsid w:val="00BB1DDE"/>
    <w:rsid w:val="00BB1FCC"/>
    <w:rsid w:val="00BB1FFD"/>
    <w:rsid w:val="00BB2E0F"/>
    <w:rsid w:val="00BB36D3"/>
    <w:rsid w:val="00BB4E61"/>
    <w:rsid w:val="00BB5694"/>
    <w:rsid w:val="00BB5A27"/>
    <w:rsid w:val="00BB5A36"/>
    <w:rsid w:val="00BB6E87"/>
    <w:rsid w:val="00BB76F9"/>
    <w:rsid w:val="00BB7B1E"/>
    <w:rsid w:val="00BC0655"/>
    <w:rsid w:val="00BC0742"/>
    <w:rsid w:val="00BC0D70"/>
    <w:rsid w:val="00BC147F"/>
    <w:rsid w:val="00BC16FA"/>
    <w:rsid w:val="00BC1ED2"/>
    <w:rsid w:val="00BC2040"/>
    <w:rsid w:val="00BC251D"/>
    <w:rsid w:val="00BC35AB"/>
    <w:rsid w:val="00BC3957"/>
    <w:rsid w:val="00BC3FFC"/>
    <w:rsid w:val="00BC4587"/>
    <w:rsid w:val="00BC5206"/>
    <w:rsid w:val="00BC63AA"/>
    <w:rsid w:val="00BC6ACA"/>
    <w:rsid w:val="00BD07AF"/>
    <w:rsid w:val="00BD2331"/>
    <w:rsid w:val="00BD2530"/>
    <w:rsid w:val="00BD2BCE"/>
    <w:rsid w:val="00BD2F77"/>
    <w:rsid w:val="00BD36BC"/>
    <w:rsid w:val="00BD4838"/>
    <w:rsid w:val="00BD492E"/>
    <w:rsid w:val="00BD4BB2"/>
    <w:rsid w:val="00BD4C90"/>
    <w:rsid w:val="00BD54E2"/>
    <w:rsid w:val="00BD56B0"/>
    <w:rsid w:val="00BD5C45"/>
    <w:rsid w:val="00BD5E89"/>
    <w:rsid w:val="00BD6590"/>
    <w:rsid w:val="00BD6780"/>
    <w:rsid w:val="00BD6C03"/>
    <w:rsid w:val="00BD7789"/>
    <w:rsid w:val="00BE07E1"/>
    <w:rsid w:val="00BE0963"/>
    <w:rsid w:val="00BE0D8B"/>
    <w:rsid w:val="00BE1C70"/>
    <w:rsid w:val="00BE4090"/>
    <w:rsid w:val="00BE414E"/>
    <w:rsid w:val="00BE424E"/>
    <w:rsid w:val="00BE4797"/>
    <w:rsid w:val="00BE480C"/>
    <w:rsid w:val="00BE4C6E"/>
    <w:rsid w:val="00BE55D0"/>
    <w:rsid w:val="00BE57FD"/>
    <w:rsid w:val="00BE76FE"/>
    <w:rsid w:val="00BF1AA6"/>
    <w:rsid w:val="00BF20CF"/>
    <w:rsid w:val="00BF2174"/>
    <w:rsid w:val="00BF21C7"/>
    <w:rsid w:val="00BF2DAB"/>
    <w:rsid w:val="00BF2E1D"/>
    <w:rsid w:val="00BF3052"/>
    <w:rsid w:val="00BF3ECA"/>
    <w:rsid w:val="00BF52CF"/>
    <w:rsid w:val="00BF61DF"/>
    <w:rsid w:val="00BF766E"/>
    <w:rsid w:val="00BF7DD9"/>
    <w:rsid w:val="00BF7F1B"/>
    <w:rsid w:val="00C00017"/>
    <w:rsid w:val="00C0047C"/>
    <w:rsid w:val="00C01E2B"/>
    <w:rsid w:val="00C02812"/>
    <w:rsid w:val="00C03597"/>
    <w:rsid w:val="00C03E21"/>
    <w:rsid w:val="00C03FD9"/>
    <w:rsid w:val="00C0473C"/>
    <w:rsid w:val="00C04C44"/>
    <w:rsid w:val="00C05A77"/>
    <w:rsid w:val="00C05ECE"/>
    <w:rsid w:val="00C070A3"/>
    <w:rsid w:val="00C1105C"/>
    <w:rsid w:val="00C12317"/>
    <w:rsid w:val="00C12479"/>
    <w:rsid w:val="00C12968"/>
    <w:rsid w:val="00C143E7"/>
    <w:rsid w:val="00C148CB"/>
    <w:rsid w:val="00C15C4E"/>
    <w:rsid w:val="00C16667"/>
    <w:rsid w:val="00C16FCD"/>
    <w:rsid w:val="00C2000E"/>
    <w:rsid w:val="00C2173B"/>
    <w:rsid w:val="00C21B25"/>
    <w:rsid w:val="00C22ED3"/>
    <w:rsid w:val="00C234C5"/>
    <w:rsid w:val="00C23701"/>
    <w:rsid w:val="00C23A13"/>
    <w:rsid w:val="00C241E0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C47"/>
    <w:rsid w:val="00C37D9A"/>
    <w:rsid w:val="00C40EAD"/>
    <w:rsid w:val="00C4197C"/>
    <w:rsid w:val="00C41A3D"/>
    <w:rsid w:val="00C42139"/>
    <w:rsid w:val="00C42C6A"/>
    <w:rsid w:val="00C42DF3"/>
    <w:rsid w:val="00C442CF"/>
    <w:rsid w:val="00C45194"/>
    <w:rsid w:val="00C456A4"/>
    <w:rsid w:val="00C47B44"/>
    <w:rsid w:val="00C47DF6"/>
    <w:rsid w:val="00C47F5B"/>
    <w:rsid w:val="00C50B40"/>
    <w:rsid w:val="00C51200"/>
    <w:rsid w:val="00C5202A"/>
    <w:rsid w:val="00C558F8"/>
    <w:rsid w:val="00C55C2C"/>
    <w:rsid w:val="00C5613E"/>
    <w:rsid w:val="00C5614A"/>
    <w:rsid w:val="00C56DEA"/>
    <w:rsid w:val="00C57BBD"/>
    <w:rsid w:val="00C60C1C"/>
    <w:rsid w:val="00C60FFF"/>
    <w:rsid w:val="00C61341"/>
    <w:rsid w:val="00C62029"/>
    <w:rsid w:val="00C627AB"/>
    <w:rsid w:val="00C62D0F"/>
    <w:rsid w:val="00C6372A"/>
    <w:rsid w:val="00C654EF"/>
    <w:rsid w:val="00C659D8"/>
    <w:rsid w:val="00C67383"/>
    <w:rsid w:val="00C67749"/>
    <w:rsid w:val="00C67D92"/>
    <w:rsid w:val="00C67F16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65B0"/>
    <w:rsid w:val="00C7730D"/>
    <w:rsid w:val="00C80424"/>
    <w:rsid w:val="00C8217F"/>
    <w:rsid w:val="00C826C3"/>
    <w:rsid w:val="00C83646"/>
    <w:rsid w:val="00C8367D"/>
    <w:rsid w:val="00C83913"/>
    <w:rsid w:val="00C84363"/>
    <w:rsid w:val="00C847CC"/>
    <w:rsid w:val="00C8497C"/>
    <w:rsid w:val="00C85185"/>
    <w:rsid w:val="00C851C5"/>
    <w:rsid w:val="00C85BBC"/>
    <w:rsid w:val="00C85DF7"/>
    <w:rsid w:val="00C86229"/>
    <w:rsid w:val="00C904A6"/>
    <w:rsid w:val="00C90D80"/>
    <w:rsid w:val="00C9359F"/>
    <w:rsid w:val="00C93839"/>
    <w:rsid w:val="00C940A3"/>
    <w:rsid w:val="00C945AD"/>
    <w:rsid w:val="00C945DC"/>
    <w:rsid w:val="00C9566F"/>
    <w:rsid w:val="00C96062"/>
    <w:rsid w:val="00C96721"/>
    <w:rsid w:val="00C97031"/>
    <w:rsid w:val="00C973D4"/>
    <w:rsid w:val="00C97B92"/>
    <w:rsid w:val="00C97C01"/>
    <w:rsid w:val="00CA1D50"/>
    <w:rsid w:val="00CA43A5"/>
    <w:rsid w:val="00CA4C61"/>
    <w:rsid w:val="00CA73EF"/>
    <w:rsid w:val="00CA79B8"/>
    <w:rsid w:val="00CA7D60"/>
    <w:rsid w:val="00CA7D99"/>
    <w:rsid w:val="00CB0A39"/>
    <w:rsid w:val="00CB1045"/>
    <w:rsid w:val="00CB391B"/>
    <w:rsid w:val="00CB406C"/>
    <w:rsid w:val="00CB42CB"/>
    <w:rsid w:val="00CB471B"/>
    <w:rsid w:val="00CB5931"/>
    <w:rsid w:val="00CB5B23"/>
    <w:rsid w:val="00CC05E8"/>
    <w:rsid w:val="00CC4798"/>
    <w:rsid w:val="00CC4C09"/>
    <w:rsid w:val="00CC67C8"/>
    <w:rsid w:val="00CC777D"/>
    <w:rsid w:val="00CD1160"/>
    <w:rsid w:val="00CD1299"/>
    <w:rsid w:val="00CD2B1A"/>
    <w:rsid w:val="00CD3737"/>
    <w:rsid w:val="00CD4B06"/>
    <w:rsid w:val="00CD4CE9"/>
    <w:rsid w:val="00CD4D75"/>
    <w:rsid w:val="00CD5812"/>
    <w:rsid w:val="00CD5B95"/>
    <w:rsid w:val="00CD7BD3"/>
    <w:rsid w:val="00CE076B"/>
    <w:rsid w:val="00CE09EA"/>
    <w:rsid w:val="00CE0AE3"/>
    <w:rsid w:val="00CE0E5B"/>
    <w:rsid w:val="00CE2721"/>
    <w:rsid w:val="00CE2A85"/>
    <w:rsid w:val="00CE2DF4"/>
    <w:rsid w:val="00CE2E5C"/>
    <w:rsid w:val="00CE3BE4"/>
    <w:rsid w:val="00CE42DA"/>
    <w:rsid w:val="00CE4E6E"/>
    <w:rsid w:val="00CE4EB2"/>
    <w:rsid w:val="00CE54B3"/>
    <w:rsid w:val="00CE7390"/>
    <w:rsid w:val="00CE7BB7"/>
    <w:rsid w:val="00CE7EC8"/>
    <w:rsid w:val="00CF14C2"/>
    <w:rsid w:val="00CF1993"/>
    <w:rsid w:val="00CF1BEC"/>
    <w:rsid w:val="00CF1F93"/>
    <w:rsid w:val="00CF2600"/>
    <w:rsid w:val="00CF3189"/>
    <w:rsid w:val="00CF3693"/>
    <w:rsid w:val="00CF47E2"/>
    <w:rsid w:val="00CF5FEC"/>
    <w:rsid w:val="00CF61DC"/>
    <w:rsid w:val="00CF62E5"/>
    <w:rsid w:val="00CF753A"/>
    <w:rsid w:val="00D009F5"/>
    <w:rsid w:val="00D01B78"/>
    <w:rsid w:val="00D01EA9"/>
    <w:rsid w:val="00D01F5F"/>
    <w:rsid w:val="00D02B30"/>
    <w:rsid w:val="00D03F5F"/>
    <w:rsid w:val="00D041FC"/>
    <w:rsid w:val="00D043FB"/>
    <w:rsid w:val="00D04A33"/>
    <w:rsid w:val="00D04AD9"/>
    <w:rsid w:val="00D06711"/>
    <w:rsid w:val="00D06CA6"/>
    <w:rsid w:val="00D079DB"/>
    <w:rsid w:val="00D104E5"/>
    <w:rsid w:val="00D1184A"/>
    <w:rsid w:val="00D11FB8"/>
    <w:rsid w:val="00D120D7"/>
    <w:rsid w:val="00D12182"/>
    <w:rsid w:val="00D137CA"/>
    <w:rsid w:val="00D142F2"/>
    <w:rsid w:val="00D1581E"/>
    <w:rsid w:val="00D15869"/>
    <w:rsid w:val="00D1673D"/>
    <w:rsid w:val="00D178BC"/>
    <w:rsid w:val="00D200B6"/>
    <w:rsid w:val="00D220BF"/>
    <w:rsid w:val="00D22C1F"/>
    <w:rsid w:val="00D253C2"/>
    <w:rsid w:val="00D26F95"/>
    <w:rsid w:val="00D3044A"/>
    <w:rsid w:val="00D3220B"/>
    <w:rsid w:val="00D33BF1"/>
    <w:rsid w:val="00D33FEB"/>
    <w:rsid w:val="00D34904"/>
    <w:rsid w:val="00D353A0"/>
    <w:rsid w:val="00D3585A"/>
    <w:rsid w:val="00D370ED"/>
    <w:rsid w:val="00D3783C"/>
    <w:rsid w:val="00D37977"/>
    <w:rsid w:val="00D37B06"/>
    <w:rsid w:val="00D40369"/>
    <w:rsid w:val="00D404AD"/>
    <w:rsid w:val="00D408D6"/>
    <w:rsid w:val="00D40FBC"/>
    <w:rsid w:val="00D4204A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67D"/>
    <w:rsid w:val="00D57D22"/>
    <w:rsid w:val="00D6007A"/>
    <w:rsid w:val="00D60B68"/>
    <w:rsid w:val="00D61379"/>
    <w:rsid w:val="00D615FF"/>
    <w:rsid w:val="00D624B3"/>
    <w:rsid w:val="00D64BDC"/>
    <w:rsid w:val="00D65912"/>
    <w:rsid w:val="00D66AFC"/>
    <w:rsid w:val="00D711FB"/>
    <w:rsid w:val="00D71D4D"/>
    <w:rsid w:val="00D72A0C"/>
    <w:rsid w:val="00D7341E"/>
    <w:rsid w:val="00D73DB0"/>
    <w:rsid w:val="00D74502"/>
    <w:rsid w:val="00D74DA6"/>
    <w:rsid w:val="00D757D9"/>
    <w:rsid w:val="00D775A8"/>
    <w:rsid w:val="00D80757"/>
    <w:rsid w:val="00D80891"/>
    <w:rsid w:val="00D80D3F"/>
    <w:rsid w:val="00D81B51"/>
    <w:rsid w:val="00D8228A"/>
    <w:rsid w:val="00D825F2"/>
    <w:rsid w:val="00D82D6D"/>
    <w:rsid w:val="00D82E14"/>
    <w:rsid w:val="00D82F04"/>
    <w:rsid w:val="00D8345E"/>
    <w:rsid w:val="00D843DF"/>
    <w:rsid w:val="00D86207"/>
    <w:rsid w:val="00D866BD"/>
    <w:rsid w:val="00D86766"/>
    <w:rsid w:val="00D86D2D"/>
    <w:rsid w:val="00D87A03"/>
    <w:rsid w:val="00D87F81"/>
    <w:rsid w:val="00D90464"/>
    <w:rsid w:val="00D90E68"/>
    <w:rsid w:val="00D92103"/>
    <w:rsid w:val="00D95AB6"/>
    <w:rsid w:val="00D97E8E"/>
    <w:rsid w:val="00DA024E"/>
    <w:rsid w:val="00DA0375"/>
    <w:rsid w:val="00DA07DB"/>
    <w:rsid w:val="00DA13F8"/>
    <w:rsid w:val="00DA169F"/>
    <w:rsid w:val="00DA1F5D"/>
    <w:rsid w:val="00DA256D"/>
    <w:rsid w:val="00DA36CC"/>
    <w:rsid w:val="00DA37E3"/>
    <w:rsid w:val="00DA49DB"/>
    <w:rsid w:val="00DA5CCE"/>
    <w:rsid w:val="00DA609C"/>
    <w:rsid w:val="00DA69B9"/>
    <w:rsid w:val="00DA7D04"/>
    <w:rsid w:val="00DB2307"/>
    <w:rsid w:val="00DB343F"/>
    <w:rsid w:val="00DB358C"/>
    <w:rsid w:val="00DB3ABB"/>
    <w:rsid w:val="00DB4172"/>
    <w:rsid w:val="00DB53A6"/>
    <w:rsid w:val="00DB5A35"/>
    <w:rsid w:val="00DB6F30"/>
    <w:rsid w:val="00DB776E"/>
    <w:rsid w:val="00DC01FD"/>
    <w:rsid w:val="00DC078C"/>
    <w:rsid w:val="00DC292E"/>
    <w:rsid w:val="00DC4AAA"/>
    <w:rsid w:val="00DC57DC"/>
    <w:rsid w:val="00DD0774"/>
    <w:rsid w:val="00DD0E6D"/>
    <w:rsid w:val="00DD11B0"/>
    <w:rsid w:val="00DD11EA"/>
    <w:rsid w:val="00DD1BA8"/>
    <w:rsid w:val="00DD5529"/>
    <w:rsid w:val="00DD56FF"/>
    <w:rsid w:val="00DD5BB6"/>
    <w:rsid w:val="00DD5CE0"/>
    <w:rsid w:val="00DD7508"/>
    <w:rsid w:val="00DE07FA"/>
    <w:rsid w:val="00DE1EF0"/>
    <w:rsid w:val="00DE224D"/>
    <w:rsid w:val="00DE3794"/>
    <w:rsid w:val="00DE4959"/>
    <w:rsid w:val="00DE4C09"/>
    <w:rsid w:val="00DE55CD"/>
    <w:rsid w:val="00DE79C1"/>
    <w:rsid w:val="00DF1536"/>
    <w:rsid w:val="00DF2675"/>
    <w:rsid w:val="00DF2F0E"/>
    <w:rsid w:val="00DF391E"/>
    <w:rsid w:val="00DF3C70"/>
    <w:rsid w:val="00DF4AC3"/>
    <w:rsid w:val="00DF5B9E"/>
    <w:rsid w:val="00E001DF"/>
    <w:rsid w:val="00E00FE8"/>
    <w:rsid w:val="00E01D66"/>
    <w:rsid w:val="00E05B16"/>
    <w:rsid w:val="00E05D76"/>
    <w:rsid w:val="00E073FC"/>
    <w:rsid w:val="00E11520"/>
    <w:rsid w:val="00E145E4"/>
    <w:rsid w:val="00E1467D"/>
    <w:rsid w:val="00E1558D"/>
    <w:rsid w:val="00E17677"/>
    <w:rsid w:val="00E20959"/>
    <w:rsid w:val="00E20FBF"/>
    <w:rsid w:val="00E21486"/>
    <w:rsid w:val="00E21CF6"/>
    <w:rsid w:val="00E2345C"/>
    <w:rsid w:val="00E247B4"/>
    <w:rsid w:val="00E24D63"/>
    <w:rsid w:val="00E24EA6"/>
    <w:rsid w:val="00E25043"/>
    <w:rsid w:val="00E25084"/>
    <w:rsid w:val="00E26C9D"/>
    <w:rsid w:val="00E276AE"/>
    <w:rsid w:val="00E306FF"/>
    <w:rsid w:val="00E30935"/>
    <w:rsid w:val="00E30A9A"/>
    <w:rsid w:val="00E3156A"/>
    <w:rsid w:val="00E318DA"/>
    <w:rsid w:val="00E31F58"/>
    <w:rsid w:val="00E34B71"/>
    <w:rsid w:val="00E34C53"/>
    <w:rsid w:val="00E360C8"/>
    <w:rsid w:val="00E375EF"/>
    <w:rsid w:val="00E400D8"/>
    <w:rsid w:val="00E4022B"/>
    <w:rsid w:val="00E410E0"/>
    <w:rsid w:val="00E425ED"/>
    <w:rsid w:val="00E42E88"/>
    <w:rsid w:val="00E43789"/>
    <w:rsid w:val="00E43AEF"/>
    <w:rsid w:val="00E449C8"/>
    <w:rsid w:val="00E45246"/>
    <w:rsid w:val="00E452FB"/>
    <w:rsid w:val="00E45BB9"/>
    <w:rsid w:val="00E46339"/>
    <w:rsid w:val="00E4721D"/>
    <w:rsid w:val="00E47E23"/>
    <w:rsid w:val="00E50782"/>
    <w:rsid w:val="00E5078F"/>
    <w:rsid w:val="00E5115D"/>
    <w:rsid w:val="00E5142F"/>
    <w:rsid w:val="00E522DC"/>
    <w:rsid w:val="00E52A7D"/>
    <w:rsid w:val="00E555F7"/>
    <w:rsid w:val="00E567EB"/>
    <w:rsid w:val="00E57535"/>
    <w:rsid w:val="00E60881"/>
    <w:rsid w:val="00E60CD3"/>
    <w:rsid w:val="00E62972"/>
    <w:rsid w:val="00E632F8"/>
    <w:rsid w:val="00E649B0"/>
    <w:rsid w:val="00E651C1"/>
    <w:rsid w:val="00E65D52"/>
    <w:rsid w:val="00E66D66"/>
    <w:rsid w:val="00E71174"/>
    <w:rsid w:val="00E727D1"/>
    <w:rsid w:val="00E72AAC"/>
    <w:rsid w:val="00E730F3"/>
    <w:rsid w:val="00E75323"/>
    <w:rsid w:val="00E77037"/>
    <w:rsid w:val="00E77627"/>
    <w:rsid w:val="00E80266"/>
    <w:rsid w:val="00E807C5"/>
    <w:rsid w:val="00E810E1"/>
    <w:rsid w:val="00E827FB"/>
    <w:rsid w:val="00E82933"/>
    <w:rsid w:val="00E83625"/>
    <w:rsid w:val="00E83E36"/>
    <w:rsid w:val="00E851DF"/>
    <w:rsid w:val="00E85831"/>
    <w:rsid w:val="00E85ABC"/>
    <w:rsid w:val="00E8695B"/>
    <w:rsid w:val="00E87A92"/>
    <w:rsid w:val="00E90C1D"/>
    <w:rsid w:val="00E91101"/>
    <w:rsid w:val="00E93665"/>
    <w:rsid w:val="00E94157"/>
    <w:rsid w:val="00E94179"/>
    <w:rsid w:val="00E94E98"/>
    <w:rsid w:val="00E94FA6"/>
    <w:rsid w:val="00E95098"/>
    <w:rsid w:val="00E95100"/>
    <w:rsid w:val="00E967AF"/>
    <w:rsid w:val="00E96CD8"/>
    <w:rsid w:val="00EA1131"/>
    <w:rsid w:val="00EA2982"/>
    <w:rsid w:val="00EA2CCF"/>
    <w:rsid w:val="00EA3859"/>
    <w:rsid w:val="00EA3D1B"/>
    <w:rsid w:val="00EA4EDF"/>
    <w:rsid w:val="00EA5B85"/>
    <w:rsid w:val="00EA5F76"/>
    <w:rsid w:val="00EA67F6"/>
    <w:rsid w:val="00EA6A01"/>
    <w:rsid w:val="00EA7448"/>
    <w:rsid w:val="00EA7BB1"/>
    <w:rsid w:val="00EA7EDC"/>
    <w:rsid w:val="00EB0E01"/>
    <w:rsid w:val="00EB140A"/>
    <w:rsid w:val="00EB14D1"/>
    <w:rsid w:val="00EB1697"/>
    <w:rsid w:val="00EB184F"/>
    <w:rsid w:val="00EB2EE7"/>
    <w:rsid w:val="00EB32AD"/>
    <w:rsid w:val="00EB32F4"/>
    <w:rsid w:val="00EB5849"/>
    <w:rsid w:val="00EB5F10"/>
    <w:rsid w:val="00EB70B7"/>
    <w:rsid w:val="00EB7508"/>
    <w:rsid w:val="00EC01A5"/>
    <w:rsid w:val="00EC25BC"/>
    <w:rsid w:val="00EC2C82"/>
    <w:rsid w:val="00EC2FFE"/>
    <w:rsid w:val="00EC42C0"/>
    <w:rsid w:val="00EC47C6"/>
    <w:rsid w:val="00EC49B5"/>
    <w:rsid w:val="00EC4CCD"/>
    <w:rsid w:val="00EC4D01"/>
    <w:rsid w:val="00EC5B6C"/>
    <w:rsid w:val="00EC5BCE"/>
    <w:rsid w:val="00EC5D18"/>
    <w:rsid w:val="00EC7B91"/>
    <w:rsid w:val="00ED0A0A"/>
    <w:rsid w:val="00ED0F31"/>
    <w:rsid w:val="00ED2D02"/>
    <w:rsid w:val="00ED4325"/>
    <w:rsid w:val="00ED4EFA"/>
    <w:rsid w:val="00ED5091"/>
    <w:rsid w:val="00ED52E7"/>
    <w:rsid w:val="00ED6EAC"/>
    <w:rsid w:val="00ED720F"/>
    <w:rsid w:val="00EE04A4"/>
    <w:rsid w:val="00EE0EB4"/>
    <w:rsid w:val="00EE1786"/>
    <w:rsid w:val="00EE3D9E"/>
    <w:rsid w:val="00EE449B"/>
    <w:rsid w:val="00EE4871"/>
    <w:rsid w:val="00EE4DBD"/>
    <w:rsid w:val="00EE52DF"/>
    <w:rsid w:val="00EE6CDF"/>
    <w:rsid w:val="00EF0D30"/>
    <w:rsid w:val="00EF1F3A"/>
    <w:rsid w:val="00EF3190"/>
    <w:rsid w:val="00EF33AC"/>
    <w:rsid w:val="00EF369F"/>
    <w:rsid w:val="00EF613C"/>
    <w:rsid w:val="00EF631F"/>
    <w:rsid w:val="00EF67C6"/>
    <w:rsid w:val="00EF6FF7"/>
    <w:rsid w:val="00EF7248"/>
    <w:rsid w:val="00EF78F8"/>
    <w:rsid w:val="00EF7C8B"/>
    <w:rsid w:val="00EF7D3F"/>
    <w:rsid w:val="00EF7F39"/>
    <w:rsid w:val="00F00B04"/>
    <w:rsid w:val="00F0106F"/>
    <w:rsid w:val="00F01802"/>
    <w:rsid w:val="00F02200"/>
    <w:rsid w:val="00F027EE"/>
    <w:rsid w:val="00F032C9"/>
    <w:rsid w:val="00F03529"/>
    <w:rsid w:val="00F04211"/>
    <w:rsid w:val="00F04652"/>
    <w:rsid w:val="00F048DA"/>
    <w:rsid w:val="00F0520B"/>
    <w:rsid w:val="00F06652"/>
    <w:rsid w:val="00F07591"/>
    <w:rsid w:val="00F07A91"/>
    <w:rsid w:val="00F1437F"/>
    <w:rsid w:val="00F158D5"/>
    <w:rsid w:val="00F15EA8"/>
    <w:rsid w:val="00F16080"/>
    <w:rsid w:val="00F164E3"/>
    <w:rsid w:val="00F16B58"/>
    <w:rsid w:val="00F170D3"/>
    <w:rsid w:val="00F17B0D"/>
    <w:rsid w:val="00F20800"/>
    <w:rsid w:val="00F21EB7"/>
    <w:rsid w:val="00F21F9C"/>
    <w:rsid w:val="00F228C7"/>
    <w:rsid w:val="00F2305F"/>
    <w:rsid w:val="00F25A26"/>
    <w:rsid w:val="00F262E5"/>
    <w:rsid w:val="00F272AB"/>
    <w:rsid w:val="00F273EE"/>
    <w:rsid w:val="00F27545"/>
    <w:rsid w:val="00F27FEB"/>
    <w:rsid w:val="00F30D98"/>
    <w:rsid w:val="00F31432"/>
    <w:rsid w:val="00F31466"/>
    <w:rsid w:val="00F3178F"/>
    <w:rsid w:val="00F339B8"/>
    <w:rsid w:val="00F34503"/>
    <w:rsid w:val="00F34E7C"/>
    <w:rsid w:val="00F355CF"/>
    <w:rsid w:val="00F35F10"/>
    <w:rsid w:val="00F403DA"/>
    <w:rsid w:val="00F4298A"/>
    <w:rsid w:val="00F43911"/>
    <w:rsid w:val="00F442D1"/>
    <w:rsid w:val="00F455B9"/>
    <w:rsid w:val="00F476E9"/>
    <w:rsid w:val="00F47DD6"/>
    <w:rsid w:val="00F52099"/>
    <w:rsid w:val="00F526F9"/>
    <w:rsid w:val="00F53932"/>
    <w:rsid w:val="00F53FFD"/>
    <w:rsid w:val="00F547E4"/>
    <w:rsid w:val="00F560B5"/>
    <w:rsid w:val="00F561AD"/>
    <w:rsid w:val="00F56972"/>
    <w:rsid w:val="00F577E7"/>
    <w:rsid w:val="00F609E9"/>
    <w:rsid w:val="00F60A35"/>
    <w:rsid w:val="00F60EC2"/>
    <w:rsid w:val="00F614D0"/>
    <w:rsid w:val="00F615AC"/>
    <w:rsid w:val="00F615B5"/>
    <w:rsid w:val="00F62CBE"/>
    <w:rsid w:val="00F62D79"/>
    <w:rsid w:val="00F63FE6"/>
    <w:rsid w:val="00F6518B"/>
    <w:rsid w:val="00F65EF7"/>
    <w:rsid w:val="00F66B66"/>
    <w:rsid w:val="00F66FD9"/>
    <w:rsid w:val="00F6713D"/>
    <w:rsid w:val="00F67C5C"/>
    <w:rsid w:val="00F67C85"/>
    <w:rsid w:val="00F7021B"/>
    <w:rsid w:val="00F7034C"/>
    <w:rsid w:val="00F705D0"/>
    <w:rsid w:val="00F70EB7"/>
    <w:rsid w:val="00F7334F"/>
    <w:rsid w:val="00F73825"/>
    <w:rsid w:val="00F74F78"/>
    <w:rsid w:val="00F75B7C"/>
    <w:rsid w:val="00F80144"/>
    <w:rsid w:val="00F82231"/>
    <w:rsid w:val="00F83611"/>
    <w:rsid w:val="00F862CD"/>
    <w:rsid w:val="00F86899"/>
    <w:rsid w:val="00F879B5"/>
    <w:rsid w:val="00F90967"/>
    <w:rsid w:val="00F91EFB"/>
    <w:rsid w:val="00F92034"/>
    <w:rsid w:val="00F92246"/>
    <w:rsid w:val="00F927DA"/>
    <w:rsid w:val="00F92C84"/>
    <w:rsid w:val="00F938CA"/>
    <w:rsid w:val="00F950C1"/>
    <w:rsid w:val="00F95453"/>
    <w:rsid w:val="00F95987"/>
    <w:rsid w:val="00FA11FC"/>
    <w:rsid w:val="00FA13AC"/>
    <w:rsid w:val="00FA43F8"/>
    <w:rsid w:val="00FA4FC7"/>
    <w:rsid w:val="00FA5088"/>
    <w:rsid w:val="00FA53D4"/>
    <w:rsid w:val="00FA5F15"/>
    <w:rsid w:val="00FA5F68"/>
    <w:rsid w:val="00FA686C"/>
    <w:rsid w:val="00FA6AD8"/>
    <w:rsid w:val="00FA7272"/>
    <w:rsid w:val="00FB468E"/>
    <w:rsid w:val="00FB4A9E"/>
    <w:rsid w:val="00FB6A3A"/>
    <w:rsid w:val="00FB6DCA"/>
    <w:rsid w:val="00FC04AB"/>
    <w:rsid w:val="00FC1F15"/>
    <w:rsid w:val="00FC24A8"/>
    <w:rsid w:val="00FC2F9F"/>
    <w:rsid w:val="00FC3950"/>
    <w:rsid w:val="00FC4136"/>
    <w:rsid w:val="00FC4B64"/>
    <w:rsid w:val="00FC4D9A"/>
    <w:rsid w:val="00FC4E54"/>
    <w:rsid w:val="00FC5645"/>
    <w:rsid w:val="00FC596B"/>
    <w:rsid w:val="00FC646B"/>
    <w:rsid w:val="00FC781A"/>
    <w:rsid w:val="00FC793D"/>
    <w:rsid w:val="00FD05C3"/>
    <w:rsid w:val="00FD0912"/>
    <w:rsid w:val="00FD203C"/>
    <w:rsid w:val="00FD2C25"/>
    <w:rsid w:val="00FD331E"/>
    <w:rsid w:val="00FD3AAB"/>
    <w:rsid w:val="00FD4C48"/>
    <w:rsid w:val="00FD519A"/>
    <w:rsid w:val="00FD5529"/>
    <w:rsid w:val="00FD5E1F"/>
    <w:rsid w:val="00FD6162"/>
    <w:rsid w:val="00FD69DE"/>
    <w:rsid w:val="00FD6FB6"/>
    <w:rsid w:val="00FE0209"/>
    <w:rsid w:val="00FE0381"/>
    <w:rsid w:val="00FE142A"/>
    <w:rsid w:val="00FE4F3D"/>
    <w:rsid w:val="00FE51D6"/>
    <w:rsid w:val="00FE5606"/>
    <w:rsid w:val="00FE5827"/>
    <w:rsid w:val="00FE7657"/>
    <w:rsid w:val="00FE7977"/>
    <w:rsid w:val="00FF1D27"/>
    <w:rsid w:val="00FF268F"/>
    <w:rsid w:val="00FF2879"/>
    <w:rsid w:val="00FF4EDE"/>
    <w:rsid w:val="00FF5353"/>
    <w:rsid w:val="00FF53F2"/>
    <w:rsid w:val="00FF5440"/>
    <w:rsid w:val="00FF60AE"/>
    <w:rsid w:val="00FF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0E61C"/>
  <w15:chartTrackingRefBased/>
  <w15:docId w15:val="{BCC50852-3863-6F4C-9F1F-B0CB24CB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E9"/>
    <w:pPr>
      <w:spacing w:before="100" w:beforeAutospacing="1" w:after="100" w:afterAutospacing="1" w:line="480" w:lineRule="auto"/>
      <w:jc w:val="both"/>
    </w:pPr>
    <w:rPr>
      <w:rFonts w:eastAsiaTheme="minorEastAsi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line="276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rPr>
      <w:b/>
      <w:bCs/>
      <w:color w:val="ED7D31" w:themeColor="accen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7D796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96D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D796D"/>
  </w:style>
  <w:style w:type="character" w:styleId="Hyperlink">
    <w:name w:val="Hyperlink"/>
    <w:basedOn w:val="DefaultParagraphFont"/>
    <w:uiPriority w:val="99"/>
    <w:unhideWhenUsed/>
    <w:rsid w:val="008C38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8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6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A77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402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025"/>
    <w:rPr>
      <w:rFonts w:ascii="Calibri" w:eastAsiaTheme="minorEastAsia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402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4025"/>
    <w:rPr>
      <w:rFonts w:ascii="Calibri" w:eastAsiaTheme="minorEastAsia" w:hAnsi="Calibri" w:cs="Calibri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471A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73594B"/>
    <w:pPr>
      <w:spacing w:beforeAutospacing="1" w:afterAutospacing="1"/>
      <w:jc w:val="both"/>
    </w:pPr>
    <w:rPr>
      <w:rFonts w:eastAsiaTheme="minorEastAsia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B3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37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77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33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377"/>
    <w:rPr>
      <w:rFonts w:eastAsiaTheme="minorEastAsia"/>
      <w:szCs w:val="22"/>
    </w:rPr>
  </w:style>
  <w:style w:type="paragraph" w:styleId="Revision">
    <w:name w:val="Revision"/>
    <w:hidden/>
    <w:uiPriority w:val="99"/>
    <w:semiHidden/>
    <w:rsid w:val="0080595A"/>
    <w:rPr>
      <w:rFonts w:eastAsiaTheme="minorEastAsia"/>
      <w:szCs w:val="22"/>
    </w:rPr>
  </w:style>
  <w:style w:type="table" w:styleId="PlainTable1">
    <w:name w:val="Plain Table 1"/>
    <w:basedOn w:val="TableNormal"/>
    <w:uiPriority w:val="41"/>
    <w:rsid w:val="00FC4E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4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9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2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3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4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7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6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83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5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6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4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8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5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9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0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65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08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32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92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tarina Pinho-Gomes</dc:creator>
  <cp:keywords/>
  <dc:description/>
  <cp:lastModifiedBy>Cat Pinho-Gomes</cp:lastModifiedBy>
  <cp:revision>3</cp:revision>
  <dcterms:created xsi:type="dcterms:W3CDTF">2023-01-17T09:36:00Z</dcterms:created>
  <dcterms:modified xsi:type="dcterms:W3CDTF">2023-01-17T09:39:00Z</dcterms:modified>
</cp:coreProperties>
</file>